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B29CF" w14:textId="1D30EE22" w:rsidR="00CA138B" w:rsidRPr="004D38E7" w:rsidRDefault="00CA138B" w:rsidP="003C0FF7">
      <w:pPr>
        <w:jc w:val="center"/>
      </w:pPr>
      <w:r w:rsidRPr="004D38E7">
        <w:rPr>
          <w:rFonts w:ascii="Bold" w:hAnsi="Bold"/>
          <w:b/>
          <w:bCs/>
          <w:color w:val="000000"/>
          <w:sz w:val="36"/>
          <w:szCs w:val="36"/>
        </w:rPr>
        <w:t>S</w:t>
      </w:r>
      <w:r w:rsidRPr="004D38E7">
        <w:rPr>
          <w:rFonts w:ascii="Bold" w:hAnsi="Bold"/>
          <w:b/>
          <w:bCs/>
          <w:color w:val="000000"/>
          <w:sz w:val="24"/>
          <w:szCs w:val="24"/>
        </w:rPr>
        <w:t xml:space="preserve">UPPLEMENTARY </w:t>
      </w:r>
      <w:r w:rsidR="005B187C" w:rsidRPr="005B187C">
        <w:rPr>
          <w:rFonts w:ascii="Bold" w:hAnsi="Bold"/>
          <w:b/>
          <w:bCs/>
          <w:color w:val="000000"/>
          <w:sz w:val="36"/>
          <w:szCs w:val="36"/>
        </w:rPr>
        <w:t>D</w:t>
      </w:r>
      <w:r w:rsidR="005B187C">
        <w:rPr>
          <w:rFonts w:ascii="Bold" w:hAnsi="Bold"/>
          <w:b/>
          <w:bCs/>
          <w:color w:val="000000"/>
          <w:sz w:val="24"/>
          <w:szCs w:val="24"/>
        </w:rPr>
        <w:t>ATA</w:t>
      </w:r>
      <w:r w:rsidRPr="004D38E7">
        <w:t xml:space="preserve"> </w:t>
      </w:r>
      <w:r w:rsidR="0063549B" w:rsidRPr="0063549B">
        <w:rPr>
          <w:rFonts w:ascii="Bold" w:hAnsi="Bold"/>
          <w:b/>
          <w:bCs/>
          <w:color w:val="000000"/>
          <w:sz w:val="36"/>
          <w:szCs w:val="36"/>
        </w:rPr>
        <w:t>1</w:t>
      </w:r>
    </w:p>
    <w:p w14:paraId="21788E7D" w14:textId="388B2F2E" w:rsidR="003C0FF7" w:rsidRDefault="003C0FF7" w:rsidP="003C0FF7">
      <w:pPr>
        <w:jc w:val="center"/>
        <w:rPr>
          <w:rFonts w:ascii="Calibri" w:hAnsi="Calibri" w:cs="Calibri"/>
          <w:b/>
          <w:bCs/>
          <w:color w:val="000000"/>
          <w:sz w:val="24"/>
          <w:szCs w:val="24"/>
        </w:rPr>
      </w:pPr>
      <w:r w:rsidRPr="004D38E7">
        <w:rPr>
          <w:rFonts w:ascii="Calibri" w:hAnsi="Calibri" w:cs="Calibri"/>
          <w:b/>
          <w:bCs/>
          <w:color w:val="000000"/>
          <w:sz w:val="24"/>
          <w:szCs w:val="24"/>
        </w:rPr>
        <w:t xml:space="preserve">Modulation of metal species as control point for Ni-catalyzed </w:t>
      </w:r>
      <w:proofErr w:type="spellStart"/>
      <w:r w:rsidRPr="004D38E7">
        <w:rPr>
          <w:rFonts w:ascii="Calibri" w:hAnsi="Calibri" w:cs="Calibri"/>
          <w:b/>
          <w:bCs/>
          <w:color w:val="000000"/>
          <w:sz w:val="24"/>
          <w:szCs w:val="24"/>
        </w:rPr>
        <w:t>stereodivergent</w:t>
      </w:r>
      <w:proofErr w:type="spellEnd"/>
      <w:r w:rsidRPr="004D38E7"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proofErr w:type="spellStart"/>
      <w:r w:rsidRPr="004D38E7">
        <w:rPr>
          <w:rFonts w:ascii="Calibri" w:hAnsi="Calibri" w:cs="Calibri"/>
          <w:b/>
          <w:bCs/>
          <w:color w:val="000000"/>
          <w:sz w:val="24"/>
          <w:szCs w:val="24"/>
        </w:rPr>
        <w:t>semihydrogenation</w:t>
      </w:r>
      <w:proofErr w:type="spellEnd"/>
      <w:r w:rsidRPr="004D38E7">
        <w:rPr>
          <w:rFonts w:ascii="Calibri" w:hAnsi="Calibri" w:cs="Calibri"/>
          <w:b/>
          <w:bCs/>
          <w:color w:val="000000"/>
          <w:sz w:val="24"/>
          <w:szCs w:val="24"/>
        </w:rPr>
        <w:t xml:space="preserve"> of alkynes with water</w:t>
      </w:r>
    </w:p>
    <w:p w14:paraId="03BD210E" w14:textId="1C079EC0" w:rsidR="005B187C" w:rsidRPr="00C54ECF" w:rsidRDefault="005B187C" w:rsidP="005B187C">
      <w:pPr>
        <w:spacing w:line="360" w:lineRule="auto"/>
        <w:jc w:val="center"/>
        <w:rPr>
          <w:rFonts w:ascii="Arial" w:hAnsi="Arial" w:cs="Arial"/>
          <w:color w:val="000000" w:themeColor="text1"/>
          <w:sz w:val="18"/>
          <w:szCs w:val="18"/>
        </w:rPr>
      </w:pPr>
      <w:r w:rsidRPr="00C54ECF">
        <w:rPr>
          <w:rFonts w:ascii="Arial" w:hAnsi="Arial" w:cs="Arial"/>
          <w:color w:val="000000" w:themeColor="text1"/>
          <w:sz w:val="18"/>
          <w:szCs w:val="18"/>
        </w:rPr>
        <w:t>Yuanqi Wu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C54ECF">
        <w:rPr>
          <w:rFonts w:ascii="Arial" w:hAnsi="Arial" w:cs="Arial"/>
          <w:color w:val="000000" w:themeColor="text1"/>
          <w:sz w:val="18"/>
          <w:szCs w:val="18"/>
        </w:rPr>
        <w:t>Yuhui</w:t>
      </w:r>
      <w:proofErr w:type="spellEnd"/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 Ao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="00D03857" w:rsidRPr="00C54ECF">
        <w:rPr>
          <w:rFonts w:ascii="Arial" w:hAnsi="Arial" w:cs="Arial"/>
          <w:color w:val="000000" w:themeColor="text1"/>
          <w:sz w:val="18"/>
          <w:szCs w:val="18"/>
        </w:rPr>
        <w:t>Zhiming</w:t>
      </w:r>
      <w:proofErr w:type="spellEnd"/>
      <w:r w:rsidR="00D03857" w:rsidRPr="00C54ECF">
        <w:rPr>
          <w:rFonts w:ascii="Arial" w:hAnsi="Arial" w:cs="Arial"/>
          <w:color w:val="000000" w:themeColor="text1"/>
          <w:sz w:val="18"/>
          <w:szCs w:val="18"/>
        </w:rPr>
        <w:t xml:space="preserve"> Li</w:t>
      </w:r>
      <w:r w:rsidR="00D03857"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="00D03857" w:rsidRPr="00C54ECF">
        <w:rPr>
          <w:rFonts w:ascii="Arial" w:hAnsi="Arial" w:cs="Arial"/>
          <w:color w:val="000000" w:themeColor="text1"/>
          <w:sz w:val="18"/>
          <w:szCs w:val="18"/>
        </w:rPr>
        <w:t>*</w:t>
      </w:r>
      <w:r w:rsidR="00D03857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>Chunhui Liu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C54ECF">
        <w:rPr>
          <w:rFonts w:ascii="Arial" w:hAnsi="Arial" w:cs="Arial"/>
          <w:color w:val="000000" w:themeColor="text1"/>
          <w:sz w:val="18"/>
          <w:szCs w:val="18"/>
        </w:rPr>
        <w:t>Jinbo</w:t>
      </w:r>
      <w:proofErr w:type="spellEnd"/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 Zhao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C54ECF">
        <w:rPr>
          <w:rFonts w:ascii="Arial" w:hAnsi="Arial" w:cs="Arial"/>
          <w:color w:val="000000" w:themeColor="text1"/>
          <w:sz w:val="18"/>
          <w:szCs w:val="18"/>
        </w:rPr>
        <w:t>Wenyu</w:t>
      </w:r>
      <w:proofErr w:type="spellEnd"/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 Gao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proofErr w:type="spellStart"/>
      <w:r w:rsidRPr="00C54ECF">
        <w:rPr>
          <w:rFonts w:ascii="Arial" w:hAnsi="Arial" w:cs="Arial"/>
          <w:color w:val="000000" w:themeColor="text1"/>
          <w:sz w:val="18"/>
          <w:szCs w:val="18"/>
        </w:rPr>
        <w:t>Xuemeng</w:t>
      </w:r>
      <w:proofErr w:type="spellEnd"/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 Li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>, Hui Wang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>,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 </w:t>
      </w:r>
      <w:proofErr w:type="spellStart"/>
      <w:r w:rsidRPr="00C54ECF">
        <w:rPr>
          <w:rFonts w:ascii="Arial" w:hAnsi="Arial" w:cs="Arial"/>
          <w:color w:val="000000" w:themeColor="text1"/>
          <w:sz w:val="18"/>
          <w:szCs w:val="18"/>
        </w:rPr>
        <w:t>Yongsheng</w:t>
      </w:r>
      <w:proofErr w:type="spellEnd"/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 Liu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bookmarkStart w:id="0" w:name="_GoBack"/>
      <w:bookmarkEnd w:id="0"/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C54ECF">
        <w:rPr>
          <w:rFonts w:ascii="Arial" w:hAnsi="Arial" w:cs="Arial"/>
          <w:sz w:val="18"/>
          <w:szCs w:val="18"/>
        </w:rPr>
        <w:t>&amp;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 xml:space="preserve"> Yu Liu</w:t>
      </w:r>
      <w:r w:rsidRPr="00C54ECF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Pr="00C54ECF">
        <w:rPr>
          <w:rFonts w:ascii="Arial" w:hAnsi="Arial" w:cs="Arial"/>
          <w:color w:val="000000" w:themeColor="text1"/>
          <w:sz w:val="18"/>
          <w:szCs w:val="18"/>
        </w:rPr>
        <w:t>*</w:t>
      </w:r>
    </w:p>
    <w:p w14:paraId="11AC1987" w14:textId="1AACB390" w:rsidR="005B187C" w:rsidRPr="005B187C" w:rsidRDefault="005B187C" w:rsidP="005B187C">
      <w:pPr>
        <w:spacing w:before="240"/>
        <w:rPr>
          <w:rFonts w:ascii="Arial" w:hAnsi="Arial" w:cs="Arial"/>
          <w:color w:val="000000"/>
          <w:sz w:val="13"/>
          <w:szCs w:val="13"/>
        </w:rPr>
      </w:pPr>
      <w:r w:rsidRPr="00E728CB">
        <w:rPr>
          <w:rFonts w:ascii="Arial" w:hAnsi="Arial" w:cs="Arial"/>
          <w:color w:val="000000"/>
          <w:sz w:val="13"/>
          <w:szCs w:val="13"/>
          <w:vertAlign w:val="superscript"/>
        </w:rPr>
        <w:t>1</w:t>
      </w:r>
      <w:r w:rsidRPr="00E728CB">
        <w:rPr>
          <w:rFonts w:ascii="Arial" w:hAnsi="Arial" w:cs="Arial"/>
          <w:color w:val="000000"/>
          <w:sz w:val="13"/>
          <w:szCs w:val="13"/>
        </w:rPr>
        <w:t xml:space="preserve">Jilin Provincial Key Laboratory of Carbon Fiber Development and Application, College of Chemistry and Life Science, Advanced Institute of Materials Science, Changchun University of Technology, 130012 Changchun, PR China. </w:t>
      </w:r>
      <w:r w:rsidRPr="00E728CB">
        <w:rPr>
          <w:rFonts w:ascii="Arial" w:hAnsi="Arial" w:cs="Arial"/>
          <w:color w:val="000000"/>
          <w:sz w:val="13"/>
          <w:szCs w:val="13"/>
          <w:vertAlign w:val="superscript"/>
        </w:rPr>
        <w:t>2</w:t>
      </w:r>
      <w:r w:rsidRPr="00E728CB">
        <w:rPr>
          <w:rFonts w:ascii="Arial" w:hAnsi="Arial" w:cs="Arial"/>
          <w:color w:val="000000"/>
          <w:sz w:val="13"/>
          <w:szCs w:val="13"/>
        </w:rPr>
        <w:t xml:space="preserve">Department of Chemistry, Fudan University, 200438 Shanghai, PR China. </w:t>
      </w:r>
      <w:r w:rsidRPr="00E728CB">
        <w:rPr>
          <w:rFonts w:ascii="Arial" w:hAnsi="Arial" w:cs="Arial"/>
          <w:sz w:val="13"/>
          <w:szCs w:val="13"/>
          <w:vertAlign w:val="superscript"/>
        </w:rPr>
        <w:t>3</w:t>
      </w:r>
      <w:r w:rsidRPr="00E728CB">
        <w:rPr>
          <w:rFonts w:ascii="Arial" w:hAnsi="Arial" w:cs="Arial"/>
          <w:sz w:val="13"/>
          <w:szCs w:val="13"/>
        </w:rPr>
        <w:t xml:space="preserve">College of Chemical and Materials Engineering, </w:t>
      </w:r>
      <w:proofErr w:type="spellStart"/>
      <w:r w:rsidRPr="00E728CB">
        <w:rPr>
          <w:rFonts w:ascii="Arial" w:hAnsi="Arial" w:cs="Arial"/>
          <w:sz w:val="13"/>
          <w:szCs w:val="13"/>
        </w:rPr>
        <w:t>Xuchang</w:t>
      </w:r>
      <w:proofErr w:type="spellEnd"/>
      <w:r w:rsidRPr="00E728CB">
        <w:rPr>
          <w:rFonts w:ascii="Arial" w:hAnsi="Arial" w:cs="Arial"/>
          <w:sz w:val="13"/>
          <w:szCs w:val="13"/>
        </w:rPr>
        <w:t xml:space="preserve"> University, 461000 </w:t>
      </w:r>
      <w:proofErr w:type="spellStart"/>
      <w:r w:rsidRPr="00E728CB">
        <w:rPr>
          <w:rFonts w:ascii="Arial" w:hAnsi="Arial" w:cs="Arial"/>
          <w:sz w:val="13"/>
          <w:szCs w:val="13"/>
        </w:rPr>
        <w:t>Xuchang</w:t>
      </w:r>
      <w:proofErr w:type="spellEnd"/>
      <w:r w:rsidRPr="00E728CB">
        <w:rPr>
          <w:rFonts w:ascii="Arial" w:hAnsi="Arial" w:cs="Arial"/>
          <w:sz w:val="13"/>
          <w:szCs w:val="13"/>
        </w:rPr>
        <w:t xml:space="preserve">, PR China. </w:t>
      </w:r>
      <w:r w:rsidRPr="00E728CB">
        <w:rPr>
          <w:rFonts w:ascii="Segoe UI Emoji" w:hAnsi="Segoe UI Emoji" w:cs="Segoe UI Emoji"/>
          <w:color w:val="000000"/>
          <w:sz w:val="13"/>
          <w:szCs w:val="13"/>
          <w:vertAlign w:val="superscript"/>
        </w:rPr>
        <w:t>✉</w:t>
      </w:r>
      <w:r w:rsidRPr="00E728CB">
        <w:rPr>
          <w:rFonts w:ascii="Arial" w:hAnsi="Arial" w:cs="Arial"/>
          <w:color w:val="000000"/>
          <w:sz w:val="13"/>
          <w:szCs w:val="13"/>
        </w:rPr>
        <w:t>email:</w:t>
      </w:r>
      <w:r w:rsidRPr="00E728CB">
        <w:rPr>
          <w:rFonts w:ascii="Arial" w:hAnsi="Arial" w:cs="Arial"/>
          <w:color w:val="4472C4" w:themeColor="accent1"/>
          <w:sz w:val="13"/>
          <w:szCs w:val="13"/>
        </w:rPr>
        <w:t xml:space="preserve"> zmli@fudan.edu.cn; yuliu@ccut.edu.cn</w:t>
      </w:r>
    </w:p>
    <w:p w14:paraId="480EC97D" w14:textId="7A54965A" w:rsidR="00E025FC" w:rsidRPr="004D38E7" w:rsidRDefault="00E025FC" w:rsidP="00C6292D"/>
    <w:p w14:paraId="7C0486EF" w14:textId="77777777" w:rsidR="007F002B" w:rsidRPr="004D38E7" w:rsidRDefault="007F002B" w:rsidP="00F073DE">
      <w:pPr>
        <w:sectPr w:rsidR="007F002B" w:rsidRPr="004D38E7">
          <w:headerReference w:type="even" r:id="rId8"/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923E33" w14:textId="3BE3BFA0" w:rsidR="005B187C" w:rsidRDefault="005B187C" w:rsidP="005B187C">
      <w:pPr>
        <w:pStyle w:val="2"/>
        <w:rPr>
          <w:rFonts w:cs="Times New Roman"/>
        </w:rPr>
      </w:pPr>
      <w:bookmarkStart w:id="1" w:name="_Hlk89675015"/>
      <w:r w:rsidRPr="004D38E7">
        <w:lastRenderedPageBreak/>
        <w:t>Density functional theory (DFT) calculations</w:t>
      </w:r>
    </w:p>
    <w:p w14:paraId="2B17570C" w14:textId="19D629F5" w:rsidR="00FA4E0B" w:rsidRPr="004D38E7" w:rsidRDefault="00FA4E0B" w:rsidP="00FA4E0B">
      <w:pPr>
        <w:rPr>
          <w:rFonts w:ascii="Times New Roman" w:hAnsi="Times New Roman" w:cs="Times New Roman"/>
        </w:rPr>
        <w:sectPr w:rsidR="00FA4E0B" w:rsidRPr="004D38E7">
          <w:head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D38E7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</w:t>
      </w:r>
      <w:r w:rsidR="002123E6">
        <w:rPr>
          <w:rFonts w:ascii="Times New Roman" w:hAnsi="Times New Roman" w:cs="Times New Roman"/>
          <w:b/>
          <w:color w:val="000000" w:themeColor="text1"/>
          <w:szCs w:val="24"/>
        </w:rPr>
        <w:t>Data</w:t>
      </w:r>
      <w:r w:rsidRPr="004D38E7">
        <w:rPr>
          <w:rFonts w:ascii="Times New Roman" w:eastAsia="宋体" w:hAnsi="Times New Roman" w:cs="Times New Roman" w:hint="eastAsia"/>
        </w:rPr>
        <w:t>.</w:t>
      </w:r>
      <w:r w:rsidRPr="004D38E7">
        <w:rPr>
          <w:rFonts w:ascii="Times New Roman" w:eastAsia="宋体" w:hAnsi="Times New Roman" w:cs="Times New Roman"/>
        </w:rPr>
        <w:t xml:space="preserve"> </w:t>
      </w:r>
      <w:r w:rsidRPr="004D38E7">
        <w:rPr>
          <w:rFonts w:ascii="Times New Roman" w:hAnsi="Times New Roman" w:cs="Times New Roman"/>
        </w:rPr>
        <w:t>The imaginary frequencies, free energies and coordinates of the optimized structure</w:t>
      </w:r>
      <w:r w:rsidRPr="004D38E7">
        <w:rPr>
          <w:rFonts w:ascii="Times New Roman" w:hAnsi="Times New Roman" w:cs="Times New Roman" w:hint="eastAsia"/>
        </w:rPr>
        <w:t>s</w:t>
      </w:r>
    </w:p>
    <w:p w14:paraId="39732C26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lastRenderedPageBreak/>
        <w:t>A</w:t>
      </w:r>
    </w:p>
    <w:p w14:paraId="12716E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693.16858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24AAA1F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 -3.16661900   -2.76260000   -0.89713200</w:t>
      </w:r>
    </w:p>
    <w:p w14:paraId="41134D0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1.90596500   -3.33931300   -1.04072200</w:t>
      </w:r>
    </w:p>
    <w:p w14:paraId="1C7FD5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-0.88768800   -1.28354600   -0.36385900</w:t>
      </w:r>
    </w:p>
    <w:p w14:paraId="6F3D9AC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10753300   -0.70891600   -0.22093900</w:t>
      </w:r>
    </w:p>
    <w:p w14:paraId="2968271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-0.88769600    1.28352900    0.36387900</w:t>
      </w:r>
    </w:p>
    <w:p w14:paraId="1BB0E3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06423600   -3.33666300   -1.10517500</w:t>
      </w:r>
    </w:p>
    <w:p w14:paraId="6C1BCF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78349500   -4.36844000   -1.35985200</w:t>
      </w:r>
    </w:p>
    <w:p w14:paraId="01F6FED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  0.68081200    0.00000100    0.00000500</w:t>
      </w:r>
    </w:p>
    <w:p w14:paraId="7B9A454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27149200   -1.43652600   -0.48109000</w:t>
      </w:r>
    </w:p>
    <w:p w14:paraId="685FCA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24729800   -0.98081900   -0.36694300</w:t>
      </w:r>
    </w:p>
    <w:p w14:paraId="3DEFF7C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0.78735200   -2.56180100   -0.75809800</w:t>
      </w:r>
    </w:p>
    <w:p w14:paraId="3A01D4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0.21789900   -2.96112300   -0.83777700</w:t>
      </w:r>
    </w:p>
    <w:p w14:paraId="7334B8D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10753800    0.70889700    0.22094200</w:t>
      </w:r>
    </w:p>
    <w:p w14:paraId="48A477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27150300    1.43650100    0.48108200</w:t>
      </w:r>
    </w:p>
    <w:p w14:paraId="6888A64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24730600    0.98079300    0.36692100</w:t>
      </w:r>
    </w:p>
    <w:p w14:paraId="5D60415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16663800    2.76257300    0.89713500</w:t>
      </w:r>
    </w:p>
    <w:p w14:paraId="50B7AC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06426000    3.33663100    1.10517200</w:t>
      </w:r>
    </w:p>
    <w:p w14:paraId="315BDB4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0.78737000    2.56178100    0.75812800</w:t>
      </w:r>
    </w:p>
    <w:p w14:paraId="2BF8F45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1.90598800    3.33928700    1.04074500</w:t>
      </w:r>
    </w:p>
    <w:p w14:paraId="08C164A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78352600    4.36841200    1.35988800</w:t>
      </w:r>
    </w:p>
    <w:p w14:paraId="7E3F07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0.21787900    2.96110700    0.83782200</w:t>
      </w:r>
    </w:p>
    <w:p w14:paraId="5322BDB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r       2.11408100    1.47822200   -1.31819600</w:t>
      </w:r>
    </w:p>
    <w:p w14:paraId="76D50DE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r       2.11412700   -1.47819600    1.31817800</w:t>
      </w:r>
    </w:p>
    <w:p w14:paraId="6682B9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401AC1CC" w14:textId="77777777" w:rsidR="00FA4E0B" w:rsidRPr="004D38E7" w:rsidRDefault="00FA4E0B" w:rsidP="00FA4E0B">
      <w:pPr>
        <w:rPr>
          <w:rFonts w:ascii="Times New Roman" w:hAnsi="Times New Roman" w:cs="Times New Roman"/>
          <w:b/>
          <w:sz w:val="16"/>
          <w:szCs w:val="15"/>
        </w:rPr>
      </w:pPr>
      <w:proofErr w:type="spellStart"/>
      <w:r w:rsidRPr="004D38E7">
        <w:rPr>
          <w:rFonts w:ascii="Times New Roman" w:hAnsi="Times New Roman" w:cs="Times New Roman"/>
          <w:b/>
          <w:sz w:val="16"/>
          <w:szCs w:val="15"/>
        </w:rPr>
        <w:t>PhCOONa</w:t>
      </w:r>
      <w:proofErr w:type="spellEnd"/>
    </w:p>
    <w:p w14:paraId="5D898A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582.572164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0099C0F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Na      -3.67938800   -0.00173500    0.01316300</w:t>
      </w:r>
    </w:p>
    <w:p w14:paraId="258CFE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-1.73761600   -1.12108500   -0.02712200</w:t>
      </w:r>
    </w:p>
    <w:p w14:paraId="2CFEF50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1.14391500    0.00126100   -0.00768500</w:t>
      </w:r>
    </w:p>
    <w:p w14:paraId="4C0A47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-1.73780500    1.12413400    0.00877900</w:t>
      </w:r>
    </w:p>
    <w:p w14:paraId="415570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0.36735200    0.00013800   -0.00340900</w:t>
      </w:r>
    </w:p>
    <w:p w14:paraId="05DB99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07632500   -1.20845500    0.00571800</w:t>
      </w:r>
    </w:p>
    <w:p w14:paraId="54A776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07708900    1.20799000   -0.00780000</w:t>
      </w:r>
    </w:p>
    <w:p w14:paraId="377EEA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47108800   -1.20978100    0.01061900</w:t>
      </w:r>
    </w:p>
    <w:p w14:paraId="1AFE208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0.52024600   -2.14032800    0.01122600</w:t>
      </w:r>
    </w:p>
    <w:p w14:paraId="2231C20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47175900    1.20897000   -0.00448000</w:t>
      </w:r>
    </w:p>
    <w:p w14:paraId="69EDD6E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0.52128700    2.13949000   -0.01416400</w:t>
      </w:r>
    </w:p>
    <w:p w14:paraId="645AD4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17199100   -0.00056200    0.00488600</w:t>
      </w:r>
    </w:p>
    <w:p w14:paraId="0B9DF2D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01255000   -2.15209700    0.01884500</w:t>
      </w:r>
    </w:p>
    <w:p w14:paraId="457A4E4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01361000    2.15108900   -0.00902000</w:t>
      </w:r>
    </w:p>
    <w:p w14:paraId="001A567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25881100   -0.00082500    0.00798100</w:t>
      </w:r>
    </w:p>
    <w:p w14:paraId="0D739DB9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2776862C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B</w:t>
      </w:r>
    </w:p>
    <w:p w14:paraId="0905FE2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506.734475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45F455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-2.76051300    3.42495800   -2.10904400</w:t>
      </w:r>
    </w:p>
    <w:p w14:paraId="497EB52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37223200    3.30870400   -2.12370800</w:t>
      </w:r>
    </w:p>
    <w:p w14:paraId="1CF78E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1.49757000    1.43345800   -0.65223000</w:t>
      </w:r>
    </w:p>
    <w:p w14:paraId="601350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85309600    1.52682000   -0.64351900</w:t>
      </w:r>
    </w:p>
    <w:p w14:paraId="6003AB7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2.62884300   -0.36437400    0.75701800</w:t>
      </w:r>
    </w:p>
    <w:p w14:paraId="07D5EF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25634000    4.20678000   -2.67496900</w:t>
      </w:r>
    </w:p>
    <w:p w14:paraId="3545E10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75246700    3.98746100   -2.69848100</w:t>
      </w:r>
    </w:p>
    <w:p w14:paraId="54D776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59518400   -2.52187100    2.09218700</w:t>
      </w:r>
    </w:p>
    <w:p w14:paraId="68F0CB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79853600   -2.11185200    1.24839300</w:t>
      </w:r>
    </w:p>
    <w:p w14:paraId="78BEA2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0.22388800   -1.34662600    1.54885200</w:t>
      </w:r>
    </w:p>
    <w:p w14:paraId="446C78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-0.78644000    0.02910200    0.42748900</w:t>
      </w:r>
    </w:p>
    <w:p w14:paraId="10508C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1307100    2.52047900   -1.36181100</w:t>
      </w:r>
    </w:p>
    <w:p w14:paraId="7D2232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59425900    2.58606300   -1.34057100</w:t>
      </w:r>
    </w:p>
    <w:p w14:paraId="2407506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77388200    2.29674100   -1.37948600</w:t>
      </w:r>
    </w:p>
    <w:p w14:paraId="47A3AD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29779900    2.15042200   -1.35547900</w:t>
      </w:r>
    </w:p>
    <w:p w14:paraId="6D4A72C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0513200    0.48768100    0.16517700</w:t>
      </w:r>
    </w:p>
    <w:p w14:paraId="5C2322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87969000    0.33798800    0.32967900</w:t>
      </w:r>
    </w:p>
    <w:p w14:paraId="4ADF19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56743800    1.02445700   -0.14901600</w:t>
      </w:r>
    </w:p>
    <w:p w14:paraId="6BE710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35363800   -0.70967800    1.11748200</w:t>
      </w:r>
    </w:p>
    <w:p w14:paraId="1A6EF9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42131200   -0.84341600    1.25786300</w:t>
      </w:r>
    </w:p>
    <w:p w14:paraId="2E5CCE4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8309700   -1.37325400    1.51396400</w:t>
      </w:r>
    </w:p>
    <w:p w14:paraId="3961BB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44431400   -1.57833600    1.71778100</w:t>
      </w:r>
    </w:p>
    <w:p w14:paraId="7555A6B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77451200   -2.40558700    2.33576500</w:t>
      </w:r>
    </w:p>
    <w:p w14:paraId="71E9119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32115600   -2.00728200    1.94939800</w:t>
      </w:r>
    </w:p>
    <w:p w14:paraId="1553E14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59534500    1.23971700    0.84458500</w:t>
      </w:r>
    </w:p>
    <w:p w14:paraId="4DF67FD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05526700    1.86810500    1.76225000</w:t>
      </w:r>
    </w:p>
    <w:p w14:paraId="049433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97801500    0.44981300    0.01015800</w:t>
      </w:r>
    </w:p>
    <w:p w14:paraId="4476630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94988500   -2.53882900   -0.19073500</w:t>
      </w:r>
    </w:p>
    <w:p w14:paraId="0CC26C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2591300   -2.86737200   -0.66541500</w:t>
      </w:r>
    </w:p>
    <w:p w14:paraId="19BAB3E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14695200   -2.63155900   -1.05786100</w:t>
      </w:r>
    </w:p>
    <w:p w14:paraId="2A94B28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41185300   -3.24100400   -1.99600800</w:t>
      </w:r>
    </w:p>
    <w:p w14:paraId="2591F0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06689100   -2.80979300    0.01770300</w:t>
      </w:r>
    </w:p>
    <w:p w14:paraId="6ACF1FA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03456500   -3.02405600   -2.38551500</w:t>
      </w:r>
    </w:p>
    <w:p w14:paraId="26FDC18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14523300   -2.40978000   -0.69361300</w:t>
      </w:r>
    </w:p>
    <w:p w14:paraId="6FF52D2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31533200   -3.31842500   -2.86050700</w:t>
      </w:r>
    </w:p>
    <w:p w14:paraId="2BD13E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40924800   -3.47366100   -2.35914200</w:t>
      </w:r>
    </w:p>
    <w:p w14:paraId="15641D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82363200   -3.10265100   -3.04755000</w:t>
      </w:r>
    </w:p>
    <w:p w14:paraId="3CDE432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45768500   -3.61366400   -3.89647800</w:t>
      </w:r>
    </w:p>
    <w:p w14:paraId="35C21D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7555600    1.35193800    0.59566600</w:t>
      </w:r>
    </w:p>
    <w:p w14:paraId="7301393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82795900    2.26419700    1.34655600</w:t>
      </w:r>
    </w:p>
    <w:p w14:paraId="10FD1C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71595900    0.55310100   -0.36191300</w:t>
      </w:r>
    </w:p>
    <w:p w14:paraId="593CDC6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20200000    2.38154400    1.14150500</w:t>
      </w:r>
    </w:p>
    <w:p w14:paraId="0EE163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 3.32033200    2.87228000    2.08811400</w:t>
      </w:r>
    </w:p>
    <w:p w14:paraId="77AB0D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09154200    0.66729500   -0.56379900</w:t>
      </w:r>
    </w:p>
    <w:p w14:paraId="782B74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13119100   -0.15709800   -0.93515600</w:t>
      </w:r>
    </w:p>
    <w:p w14:paraId="3632B7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83654400    1.58237200    0.18566400</w:t>
      </w:r>
    </w:p>
    <w:p w14:paraId="52AC901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77886100    3.09309400    1.72598700</w:t>
      </w:r>
    </w:p>
    <w:p w14:paraId="41201ED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58289500    0.04213600   -1.30448400</w:t>
      </w:r>
    </w:p>
    <w:p w14:paraId="084BF43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90780200    1.67141000    0.02655200</w:t>
      </w:r>
    </w:p>
    <w:p w14:paraId="64E4170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1D55355A" w14:textId="77777777" w:rsidR="00FA4E0B" w:rsidRPr="004D38E7" w:rsidRDefault="00FA4E0B" w:rsidP="00FA4E0B">
      <w:pPr>
        <w:rPr>
          <w:rFonts w:ascii="Times New Roman" w:hAnsi="Times New Roman" w:cs="Times New Roman"/>
          <w:b/>
          <w:sz w:val="16"/>
          <w:szCs w:val="15"/>
        </w:rPr>
      </w:pPr>
      <w:proofErr w:type="spellStart"/>
      <w:r w:rsidRPr="004D38E7">
        <w:rPr>
          <w:rFonts w:ascii="Times New Roman" w:hAnsi="Times New Roman" w:cs="Times New Roman"/>
          <w:b/>
          <w:sz w:val="16"/>
          <w:szCs w:val="15"/>
        </w:rPr>
        <w:t>NaBr</w:t>
      </w:r>
      <w:proofErr w:type="spellEnd"/>
    </w:p>
    <w:p w14:paraId="68EC793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75.812232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52F208D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Na      0.00000000    0.00000000   -2.02542500</w:t>
      </w:r>
    </w:p>
    <w:p w14:paraId="2A4926B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r      0.00000000    0.00000000    0.63656200</w:t>
      </w:r>
    </w:p>
    <w:p w14:paraId="535F5728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0B9F6C1B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B</w:t>
      </w:r>
      <w:r w:rsidRPr="004D38E7">
        <w:rPr>
          <w:rFonts w:ascii="Times New Roman" w:hAnsi="Times New Roman" w:cs="Times New Roman"/>
          <w:b/>
          <w:sz w:val="16"/>
          <w:szCs w:val="15"/>
          <w:vertAlign w:val="subscript"/>
        </w:rPr>
        <w:t>2</w:t>
      </w:r>
      <w:r w:rsidRPr="004D38E7">
        <w:rPr>
          <w:rFonts w:ascii="Times New Roman" w:hAnsi="Times New Roman" w:cs="Times New Roman"/>
          <w:b/>
          <w:sz w:val="16"/>
          <w:szCs w:val="15"/>
        </w:rPr>
        <w:t>Pin</w:t>
      </w:r>
      <w:r w:rsidRPr="004D38E7">
        <w:rPr>
          <w:rFonts w:ascii="Times New Roman" w:hAnsi="Times New Roman" w:cs="Times New Roman"/>
          <w:b/>
          <w:sz w:val="16"/>
          <w:szCs w:val="15"/>
          <w:vertAlign w:val="subscript"/>
        </w:rPr>
        <w:t>2</w:t>
      </w:r>
    </w:p>
    <w:p w14:paraId="7E0301B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822.329786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5466261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B     -0.85062500   -0.00014200    0.00039300</w:t>
      </w:r>
    </w:p>
    <w:p w14:paraId="6DCF50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60925200   -1.10419100   -0.30293400</w:t>
      </w:r>
    </w:p>
    <w:p w14:paraId="455B1D7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60920900    1.10400400    0.30351600</w:t>
      </w:r>
    </w:p>
    <w:p w14:paraId="53862E2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0077200   -0.78431900    0.01608800</w:t>
      </w:r>
    </w:p>
    <w:p w14:paraId="5DA66D4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0063500    0.78435800   -0.01614700</w:t>
      </w:r>
    </w:p>
    <w:p w14:paraId="54BB437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27224300    1.36229700   -1.40714000</w:t>
      </w:r>
    </w:p>
    <w:p w14:paraId="2F17093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31671600    1.21837400   -1.70106600</w:t>
      </w:r>
    </w:p>
    <w:p w14:paraId="21C846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6502700    2.43722900   -1.39527900</w:t>
      </w:r>
    </w:p>
    <w:p w14:paraId="1B4C960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63100700    0.90078600   -2.16507600</w:t>
      </w:r>
    </w:p>
    <w:p w14:paraId="64240D9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90308300    1.44921500    1.01427200</w:t>
      </w:r>
    </w:p>
    <w:p w14:paraId="562B2B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2584100    2.53810200    0.92568300</w:t>
      </w:r>
    </w:p>
    <w:p w14:paraId="511EBA6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94883500    1.17049000    0.84510600</w:t>
      </w:r>
    </w:p>
    <w:p w14:paraId="22E2F6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62874000    1.17112500    2.03446000</w:t>
      </w:r>
    </w:p>
    <w:p w14:paraId="781F7B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90284400   -1.44901700   -1.01476200</w:t>
      </w:r>
    </w:p>
    <w:p w14:paraId="6ACE361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2575100   -2.53791700   -0.92620900</w:t>
      </w:r>
    </w:p>
    <w:p w14:paraId="03FD42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94863700   -1.17019500   -0.84601100</w:t>
      </w:r>
    </w:p>
    <w:p w14:paraId="25FE729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62806500   -1.17088900   -2.03482300</w:t>
      </w:r>
    </w:p>
    <w:p w14:paraId="2D7DFC0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27314400   -1.36222300    1.40694400</w:t>
      </w:r>
    </w:p>
    <w:p w14:paraId="553B03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31773800   -1.21812400    1.70035800</w:t>
      </w:r>
    </w:p>
    <w:p w14:paraId="541130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6610300   -2.43718900    1.39518200</w:t>
      </w:r>
    </w:p>
    <w:p w14:paraId="326FFD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63220700   -0.90082100    2.16520000</w:t>
      </w:r>
    </w:p>
    <w:p w14:paraId="0D5C714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0.85143600   -0.00017700    0.00049200</w:t>
      </w:r>
    </w:p>
    <w:p w14:paraId="2E72E5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61002200    1.03498600    0.49015200</w:t>
      </w:r>
    </w:p>
    <w:p w14:paraId="08D35E0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60998100   -1.03518400   -0.48955800</w:t>
      </w:r>
    </w:p>
    <w:p w14:paraId="2FCB7F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0147000   -0.77503900   -0.11973400</w:t>
      </w:r>
    </w:p>
    <w:p w14:paraId="2CF1961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0141100    0.77503700    0.11973700</w:t>
      </w:r>
    </w:p>
    <w:p w14:paraId="4B189F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6880500   -1.58696100    1.14955000</w:t>
      </w:r>
    </w:p>
    <w:p w14:paraId="0AA981C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05687000   -2.64207900    0.94852600</w:t>
      </w:r>
    </w:p>
    <w:p w14:paraId="23E46CF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31268200   -1.50147500    1.46743500</w:t>
      </w:r>
    </w:p>
    <w:p w14:paraId="0D34DFA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62548400   -1.26318000    1.97418200</w:t>
      </w:r>
    </w:p>
    <w:p w14:paraId="4074CB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90618900   -1.24987700   -1.24843400</w:t>
      </w:r>
    </w:p>
    <w:p w14:paraId="5BB6AD0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5122100   -1.00398500   -1.03052600</w:t>
      </w:r>
    </w:p>
    <w:p w14:paraId="0A189EB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83015200   -2.33752700   -1.35180400</w:t>
      </w:r>
    </w:p>
    <w:p w14:paraId="6D8D9CA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63397000   -0.79757900   -2.20479400</w:t>
      </w:r>
    </w:p>
    <w:p w14:paraId="6CBFD2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90660900    1.25019600    1.24793800</w:t>
      </w:r>
    </w:p>
    <w:p w14:paraId="15FAF03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5154400    1.00414100    1.02974600</w:t>
      </w:r>
    </w:p>
    <w:p w14:paraId="56DD0EC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83070700    2.33788900    1.35094800</w:t>
      </w:r>
    </w:p>
    <w:p w14:paraId="798C714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63470400    0.79828000    2.20456200</w:t>
      </w:r>
    </w:p>
    <w:p w14:paraId="1BE2CF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6802600    1.58683300   -1.14976100</w:t>
      </w:r>
    </w:p>
    <w:p w14:paraId="6741C3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05599600    2.64193900   -0.94877600</w:t>
      </w:r>
    </w:p>
    <w:p w14:paraId="60FA6B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31178400    1.50147300   -1.46808500</w:t>
      </w:r>
    </w:p>
    <w:p w14:paraId="01F5253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62442700    1.26280800   -1.97408100</w:t>
      </w:r>
    </w:p>
    <w:p w14:paraId="34A0F6A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1E228E48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PhCO</w:t>
      </w:r>
      <w:r w:rsidRPr="004D38E7">
        <w:rPr>
          <w:rFonts w:ascii="Times New Roman" w:hAnsi="Times New Roman" w:cs="Times New Roman"/>
          <w:b/>
          <w:sz w:val="16"/>
          <w:szCs w:val="15"/>
          <w:vertAlign w:val="subscript"/>
        </w:rPr>
        <w:t>2</w:t>
      </w:r>
      <w:r w:rsidRPr="004D38E7">
        <w:rPr>
          <w:rFonts w:ascii="Times New Roman" w:hAnsi="Times New Roman" w:cs="Times New Roman"/>
          <w:b/>
          <w:sz w:val="16"/>
          <w:szCs w:val="15"/>
        </w:rPr>
        <w:t>BPin</w:t>
      </w:r>
    </w:p>
    <w:p w14:paraId="2EB91A1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831.397399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0E2A34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O      -1.10805200    1.83222600   -0.53942400</w:t>
      </w:r>
    </w:p>
    <w:p w14:paraId="042923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1.41363800    0.66525800   -0.40397000</w:t>
      </w:r>
    </w:p>
    <w:p w14:paraId="394A1F3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0.50682100   -0.34491900   -0.50684200</w:t>
      </w:r>
    </w:p>
    <w:p w14:paraId="6B9BDD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 0.85279500   -0.17198200   -0.27151000</w:t>
      </w:r>
    </w:p>
    <w:p w14:paraId="559493E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1.75373200   -0.96293200   -0.92110600</w:t>
      </w:r>
    </w:p>
    <w:p w14:paraId="3FFC20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1.37807800    0.68544300    0.64738800</w:t>
      </w:r>
    </w:p>
    <w:p w14:paraId="4671DF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07719600   -0.44548900   -0.55402000</w:t>
      </w:r>
    </w:p>
    <w:p w14:paraId="1987FFE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78259400    0.29103900    0.80420800</w:t>
      </w:r>
    </w:p>
    <w:p w14:paraId="1171CBA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84077100   -0.63609000    2.01818900</w:t>
      </w:r>
    </w:p>
    <w:p w14:paraId="559F04C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87074600   -0.92806400    2.24452000</w:t>
      </w:r>
    </w:p>
    <w:p w14:paraId="5088610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43434400   -0.11094300    2.88826600</w:t>
      </w:r>
    </w:p>
    <w:p w14:paraId="1B0000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24849500   -1.54311700    1.85875100</w:t>
      </w:r>
    </w:p>
    <w:p w14:paraId="6A117B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61221000    1.54260800    1.04731500</w:t>
      </w:r>
    </w:p>
    <w:p w14:paraId="3BB340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33005700    1.99081200    2.00568700</w:t>
      </w:r>
    </w:p>
    <w:p w14:paraId="66C671D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67711300    1.29083200    1.09078700</w:t>
      </w:r>
    </w:p>
    <w:p w14:paraId="660B0CC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46067900    2.28825500    0.26344900</w:t>
      </w:r>
    </w:p>
    <w:p w14:paraId="50F5A1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4.04411600   -1.61490400   -0.44976000</w:t>
      </w:r>
    </w:p>
    <w:p w14:paraId="7A3263D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18187700   -2.07036500   -1.43604500</w:t>
      </w:r>
    </w:p>
    <w:p w14:paraId="7A2D49E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5.02146700   -1.27008900   -0.09605000</w:t>
      </w:r>
    </w:p>
    <w:p w14:paraId="36792D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67700600   -2.38416400    0.23350600</w:t>
      </w:r>
    </w:p>
    <w:p w14:paraId="61D79BE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49838000    0.50379300   -1.67576300</w:t>
      </w:r>
    </w:p>
    <w:p w14:paraId="2784CBC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50934000    0.88847200   -1.51052100</w:t>
      </w:r>
    </w:p>
    <w:p w14:paraId="2C8A69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48993300   -0.04009500   -2.62562700</w:t>
      </w:r>
    </w:p>
    <w:p w14:paraId="54FD8B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81279700    1.35318600   -1.76183500</w:t>
      </w:r>
    </w:p>
    <w:p w14:paraId="1DEBAAF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79385700    0.18027800   -0.15597100</w:t>
      </w:r>
    </w:p>
    <w:p w14:paraId="750AFEC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08024800   -1.17807600    0.04169900</w:t>
      </w:r>
    </w:p>
    <w:p w14:paraId="41DDF1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82862500    1.12604300   -0.10781300</w:t>
      </w:r>
    </w:p>
    <w:p w14:paraId="7A805B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4.39149300   -1.58272500    0.28508800</w:t>
      </w:r>
    </w:p>
    <w:p w14:paraId="29477B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 -2.28034300   -1.90873800    0.00666400</w:t>
      </w:r>
    </w:p>
    <w:p w14:paraId="364802C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5.13671500    0.71751700    0.13416800</w:t>
      </w:r>
    </w:p>
    <w:p w14:paraId="039F657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59303600    2.17370800   -0.26099000</w:t>
      </w:r>
    </w:p>
    <w:p w14:paraId="150419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5.41937800   -0.63754600    0.33108600</w:t>
      </w:r>
    </w:p>
    <w:p w14:paraId="59471E8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4.61159100   -2.63494700    0.43936400</w:t>
      </w:r>
    </w:p>
    <w:p w14:paraId="186BF8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93566300    1.45231500    0.16994700</w:t>
      </w:r>
    </w:p>
    <w:p w14:paraId="0126CC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6.44057600   -0.95591700    0.52081600</w:t>
      </w:r>
    </w:p>
    <w:p w14:paraId="48722053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5D4EE02D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 w:hint="eastAsia"/>
          <w:b/>
          <w:sz w:val="16"/>
          <w:szCs w:val="15"/>
        </w:rPr>
        <w:t>TSB</w:t>
      </w:r>
      <w:r w:rsidRPr="004D38E7">
        <w:rPr>
          <w:rFonts w:ascii="Times New Roman" w:hAnsi="Times New Roman" w:cs="Times New Roman"/>
          <w:b/>
          <w:sz w:val="16"/>
          <w:szCs w:val="15"/>
        </w:rPr>
        <w:t>C</w:t>
      </w:r>
    </w:p>
    <w:p w14:paraId="35FB03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2329.05045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. (</w:t>
      </w:r>
      <w:r w:rsidRPr="004D38E7">
        <w:rPr>
          <w:rFonts w:ascii="Times New Roman" w:hAnsi="Times New Roman" w:cs="Times New Roman" w:hint="eastAsia"/>
          <w:sz w:val="16"/>
          <w:szCs w:val="15"/>
        </w:rPr>
        <w:t>one</w:t>
      </w:r>
      <w:r w:rsidRPr="004D38E7">
        <w:rPr>
          <w:rFonts w:ascii="Times New Roman" w:hAnsi="Times New Roman" w:cs="Times New Roman"/>
          <w:sz w:val="16"/>
          <w:szCs w:val="15"/>
        </w:rPr>
        <w:t xml:space="preserve">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82.43)</w:t>
      </w:r>
    </w:p>
    <w:p w14:paraId="79BC67D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O        0.68486600   -2.46789100    0.27313900</w:t>
      </w:r>
    </w:p>
    <w:p w14:paraId="4BE87C4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  0.40427000    0.24611000    1.18744500</w:t>
      </w:r>
    </w:p>
    <w:p w14:paraId="30F442E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 -0.56121900   -2.04219900    0.80284600</w:t>
      </w:r>
    </w:p>
    <w:p w14:paraId="25B757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0.12152900    0.77783900    2.43803800</w:t>
      </w:r>
    </w:p>
    <w:p w14:paraId="05A8BE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1.77174300    0.11188700    1.02104300</w:t>
      </w:r>
    </w:p>
    <w:p w14:paraId="3598BC5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-1.70897600   -1.88498000    0.02141100</w:t>
      </w:r>
    </w:p>
    <w:p w14:paraId="3F7EADA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-0.82878100   -2.41786100    2.09401900</w:t>
      </w:r>
    </w:p>
    <w:p w14:paraId="79D7A0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27090300   -2.31587900    2.29228100</w:t>
      </w:r>
    </w:p>
    <w:p w14:paraId="602D874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82866300   -2.40134700    0.82094200</w:t>
      </w:r>
    </w:p>
    <w:p w14:paraId="4DAACE5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43535700    0.34415900    2.29226900</w:t>
      </w:r>
    </w:p>
    <w:p w14:paraId="2CBB820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36780500    1.18216600    3.07968500</w:t>
      </w:r>
    </w:p>
    <w:p w14:paraId="307821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26830800    0.85828900    4.56564400</w:t>
      </w:r>
    </w:p>
    <w:p w14:paraId="0BB89E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20855500    1.09257700    5.07793800</w:t>
      </w:r>
    </w:p>
    <w:p w14:paraId="44AC99A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0.47610700    1.46250300    5.02161400</w:t>
      </w:r>
    </w:p>
    <w:p w14:paraId="2C8EB1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03199700   -0.19486000    4.73617600</w:t>
      </w:r>
    </w:p>
    <w:p w14:paraId="793F00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69932500   -1.03542900    2.90367200</w:t>
      </w:r>
    </w:p>
    <w:p w14:paraId="00F321D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31113200   -1.61820600    2.20774900</w:t>
      </w:r>
    </w:p>
    <w:p w14:paraId="0A66D50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23809500   -0.95953800    3.85423600</w:t>
      </w:r>
    </w:p>
    <w:p w14:paraId="260855A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76448100   -1.57913500    3.06884900</w:t>
      </w:r>
    </w:p>
    <w:p w14:paraId="28CAA5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75349900    1.06282800    2.03170800</w:t>
      </w:r>
    </w:p>
    <w:p w14:paraId="01342A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26469900    1.28665200    2.97527000</w:t>
      </w:r>
    </w:p>
    <w:p w14:paraId="4952BA1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40951000    0.41996300    1.43518800</w:t>
      </w:r>
    </w:p>
    <w:p w14:paraId="05BA9EC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60472200    1.99505600    1.48430200</w:t>
      </w:r>
    </w:p>
    <w:p w14:paraId="636AE4E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50354600    2.69321900    2.87888100</w:t>
      </w:r>
    </w:p>
    <w:p w14:paraId="16DC683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0.65131300    3.19135200    3.35542900</w:t>
      </w:r>
    </w:p>
    <w:p w14:paraId="2097720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41910400    3.07731300    3.34160500</w:t>
      </w:r>
    </w:p>
    <w:p w14:paraId="6CFD70A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49259200    2.95970400    1.81915400</w:t>
      </w:r>
    </w:p>
    <w:p w14:paraId="51D753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4.06540100   -1.55892800    0.55490900</w:t>
      </w:r>
    </w:p>
    <w:p w14:paraId="4CA8E6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35050200   -1.64086500   -0.49877100</w:t>
      </w:r>
    </w:p>
    <w:p w14:paraId="0697E00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90119600   -1.92231800    1.16256800</w:t>
      </w:r>
    </w:p>
    <w:p w14:paraId="0B7B48E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89819100   -0.50733900    0.78665800</w:t>
      </w:r>
    </w:p>
    <w:p w14:paraId="13A7F11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04786300   -3.83486400    0.33559300</w:t>
      </w:r>
    </w:p>
    <w:p w14:paraId="2CD934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89839600   -4.30065500    0.84277800</w:t>
      </w:r>
    </w:p>
    <w:p w14:paraId="23C4070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25595000   -3.81665000   -0.73910400</w:t>
      </w:r>
    </w:p>
    <w:p w14:paraId="324FA1B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2.16104600   -4.45483100    0.50176100</w:t>
      </w:r>
    </w:p>
    <w:p w14:paraId="33FCC0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56374000   -0.98220700    2.97677400</w:t>
      </w:r>
    </w:p>
    <w:p w14:paraId="02831C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62895600   -0.89403100    3.21354800</w:t>
      </w:r>
    </w:p>
    <w:p w14:paraId="7AF09A2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99536200   -0.92984300    3.91002700</w:t>
      </w:r>
    </w:p>
    <w:p w14:paraId="7B569A9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2.26334100   -0.13780600    2.35845000</w:t>
      </w:r>
    </w:p>
    <w:p w14:paraId="447499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70134200   -3.46819700    3.19171100</w:t>
      </w:r>
    </w:p>
    <w:p w14:paraId="483926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2.26425200   -3.33744000    4.18732700</w:t>
      </w:r>
    </w:p>
    <w:p w14:paraId="538A626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79126900   -3.48259800    3.29896100</w:t>
      </w:r>
    </w:p>
    <w:p w14:paraId="7EED99F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2.37497100   -4.43436600    2.79975600</w:t>
      </w:r>
    </w:p>
    <w:p w14:paraId="7C38EB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 -0.86198400    0.23916300   -0.52904300</w:t>
      </w:r>
    </w:p>
    <w:p w14:paraId="2EA12C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13089400   -0.77165700   -3.15587500</w:t>
      </w:r>
    </w:p>
    <w:p w14:paraId="7839D5A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35543000    0.83700100   -2.01189200</w:t>
      </w:r>
    </w:p>
    <w:p w14:paraId="5DC67E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4.39431700    0.75217200   -2.94383700</w:t>
      </w:r>
    </w:p>
    <w:p w14:paraId="22F2A0A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4.27141200   -0.13174200   -4.01341000</w:t>
      </w:r>
    </w:p>
    <w:p w14:paraId="5109D2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11954600   -0.90877200   -4.12751300</w:t>
      </w:r>
    </w:p>
    <w:p w14:paraId="00E03C2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21561400   -1.35241900   -3.18320800</w:t>
      </w:r>
    </w:p>
    <w:p w14:paraId="35715D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5.28929800    1.35231500   -2.83294200</w:t>
      </w:r>
    </w:p>
    <w:p w14:paraId="592EC1D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5.06954000   -0.21383000   -4.74472300</w:t>
      </w:r>
    </w:p>
    <w:p w14:paraId="71CF5D1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2.98689600   -1.60941700   -4.94475200</w:t>
      </w:r>
    </w:p>
    <w:p w14:paraId="3B337BE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39429900    1.72636200   -0.82594300</w:t>
      </w:r>
    </w:p>
    <w:p w14:paraId="4125DF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4.37719600    2.70025500   -0.63328300</w:t>
      </w:r>
    </w:p>
    <w:p w14:paraId="6502F2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4.33853000    3.48172800    0.51988600</w:t>
      </w:r>
    </w:p>
    <w:p w14:paraId="3D300F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5.15445700    2.85505000   -1.37165200</w:t>
      </w:r>
    </w:p>
    <w:p w14:paraId="77C9C1D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36420100    2.29703600    1.17923300</w:t>
      </w:r>
    </w:p>
    <w:p w14:paraId="121D4BC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31793300    3.27725100    1.44521300</w:t>
      </w:r>
    </w:p>
    <w:p w14:paraId="08F053C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5.09533600    4.24207200    0.68631100</w:t>
      </w:r>
    </w:p>
    <w:p w14:paraId="06CACE4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54023600    2.09620700    1.85343400</w:t>
      </w:r>
    </w:p>
    <w:p w14:paraId="2D57B96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25007300    3.86627200    2.35354300</w:t>
      </w:r>
    </w:p>
    <w:p w14:paraId="197189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-2.24835700    0.07686600   -2.13036400</w:t>
      </w:r>
    </w:p>
    <w:p w14:paraId="33BB8E1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-2.40966800    1.53643600    0.07968000</w:t>
      </w:r>
    </w:p>
    <w:p w14:paraId="3D46AC7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16636200   -1.98922700   -0.87080500</w:t>
      </w:r>
    </w:p>
    <w:p w14:paraId="5B53669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0.53988800   -1.19709600   -1.57775900</w:t>
      </w:r>
    </w:p>
    <w:p w14:paraId="29927C8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0.34001700    3.57336300   -0.26422700</w:t>
      </w:r>
    </w:p>
    <w:p w14:paraId="73C015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0.82110000    2.65203400   -0.94693600</w:t>
      </w:r>
    </w:p>
    <w:p w14:paraId="2AF9E3F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0.16467200    1.70153500   -1.51782800</w:t>
      </w:r>
    </w:p>
    <w:p w14:paraId="4FAAB18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51871100   -2.47234600   -1.21749600</w:t>
      </w:r>
    </w:p>
    <w:p w14:paraId="626950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07326100   -2.09799400   -2.45034500</w:t>
      </w:r>
    </w:p>
    <w:p w14:paraId="7D33AB6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26051200   -3.26262000   -0.32712600</w:t>
      </w:r>
    </w:p>
    <w:p w14:paraId="4244393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4.36260600   -2.50337300   -2.78565400</w:t>
      </w:r>
    </w:p>
    <w:p w14:paraId="4E5474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48878700   -1.49040200   -3.13218100</w:t>
      </w:r>
    </w:p>
    <w:p w14:paraId="1917C3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4.55225100   -3.66128800   -0.66486200</w:t>
      </w:r>
    </w:p>
    <w:p w14:paraId="3FBD9A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82761700   -3.54951600    0.62383100</w:t>
      </w:r>
    </w:p>
    <w:p w14:paraId="67D952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5.10474000   -3.28164000   -1.89146300</w:t>
      </w:r>
    </w:p>
    <w:p w14:paraId="1746DC2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78957600   -2.21299100   -3.74096000</w:t>
      </w:r>
    </w:p>
    <w:p w14:paraId="1479457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   5.12876200   -4.26627400    0.02859400</w:t>
      </w:r>
    </w:p>
    <w:p w14:paraId="0B6B035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6.11244600   -3.59296800   -2.15149300</w:t>
      </w:r>
    </w:p>
    <w:p w14:paraId="236C901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32306200    2.61477900   -1.15826700</w:t>
      </w:r>
    </w:p>
    <w:p w14:paraId="16E016D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93877600    1.46561600   -1.66903700</w:t>
      </w:r>
    </w:p>
    <w:p w14:paraId="2DD862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11509300    3.71000500   -0.79335200</w:t>
      </w:r>
    </w:p>
    <w:p w14:paraId="6135D4C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4.32573200    1.40824800   -1.80568100</w:t>
      </w:r>
    </w:p>
    <w:p w14:paraId="692FAFA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31227000    0.61970000   -1.92269000</w:t>
      </w:r>
    </w:p>
    <w:p w14:paraId="657274B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4.50281700    3.66107300   -0.93856700</w:t>
      </w:r>
    </w:p>
    <w:p w14:paraId="72F411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62665700    4.59040600   -0.38778800</w:t>
      </w:r>
    </w:p>
    <w:p w14:paraId="185CD63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5.11138300    2.50698100   -1.44221100</w:t>
      </w:r>
    </w:p>
    <w:p w14:paraId="3C9210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79533100    0.50451300   -2.18601800</w:t>
      </w:r>
    </w:p>
    <w:p w14:paraId="4A8E3F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5.11009300    4.51724700   -0.65565300</w:t>
      </w:r>
    </w:p>
    <w:p w14:paraId="4E2AF4C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6.19235900    2.46365500   -1.54834800</w:t>
      </w:r>
    </w:p>
    <w:p w14:paraId="60FC429D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48946B35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C</w:t>
      </w:r>
    </w:p>
    <w:p w14:paraId="00E1B8D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497.667697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6E7D72E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-1.35719900   -4.28882800    2.21499700</w:t>
      </w:r>
    </w:p>
    <w:p w14:paraId="5DAE4E2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05893400   -3.09459400    2.37241600</w:t>
      </w:r>
    </w:p>
    <w:p w14:paraId="02FA11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0.63893600   -2.04033200    0.76181300</w:t>
      </w:r>
    </w:p>
    <w:p w14:paraId="4E803C1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05299100   -3.19025500    0.60513700</w:t>
      </w:r>
    </w:p>
    <w:p w14:paraId="288D3C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37343300   -1.92948200   -0.94999500</w:t>
      </w:r>
    </w:p>
    <w:p w14:paraId="4D68593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63448200   -5.17300400    2.78041200</w:t>
      </w:r>
    </w:p>
    <w:p w14:paraId="3734A2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89358800   -3.01381600    3.06020300</w:t>
      </w:r>
    </w:p>
    <w:p w14:paraId="79450F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27713900    0.53154500    0.92839500</w:t>
      </w:r>
    </w:p>
    <w:p w14:paraId="6978C2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83269000    1.22740800    0.01416300</w:t>
      </w:r>
    </w:p>
    <w:p w14:paraId="58BAA15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48733200    1.10957500   -1.19988100</w:t>
      </w:r>
    </w:p>
    <w:p w14:paraId="0ACBFD7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-0.01089500   -0.39964500   -0.42210500</w:t>
      </w:r>
    </w:p>
    <w:p w14:paraId="4EC791E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29044800   -4.34112600    1.32069400</w:t>
      </w:r>
    </w:p>
    <w:p w14:paraId="593606D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26227100   -5.26305800    1.18862600</w:t>
      </w:r>
    </w:p>
    <w:p w14:paraId="08B051F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66794700   -1.99210200    1.61720400</w:t>
      </w:r>
    </w:p>
    <w:p w14:paraId="6F45935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18136900   -1.03795600    1.68148600</w:t>
      </w:r>
    </w:p>
    <w:p w14:paraId="5B31B72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18129400   -3.12835900   -0.35579200</w:t>
      </w:r>
    </w:p>
    <w:p w14:paraId="1D4B876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01038100   -4.21678300   -0.64094300</w:t>
      </w:r>
    </w:p>
    <w:p w14:paraId="7596D53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85266900   -5.17564700   -0.16255400</w:t>
      </w:r>
    </w:p>
    <w:p w14:paraId="367E3B1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5296100   -4.05399500   -1.55060300</w:t>
      </w:r>
    </w:p>
    <w:p w14:paraId="23AD4C9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70533400   -4.88986800   -1.78301700</w:t>
      </w:r>
    </w:p>
    <w:p w14:paraId="4A607DB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38173500   -1.77288000   -1.81740700</w:t>
      </w:r>
    </w:p>
    <w:p w14:paraId="72C3EA8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4826000   -2.81099100   -2.14983300</w:t>
      </w:r>
    </w:p>
    <w:p w14:paraId="610888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05202200   -2.64283800   -2.85817600</w:t>
      </w:r>
    </w:p>
    <w:p w14:paraId="1F6183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48823400   -0.77661300   -2.23230500</w:t>
      </w:r>
    </w:p>
    <w:p w14:paraId="7B0D386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1.76437600    0.68366400   -0.46768200</w:t>
      </w:r>
    </w:p>
    <w:p w14:paraId="45390C2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2.55291200    0.99206300   -1.57359100</w:t>
      </w:r>
    </w:p>
    <w:p w14:paraId="3893F4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2.37543100    1.15390000    0.69600400</w:t>
      </w:r>
    </w:p>
    <w:p w14:paraId="1F07A12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84830800    1.47458200   -1.10790400</w:t>
      </w:r>
    </w:p>
    <w:p w14:paraId="02BDE8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1262000    1.98966700    0.32919900</w:t>
      </w:r>
    </w:p>
    <w:p w14:paraId="4A84AB7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2330400    3.44072300    0.35067300</w:t>
      </w:r>
    </w:p>
    <w:p w14:paraId="5EB376A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3656600    4.14470700    0.14424100</w:t>
      </w:r>
    </w:p>
    <w:p w14:paraId="25DC0E3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61886300    3.66725700    1.34294600</w:t>
      </w:r>
    </w:p>
    <w:p w14:paraId="061AC94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22821800    3.60211900   -0.38446500</w:t>
      </w:r>
    </w:p>
    <w:p w14:paraId="4CA936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61856400    1.79502700    1.35913400</w:t>
      </w:r>
    </w:p>
    <w:p w14:paraId="12A0DBE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28779800    2.16891400    2.33459100</w:t>
      </w:r>
    </w:p>
    <w:p w14:paraId="402045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51845400    2.35159600    1.07334700</w:t>
      </w:r>
    </w:p>
    <w:p w14:paraId="3114DFC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88422600    0.74111300    1.47408100</w:t>
      </w:r>
    </w:p>
    <w:p w14:paraId="08DAE7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5530000    2.53904300   -2.07271200</w:t>
      </w:r>
    </w:p>
    <w:p w14:paraId="50E7A2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54770400    2.08966300   -3.05337200</w:t>
      </w:r>
    </w:p>
    <w:p w14:paraId="61485D1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29428600    2.97482300   -1.71228200</w:t>
      </w:r>
    </w:p>
    <w:p w14:paraId="302763F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62823200    3.34373100   -2.20704500</w:t>
      </w:r>
    </w:p>
    <w:p w14:paraId="7233C2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79454000    0.26967800   -1.10991300</w:t>
      </w:r>
    </w:p>
    <w:p w14:paraId="46C0DB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81471100    0.55313000   -0.82963600</w:t>
      </w:r>
    </w:p>
    <w:p w14:paraId="6FB9C6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82431800   -0.15914500   -2.11721400</w:t>
      </w:r>
    </w:p>
    <w:p w14:paraId="44EF16D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44695100   -0.50741600   -0.42130400</w:t>
      </w:r>
    </w:p>
    <w:p w14:paraId="234C32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90617900    2.20048600    0.39328600</w:t>
      </w:r>
    </w:p>
    <w:p w14:paraId="3D424C9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56879900    2.93552400   -0.59891500</w:t>
      </w:r>
    </w:p>
    <w:p w14:paraId="3380A9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5729100    2.38267300    1.73783500</w:t>
      </w:r>
    </w:p>
    <w:p w14:paraId="69E5F9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56997700    3.84159400   -0.25134800</w:t>
      </w:r>
    </w:p>
    <w:p w14:paraId="369E0C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28924800    2.78674200   -1.63655300</w:t>
      </w:r>
    </w:p>
    <w:p w14:paraId="6851B4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25714800    3.29032700    2.08547800</w:t>
      </w:r>
    </w:p>
    <w:p w14:paraId="218B7E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73914700    1.80983600    2.49953300</w:t>
      </w:r>
    </w:p>
    <w:p w14:paraId="7F8296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91539100    4.02070900    1.09154400</w:t>
      </w:r>
    </w:p>
    <w:p w14:paraId="4FD77DD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08079000    4.40809200   -1.02509700</w:t>
      </w:r>
    </w:p>
    <w:p w14:paraId="19026A8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52373400    3.42910000    3.12963500</w:t>
      </w:r>
    </w:p>
    <w:p w14:paraId="0CBCBDD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69516400    4.72715300    1.36277200</w:t>
      </w:r>
    </w:p>
    <w:p w14:paraId="3FCAC46E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60DE9111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P</w:t>
      </w:r>
    </w:p>
    <w:p w14:paraId="5570229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488.602967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49EC373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4.61800100    2.77824100   -0.15552200</w:t>
      </w:r>
    </w:p>
    <w:p w14:paraId="060F78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33595800    3.38246300   -0.25624300</w:t>
      </w:r>
    </w:p>
    <w:p w14:paraId="1A85E4D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2.29468300    1.21511700   -0.14147200</w:t>
      </w:r>
    </w:p>
    <w:p w14:paraId="1DA96DB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54302400    0.60502600   -0.06052500</w:t>
      </w:r>
    </w:p>
    <w:p w14:paraId="07E2DC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2.27910000   -1.42490000    0.00162200</w:t>
      </w:r>
    </w:p>
    <w:p w14:paraId="252843C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51587400    3.38955100   -0.15615900</w:t>
      </w:r>
    </w:p>
    <w:p w14:paraId="14BC78B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21915100    4.45726900   -0.34228000</w:t>
      </w:r>
    </w:p>
    <w:p w14:paraId="1D70CF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78252700   -0.09972800   -0.09141800</w:t>
      </w:r>
    </w:p>
    <w:p w14:paraId="0BE4208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71391700    1.40861600   -0.06267600</w:t>
      </w:r>
    </w:p>
    <w:p w14:paraId="49C034C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68789300    0.93635300    0.00641300</w:t>
      </w:r>
    </w:p>
    <w:p w14:paraId="6DB4B0E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2748500    2.56232500   -0.24497900</w:t>
      </w:r>
    </w:p>
    <w:p w14:paraId="47F41B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22599100    2.96947000   -0.33422500</w:t>
      </w:r>
    </w:p>
    <w:p w14:paraId="7AC7995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53484900   -0.82260700    0.01560200</w:t>
      </w:r>
    </w:p>
    <w:p w14:paraId="5653301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C      4.69706200   -1.63350200    0.10507300</w:t>
      </w:r>
    </w:p>
    <w:p w14:paraId="5068E24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67614200   -1.16684400    0.11164500</w:t>
      </w:r>
    </w:p>
    <w:p w14:paraId="62BCDA2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58665200   -3.00256800    0.18787300</w:t>
      </w:r>
    </w:p>
    <w:p w14:paraId="02095A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47820000   -3.61920100    0.25640500</w:t>
      </w:r>
    </w:p>
    <w:p w14:paraId="3BE51F9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19813700   -2.77199400    0.09303200</w:t>
      </w:r>
    </w:p>
    <w:p w14:paraId="5FF970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9711500   -3.59935300    0.18669900</w:t>
      </w:r>
    </w:p>
    <w:p w14:paraId="7F6FC2C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16729300   -4.67364000    0.25886100</w:t>
      </w:r>
    </w:p>
    <w:p w14:paraId="7D8FCFE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19263800   -3.17616400    0.09596200</w:t>
      </w:r>
    </w:p>
    <w:p w14:paraId="11272CE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0.82135500    1.03901700    0.02490100</w:t>
      </w:r>
    </w:p>
    <w:p w14:paraId="26F17F7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60483200    1.30039000    1.12417100</w:t>
      </w:r>
    </w:p>
    <w:p w14:paraId="19B4D0C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0.97701300    1.96875800   -0.97743500</w:t>
      </w:r>
    </w:p>
    <w:p w14:paraId="48B936A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16979600    2.64213000    0.95669000</w:t>
      </w:r>
    </w:p>
    <w:p w14:paraId="0471B96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07120400    2.86760300   -0.59719800</w:t>
      </w:r>
    </w:p>
    <w:p w14:paraId="19E1472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30616200    2.40073800   -1.36635400</w:t>
      </w:r>
    </w:p>
    <w:p w14:paraId="727394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6688800    3.04789000   -1.16978700</w:t>
      </w:r>
    </w:p>
    <w:p w14:paraId="5718FEA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9086900    2.43373800   -2.43952200</w:t>
      </w:r>
    </w:p>
    <w:p w14:paraId="74EE79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7273600    1.37383000   -1.10585400</w:t>
      </w:r>
    </w:p>
    <w:p w14:paraId="7BA7CC6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69402800    4.28328500   -1.01275000</w:t>
      </w:r>
    </w:p>
    <w:p w14:paraId="6F5896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61867600    4.33805100   -2.10386500</w:t>
      </w:r>
    </w:p>
    <w:p w14:paraId="3490CBA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46256000    4.99427300   -0.69068300</w:t>
      </w:r>
    </w:p>
    <w:p w14:paraId="31E2056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73559900    4.59161700   -0.58829500</w:t>
      </w:r>
    </w:p>
    <w:p w14:paraId="46F6600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8629500    2.63576900    1.51419800</w:t>
      </w:r>
    </w:p>
    <w:p w14:paraId="74CE4F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5653400    2.43901800    2.59116100</w:t>
      </w:r>
    </w:p>
    <w:p w14:paraId="29C2FCE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06520500    3.60909900    1.36122100</w:t>
      </w:r>
    </w:p>
    <w:p w14:paraId="386CFBA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20252700    1.86581800    1.04414000</w:t>
      </w:r>
    </w:p>
    <w:p w14:paraId="47FF89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28143600    3.58564100    1.76923300</w:t>
      </w:r>
    </w:p>
    <w:p w14:paraId="313C0E0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65403200    4.61403300    1.73432000</w:t>
      </w:r>
    </w:p>
    <w:p w14:paraId="67F208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27754200    3.25845100    2.81404500</w:t>
      </w:r>
    </w:p>
    <w:p w14:paraId="4B3C923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24878900    3.57458600    1.40665900</w:t>
      </w:r>
    </w:p>
    <w:p w14:paraId="6DC2AD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0.93148800   -1.09500900   -0.13022000</w:t>
      </w:r>
    </w:p>
    <w:p w14:paraId="608EF58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77382400   -1.33051100   -1.19297200</w:t>
      </w:r>
    </w:p>
    <w:p w14:paraId="676D66B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19880900   -1.90517000    0.95093200</w:t>
      </w:r>
    </w:p>
    <w:p w14:paraId="6B09BF2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17288600   -2.91278500    0.52250600</w:t>
      </w:r>
    </w:p>
    <w:p w14:paraId="6FF680F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83776200   -2.22559000   -0.72134200</w:t>
      </w:r>
    </w:p>
    <w:p w14:paraId="5EBDBF0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02540900   -1.33576900   -0.35248800</w:t>
      </w:r>
    </w:p>
    <w:p w14:paraId="30560D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75666500   -0.62352500    0.43305700</w:t>
      </w:r>
    </w:p>
    <w:p w14:paraId="704E6DB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34117800   -0.77332400   -1.23628100</w:t>
      </w:r>
    </w:p>
    <w:p w14:paraId="0BD49C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87585500   -1.93292500   -0.00902900</w:t>
      </w:r>
    </w:p>
    <w:p w14:paraId="767C985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21501200   -3.16930300   -1.85426200</w:t>
      </w:r>
    </w:p>
    <w:p w14:paraId="24EE7E6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96636200   -3.89112800   -1.51576400</w:t>
      </w:r>
    </w:p>
    <w:p w14:paraId="6C73317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64497500   -2.59612200   -2.68244800</w:t>
      </w:r>
    </w:p>
    <w:p w14:paraId="1A3DA7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34986600   -3.71884400   -2.23231500</w:t>
      </w:r>
    </w:p>
    <w:p w14:paraId="4A4DE57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11674000   -3.19127600    1.68450400</w:t>
      </w:r>
    </w:p>
    <w:p w14:paraId="29697F7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90792800   -3.88428900    1.37841500</w:t>
      </w:r>
    </w:p>
    <w:p w14:paraId="4F4AF12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56073000   -3.65454700    2.50666000</w:t>
      </w:r>
    </w:p>
    <w:p w14:paraId="091192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7985300   -2.27573500    2.05920700</w:t>
      </w:r>
    </w:p>
    <w:p w14:paraId="022C0B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38950500   -4.17717900    0.16732200</w:t>
      </w:r>
    </w:p>
    <w:p w14:paraId="6EB7E53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78616200   -4.47963500    1.02919900</w:t>
      </w:r>
    </w:p>
    <w:p w14:paraId="1FE283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06464700   -5.00220400   -0.08166300</w:t>
      </w:r>
    </w:p>
    <w:p w14:paraId="4FE2298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72000500   -4.01125900   -0.68188900</w:t>
      </w:r>
    </w:p>
    <w:p w14:paraId="3260549F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349B2829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CI</w:t>
      </w:r>
    </w:p>
    <w:p w14:paraId="3F6082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497.652196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170.69)</w:t>
      </w:r>
    </w:p>
    <w:p w14:paraId="748B129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2.99058000   -0.96128900    3.55130100</w:t>
      </w:r>
    </w:p>
    <w:p w14:paraId="16540A1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60160800   -1.07025400    3.50968100</w:t>
      </w:r>
    </w:p>
    <w:p w14:paraId="3112C3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63816100   -0.74319200    1.14133400</w:t>
      </w:r>
    </w:p>
    <w:p w14:paraId="37D2CA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98656300   -0.63372500    1.16840000</w:t>
      </w:r>
    </w:p>
    <w:p w14:paraId="2CA040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2.79187300   -0.33336900   -1.20245100</w:t>
      </w:r>
    </w:p>
    <w:p w14:paraId="1ADB492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52532600   -1.04683100    4.49208600</w:t>
      </w:r>
    </w:p>
    <w:p w14:paraId="69917A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02024600   -1.24143600    4.40924300</w:t>
      </w:r>
    </w:p>
    <w:p w14:paraId="0D14DE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33482400    1.46181200   -0.56456600</w:t>
      </w:r>
    </w:p>
    <w:p w14:paraId="74B3828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88387500    1.66179300   -0.26635600</w:t>
      </w:r>
    </w:p>
    <w:p w14:paraId="25A3A07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75640000    0.74601300   -0.14484500</w:t>
      </w:r>
    </w:p>
    <w:p w14:paraId="115058F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74287400   -0.52294100   -0.71729900</w:t>
      </w:r>
    </w:p>
    <w:p w14:paraId="5270C9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69392500   -0.74483800    2.36826700</w:t>
      </w:r>
    </w:p>
    <w:p w14:paraId="4BE582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77380500   -0.66418300    2.38515900</w:t>
      </w:r>
    </w:p>
    <w:p w14:paraId="3ED8CC0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96131800   -0.96016900    2.27758200</w:t>
      </w:r>
    </w:p>
    <w:p w14:paraId="1E1891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11345200   -1.06338600    2.16554100</w:t>
      </w:r>
    </w:p>
    <w:p w14:paraId="2F8CC48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63259400   -0.39257100   -0.14419700</w:t>
      </w:r>
    </w:p>
    <w:p w14:paraId="465BFD3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01177900   -0.23383400   -0.30768100</w:t>
      </w:r>
    </w:p>
    <w:p w14:paraId="520D9A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68053800   -0.28165300    0.54309100</w:t>
      </w:r>
    </w:p>
    <w:p w14:paraId="6EE8DAB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52140100   -0.00552800   -1.58377700</w:t>
      </w:r>
    </w:p>
    <w:p w14:paraId="761CCB3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58983900    0.12140700   -1.72699200</w:t>
      </w:r>
    </w:p>
    <w:p w14:paraId="49AD0AA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8596500   -0.11269700   -2.42744800</w:t>
      </w:r>
    </w:p>
    <w:p w14:paraId="0E7F2E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64637700    0.05920300   -2.66735100</w:t>
      </w:r>
    </w:p>
    <w:p w14:paraId="40295D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00303300    0.23678300   -3.67595300</w:t>
      </w:r>
    </w:p>
    <w:p w14:paraId="0E06B3E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56008600   -0.07513400   -3.23432400</w:t>
      </w:r>
    </w:p>
    <w:p w14:paraId="3230A9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1.25227900   -0.95284500   -0.47846400</w:t>
      </w:r>
    </w:p>
    <w:p w14:paraId="0FEAC00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2.14891300   -1.33605100   -1.52827600</w:t>
      </w:r>
    </w:p>
    <w:p w14:paraId="3BD6508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62143000   -1.67809800    0.69977100</w:t>
      </w:r>
    </w:p>
    <w:p w14:paraId="27DCC9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0077000   -2.39335000   -1.05159600</w:t>
      </w:r>
    </w:p>
    <w:p w14:paraId="5C2DE78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94520500   -2.21617600    0.50666400</w:t>
      </w:r>
    </w:p>
    <w:p w14:paraId="681787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97030500   -1.20093700    1.03030900</w:t>
      </w:r>
    </w:p>
    <w:p w14:paraId="69C921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99182000   -1.59664600    0.99113600</w:t>
      </w:r>
    </w:p>
    <w:p w14:paraId="641E7E4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73549800   -0.96963300    2.07569600</w:t>
      </w:r>
    </w:p>
    <w:p w14:paraId="00DE86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92714500   -0.26897600    0.46288200</w:t>
      </w:r>
    </w:p>
    <w:p w14:paraId="73DE15C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6131400   -3.51297700    1.30324600</w:t>
      </w:r>
    </w:p>
    <w:p w14:paraId="29F7A6E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1024700   -3.29550900    2.37673300</w:t>
      </w:r>
    </w:p>
    <w:p w14:paraId="1CCBB9B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-4.01750800   -4.01307400    1.10855300</w:t>
      </w:r>
    </w:p>
    <w:p w14:paraId="4EA0D01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25074400   -4.20578700    1.06257200</w:t>
      </w:r>
    </w:p>
    <w:p w14:paraId="0A5AD83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9108000   -2.22645100   -1.66011100</w:t>
      </w:r>
    </w:p>
    <w:p w14:paraId="5A24BC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33988400   -2.35711700   -2.74749400</w:t>
      </w:r>
    </w:p>
    <w:p w14:paraId="4E64098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08844900   -2.97553900   -1.26577000</w:t>
      </w:r>
    </w:p>
    <w:p w14:paraId="6ECE78F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79965800   -1.23248000   -1.46046400</w:t>
      </w:r>
    </w:p>
    <w:p w14:paraId="0203EF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39305500   -3.72471000   -1.51636200</w:t>
      </w:r>
    </w:p>
    <w:p w14:paraId="6BF8A20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2734200   -4.58206200   -1.26410100</w:t>
      </w:r>
    </w:p>
    <w:p w14:paraId="3C6C710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27402000   -3.69867500   -2.60532000</w:t>
      </w:r>
    </w:p>
    <w:p w14:paraId="2739414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40433800   -3.87933200   -1.07224000</w:t>
      </w:r>
    </w:p>
    <w:p w14:paraId="5A8B41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33075400    3.07330300   -0.04036400</w:t>
      </w:r>
    </w:p>
    <w:p w14:paraId="2B672D1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66105100    3.34704300    0.30635700</w:t>
      </w:r>
    </w:p>
    <w:p w14:paraId="303A5F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41821000    4.12961900   -0.16661500</w:t>
      </w:r>
    </w:p>
    <w:p w14:paraId="4A6A5F7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7328500    4.66128100    0.52168000</w:t>
      </w:r>
    </w:p>
    <w:p w14:paraId="6DDD0D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36078200    2.52431400    0.40485200</w:t>
      </w:r>
    </w:p>
    <w:p w14:paraId="54590D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83167600    5.44352100    0.04830700</w:t>
      </w:r>
    </w:p>
    <w:p w14:paraId="7765E28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60988900    3.90964300   -0.43265800</w:t>
      </w:r>
    </w:p>
    <w:p w14:paraId="1AB0F2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15970400    5.71156300    0.39277700</w:t>
      </w:r>
    </w:p>
    <w:p w14:paraId="115A73D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0564600    4.86761400    0.78999300</w:t>
      </w:r>
    </w:p>
    <w:p w14:paraId="561B0A9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11976400    6.25813900   -0.05162500</w:t>
      </w:r>
    </w:p>
    <w:p w14:paraId="667357D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48140100    6.73570700    0.56094100</w:t>
      </w:r>
    </w:p>
    <w:p w14:paraId="71FDCA63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304A3EC3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I</w:t>
      </w:r>
    </w:p>
    <w:p w14:paraId="2B568FF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666.282559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32DEABE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-2.89590700    1.80192500   -0.00305300</w:t>
      </w:r>
    </w:p>
    <w:p w14:paraId="2374E82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50727800    0.51933900    0.00151400</w:t>
      </w:r>
    </w:p>
    <w:p w14:paraId="56FBCF7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-1.33645100   -0.52120000    0.00294600</w:t>
      </w:r>
    </w:p>
    <w:p w14:paraId="15535F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71590500    0.72902900    0.00022800</w:t>
      </w:r>
    </w:p>
    <w:p w14:paraId="3A94C4F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1.33651000   -0.52147000   -0.00016300</w:t>
      </w:r>
    </w:p>
    <w:p w14:paraId="78543F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50585700    2.70083100   -0.00639400</w:t>
      </w:r>
    </w:p>
    <w:p w14:paraId="530E0A9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4.58536600    0.40227600    0.00259000</w:t>
      </w:r>
    </w:p>
    <w:p w14:paraId="5CB9794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-0.00015500   -1.92050500   -0.00118500</w:t>
      </w:r>
    </w:p>
    <w:p w14:paraId="526F8A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1.52307600    1.89901300   -0.00383400</w:t>
      </w:r>
    </w:p>
    <w:p w14:paraId="1C20BF7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05051300    2.87528900   -0.00872500</w:t>
      </w:r>
    </w:p>
    <w:p w14:paraId="2F5F15B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68555900   -0.59018100    0.00378300</w:t>
      </w:r>
    </w:p>
    <w:p w14:paraId="6DD02E1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10048500   -1.59488700    0.00647700</w:t>
      </w:r>
    </w:p>
    <w:p w14:paraId="668546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71606500    0.72896500    0.00071700</w:t>
      </w:r>
    </w:p>
    <w:p w14:paraId="21E134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52320000    1.89888200    0.00276000</w:t>
      </w:r>
    </w:p>
    <w:p w14:paraId="57AF1AB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05046800    2.87509100    0.00616200</w:t>
      </w:r>
    </w:p>
    <w:p w14:paraId="73A0524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89605800    1.80186800    0.00172700</w:t>
      </w:r>
    </w:p>
    <w:p w14:paraId="6880E39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50601300    2.70075300    0.00334100</w:t>
      </w:r>
    </w:p>
    <w:p w14:paraId="33A8702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68566000   -0.59030900   -0.00093800</w:t>
      </w:r>
    </w:p>
    <w:p w14:paraId="5FE431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50734400    0.51921000   -0.00073600</w:t>
      </w:r>
    </w:p>
    <w:p w14:paraId="5039F31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58542500    0.40200400   -0.00148300</w:t>
      </w:r>
    </w:p>
    <w:p w14:paraId="5A2EDA5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10063000   -1.59498900   -0.00127400</w:t>
      </w:r>
    </w:p>
    <w:p w14:paraId="527B55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609A98DD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J</w:t>
      </w:r>
    </w:p>
    <w:p w14:paraId="25E7475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077.456326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34A9253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2.72625500    3.52232900    0.08625000</w:t>
      </w:r>
    </w:p>
    <w:p w14:paraId="5805301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33212100    3.52729000    0.07856000</w:t>
      </w:r>
    </w:p>
    <w:p w14:paraId="5A134B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31468900    1.13509900    0.02222300</w:t>
      </w:r>
    </w:p>
    <w:p w14:paraId="3134453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66760100    1.12033800    0.02591900</w:t>
      </w:r>
    </w:p>
    <w:p w14:paraId="3D5007A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2.37175700   -1.25362000   -0.01106000</w:t>
      </w:r>
    </w:p>
    <w:p w14:paraId="42416B4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28292100    4.45387000    0.11269300</w:t>
      </w:r>
    </w:p>
    <w:p w14:paraId="62BC66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76989200    4.45469600    0.09773200</w:t>
      </w:r>
    </w:p>
    <w:p w14:paraId="70A94DE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42134800   -0.72095200   -0.00056000</w:t>
      </w:r>
    </w:p>
    <w:p w14:paraId="2A1D6F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40607800    2.30541300    0.06017300</w:t>
      </w:r>
    </w:p>
    <w:p w14:paraId="46522F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48946100    2.28787100    0.06861900</w:t>
      </w:r>
    </w:p>
    <w:p w14:paraId="5A03205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66289600    2.30555100    0.04695700</w:t>
      </w:r>
    </w:p>
    <w:p w14:paraId="44FC17B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42074100    2.23344400    0.04360200</w:t>
      </w:r>
    </w:p>
    <w:p w14:paraId="1625F80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6753100   -0.23365100   -0.00664900</w:t>
      </w:r>
    </w:p>
    <w:p w14:paraId="49AA1C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64234700   -0.47488700   -0.03316200</w:t>
      </w:r>
    </w:p>
    <w:p w14:paraId="1E1859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34815800    0.34693100   -0.03664300</w:t>
      </w:r>
    </w:p>
    <w:p w14:paraId="2724B8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10225600   -1.79013100   -0.05741500</w:t>
      </w:r>
    </w:p>
    <w:p w14:paraId="46B98A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16818500   -1.99378700   -0.07687100</w:t>
      </w:r>
    </w:p>
    <w:p w14:paraId="56F3204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82236800   -2.51809100   -0.03478200</w:t>
      </w:r>
    </w:p>
    <w:p w14:paraId="4829CC5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17775600   -2.83337900   -0.05667000</w:t>
      </w:r>
    </w:p>
    <w:p w14:paraId="0690CDD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49254100   -3.87100200   -0.07413100</w:t>
      </w:r>
    </w:p>
    <w:p w14:paraId="7C359F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06250700   -3.29313800   -0.03606800</w:t>
      </w:r>
    </w:p>
    <w:p w14:paraId="303C73C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1.58494700   -0.54986100    0.00183600</w:t>
      </w:r>
    </w:p>
    <w:p w14:paraId="1A31E2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2.57933700   -1.52166900   -0.14228500</w:t>
      </w:r>
    </w:p>
    <w:p w14:paraId="06D1AA5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2.19183200    0.70893600    0.14249000</w:t>
      </w:r>
    </w:p>
    <w:p w14:paraId="34818F5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87952400   -0.92373000    0.12487900</w:t>
      </w:r>
    </w:p>
    <w:p w14:paraId="6966045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61195900    0.59215700   -0.14984500</w:t>
      </w:r>
    </w:p>
    <w:p w14:paraId="09C0FC0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80022500    0.98051600   -1.62025300</w:t>
      </w:r>
    </w:p>
    <w:p w14:paraId="4B919FD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85738600    0.98173800   -1.90707500</w:t>
      </w:r>
    </w:p>
    <w:p w14:paraId="2CAEBC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40222800    1.98884300   -1.77734800</w:t>
      </w:r>
    </w:p>
    <w:p w14:paraId="468CC9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26020700    0.29631500   -2.28261500</w:t>
      </w:r>
    </w:p>
    <w:p w14:paraId="221932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8159400    1.55739600    0.74408500</w:t>
      </w:r>
    </w:p>
    <w:p w14:paraId="3BB6C7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1746000    2.58990400    0.48854200</w:t>
      </w:r>
    </w:p>
    <w:p w14:paraId="6E1775F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46237900    1.44209900    0.60204600</w:t>
      </w:r>
    </w:p>
    <w:p w14:paraId="151471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5169100    1.40198000    1.80108200</w:t>
      </w:r>
    </w:p>
    <w:p w14:paraId="4C55D1C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91682000   -1.56919500   -0.78708300</w:t>
      </w:r>
    </w:p>
    <w:p w14:paraId="135D435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02674000   -2.62943700   -0.53294900</w:t>
      </w:r>
    </w:p>
    <w:p w14:paraId="7BED331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89542300   -1.09105200   -0.66345100</w:t>
      </w:r>
    </w:p>
    <w:p w14:paraId="55CE45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62845100   -1.50255200   -1.83913900</w:t>
      </w:r>
    </w:p>
    <w:p w14:paraId="6557111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21741300   -1.21956800    1.59002600</w:t>
      </w:r>
    </w:p>
    <w:p w14:paraId="5837BB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21411200   -0.85275400    1.85782000</w:t>
      </w:r>
    </w:p>
    <w:p w14:paraId="6D3271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-4.19811300   -2.30287500    1.75034500</w:t>
      </w:r>
    </w:p>
    <w:p w14:paraId="433D2B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48552500   -0.76377800    2.26457900</w:t>
      </w:r>
    </w:p>
    <w:p w14:paraId="1CC2CE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786EF44A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PQ</w:t>
      </w:r>
    </w:p>
    <w:p w14:paraId="539EBDE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717.809247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964.79)</w:t>
      </w:r>
    </w:p>
    <w:p w14:paraId="0BE947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 -2.99546100   -1.50640800   -0.12947500</w:t>
      </w:r>
    </w:p>
    <w:p w14:paraId="0F7546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1.33968200   -2.62159000    1.07326500</w:t>
      </w:r>
    </w:p>
    <w:p w14:paraId="212C64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24509600   -3.57845700    1.52329400</w:t>
      </w:r>
    </w:p>
    <w:p w14:paraId="3F1D2D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57255700   -3.48569500    1.11051200</w:t>
      </w:r>
    </w:p>
    <w:p w14:paraId="5D76162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95528100   -2.43833500    0.27292200</w:t>
      </w:r>
    </w:p>
    <w:p w14:paraId="163DF62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29507200   -0.34210200   -0.99284300</w:t>
      </w:r>
    </w:p>
    <w:p w14:paraId="6219BB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2.38715200    1.47125500   -2.14233600</w:t>
      </w:r>
    </w:p>
    <w:p w14:paraId="1038C68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3.64327200    1.89017100   -2.57077900</w:t>
      </w:r>
    </w:p>
    <w:p w14:paraId="6D23FE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4.75853400    1.14957000   -2.18166500</w:t>
      </w:r>
    </w:p>
    <w:p w14:paraId="18DEEB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-4.58549200    0.02143700   -1.38248100</w:t>
      </w:r>
    </w:p>
    <w:p w14:paraId="3B000A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0.28958200   -2.64434300    1.34215600</w:t>
      </w:r>
    </w:p>
    <w:p w14:paraId="0BA338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90988000   -4.37404800    2.17944700</w:t>
      </w:r>
    </w:p>
    <w:p w14:paraId="0FC699D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30626900   -4.21744100    1.43323500</w:t>
      </w:r>
    </w:p>
    <w:p w14:paraId="51089B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4.98211400   -2.35457500   -0.06179600</w:t>
      </w:r>
    </w:p>
    <w:p w14:paraId="5247571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48438200    2.01827000   -2.39003500</w:t>
      </w:r>
    </w:p>
    <w:p w14:paraId="15E5D56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73798200    2.77634100   -3.18842400</w:t>
      </w:r>
    </w:p>
    <w:p w14:paraId="2D383F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5.75548900    1.44723500   -2.49075900</w:t>
      </w:r>
    </w:p>
    <w:p w14:paraId="61F0EF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5.44334000   -0.55618100   -1.06074400</w:t>
      </w:r>
    </w:p>
    <w:p w14:paraId="7322C42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-2.21992600    0.38384700   -1.37721800</w:t>
      </w:r>
    </w:p>
    <w:p w14:paraId="17CC9E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-1.70606200   -1.61765200    0.26673200</w:t>
      </w:r>
    </w:p>
    <w:p w14:paraId="1FEB8E0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 -0.42425300   -0.25635100   -0.58461400</w:t>
      </w:r>
    </w:p>
    <w:p w14:paraId="2AB426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  0.37883700    1.49518700    0.34632800</w:t>
      </w:r>
    </w:p>
    <w:p w14:paraId="5C44C0D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1.37141200    1.78076900    1.26615400</w:t>
      </w:r>
    </w:p>
    <w:p w14:paraId="54A69A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0.35942500    2.40523000   -0.69850600</w:t>
      </w:r>
    </w:p>
    <w:p w14:paraId="1684C22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22754600    2.82231200    0.68082600</w:t>
      </w:r>
    </w:p>
    <w:p w14:paraId="7E1960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70983600    3.74122700    1.79509800</w:t>
      </w:r>
    </w:p>
    <w:p w14:paraId="2E9EDF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30644100    4.56050700    1.37907200</w:t>
      </w:r>
    </w:p>
    <w:p w14:paraId="1FF05DA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87941400    4.16960600    2.36002700</w:t>
      </w:r>
    </w:p>
    <w:p w14:paraId="6345C60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34473700    3.17872900    2.48815700</w:t>
      </w:r>
    </w:p>
    <w:p w14:paraId="06CBE0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27146600    3.49879900   -0.36089700</w:t>
      </w:r>
    </w:p>
    <w:p w14:paraId="567536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1.94889800    3.97686200   -1.63695000</w:t>
      </w:r>
    </w:p>
    <w:p w14:paraId="69B078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20326200    4.41986800   -2.30618500</w:t>
      </w:r>
    </w:p>
    <w:p w14:paraId="3207876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69780500    4.74365600   -1.41021600</w:t>
      </w:r>
    </w:p>
    <w:p w14:paraId="65E2ED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43898500    3.15603300   -2.16659000</w:t>
      </w:r>
    </w:p>
    <w:p w14:paraId="4DC630C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0.40610900    4.60775100    0.24217700</w:t>
      </w:r>
    </w:p>
    <w:p w14:paraId="474A8E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00175600    5.50110200    0.45828400</w:t>
      </w:r>
    </w:p>
    <w:p w14:paraId="1254102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0.36949900    4.88287500   -0.48075000</w:t>
      </w:r>
    </w:p>
    <w:p w14:paraId="3DFC9A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0.07824500    4.27381100    1.16570500</w:t>
      </w:r>
    </w:p>
    <w:p w14:paraId="1EB7AE8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41135800    2.10394000    0.03646800</w:t>
      </w:r>
    </w:p>
    <w:p w14:paraId="07AE1F0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12050100    2.81555100   -0.39821000</w:t>
      </w:r>
    </w:p>
    <w:p w14:paraId="3DE8D75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93484000    1.52720300    0.80457200</w:t>
      </w:r>
    </w:p>
    <w:p w14:paraId="2899D3E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08187100    1.41215500   -0.74324000</w:t>
      </w:r>
    </w:p>
    <w:p w14:paraId="3062768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-1.93425500    1.38007100    1.68159700</w:t>
      </w:r>
    </w:p>
    <w:p w14:paraId="4C6A8C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0.82784900    0.99591100    0.83868900</w:t>
      </w:r>
    </w:p>
    <w:p w14:paraId="2E9C50A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2.50571600    1.83406300    1.03921600</w:t>
      </w:r>
    </w:p>
    <w:p w14:paraId="3DCF0E2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  1.39331400   -1.14743500   -0.45881400</w:t>
      </w:r>
    </w:p>
    <w:p w14:paraId="4B5FC9A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2.32036900   -1.28988200   -1.47657500</w:t>
      </w:r>
    </w:p>
    <w:p w14:paraId="34C929A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 1.73647100   -1.93246000    0.63522900</w:t>
      </w:r>
    </w:p>
    <w:p w14:paraId="244F8E7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40851200   -2.15574900   -1.01548400</w:t>
      </w:r>
    </w:p>
    <w:p w14:paraId="1B181C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76021200   -2.88386300    0.21232400</w:t>
      </w:r>
    </w:p>
    <w:p w14:paraId="071B944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2.02643400   -4.17481700   -0.16436000</w:t>
      </w:r>
    </w:p>
    <w:p w14:paraId="481562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72651300   -4.96408800   -0.45684900</w:t>
      </w:r>
    </w:p>
    <w:p w14:paraId="776183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45683000   -4.52870900    0.70129100</w:t>
      </w:r>
    </w:p>
    <w:p w14:paraId="73032E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1.32423900   -4.00850900   -0.98782900</w:t>
      </w:r>
    </w:p>
    <w:p w14:paraId="5C0D40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70201300   -3.14273300    1.38094600</w:t>
      </w:r>
    </w:p>
    <w:p w14:paraId="036FE48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3.15452600   -3.63428000    2.19264400</w:t>
      </w:r>
    </w:p>
    <w:p w14:paraId="769F2F8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52166200   -3.80355300    1.07727900</w:t>
      </w:r>
    </w:p>
    <w:p w14:paraId="53EF9DD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12804800   -2.21564600    1.77166900</w:t>
      </w:r>
    </w:p>
    <w:p w14:paraId="2A864F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3.81022000   -3.07177400   -2.16524200</w:t>
      </w:r>
    </w:p>
    <w:p w14:paraId="7D9CA71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23876200   -2.47584200   -2.97857300</w:t>
      </w:r>
    </w:p>
    <w:p w14:paraId="7DC31C0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56894700   -3.79149600   -1.83789500</w:t>
      </w:r>
    </w:p>
    <w:p w14:paraId="41184B4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2.95474400   -3.62371600   -2.56231100</w:t>
      </w:r>
    </w:p>
    <w:p w14:paraId="5C0CEF4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 4.58296200   -1.25494300   -0.63364800</w:t>
      </w:r>
    </w:p>
    <w:p w14:paraId="77448D1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5.46470100   -1.84798900   -0.36845500</w:t>
      </w:r>
    </w:p>
    <w:p w14:paraId="1BE5E02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84226000   -0.62026100   -1.48744500</w:t>
      </w:r>
    </w:p>
    <w:p w14:paraId="5CD543E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4.33391200   -0.60762000    0.20975900</w:t>
      </w:r>
    </w:p>
    <w:p w14:paraId="7C9B124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-0.46929900    3.00979600    3.24864700</w:t>
      </w:r>
    </w:p>
    <w:p w14:paraId="6418A5A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 0.35831000    2.64161800    2.89827300</w:t>
      </w:r>
    </w:p>
    <w:p w14:paraId="2096CC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1.12785700    2.48627100    2.71436600</w:t>
      </w:r>
    </w:p>
    <w:p w14:paraId="5439FB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-3.16723200   -0.53243400    3.12581100</w:t>
      </w:r>
    </w:p>
    <w:p w14:paraId="4F83927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3.70261900   -1.00578900    2.47282100</w:t>
      </w:r>
    </w:p>
    <w:p w14:paraId="0595A18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-2.72493000    0.17913200    2.58577800</w:t>
      </w:r>
    </w:p>
    <w:p w14:paraId="5861FBB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4202DFF1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Q</w:t>
      </w:r>
    </w:p>
    <w:p w14:paraId="0356046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086.545362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15F4CE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4.05432500   -2.90945600    0.02294400</w:t>
      </w:r>
    </w:p>
    <w:p w14:paraId="6BA966B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78392500   -3.48478200   -0.00129800</w:t>
      </w:r>
    </w:p>
    <w:p w14:paraId="5CD73AB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78201000   -1.30704900   -0.01559900</w:t>
      </w:r>
    </w:p>
    <w:p w14:paraId="47F4B1E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1454600   -0.74018600    0.00214400</w:t>
      </w:r>
    </w:p>
    <w:p w14:paraId="115AF8C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78199400    1.30705300    0.01557100</w:t>
      </w:r>
    </w:p>
    <w:p w14:paraId="6A0724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4409500   -3.53078200    0.04035900</w:t>
      </w:r>
    </w:p>
    <w:p w14:paraId="2F0FB7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64881600   -4.56085500   -0.00507500</w:t>
      </w:r>
    </w:p>
    <w:p w14:paraId="090794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53488600   -1.10485000   -0.00948700</w:t>
      </w:r>
    </w:p>
    <w:p w14:paraId="02EA850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C     -2.16768300   -0.00010700    0.00010000</w:t>
      </w:r>
    </w:p>
    <w:p w14:paraId="79FE00F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53480000    1.10460700    0.00971100</w:t>
      </w:r>
    </w:p>
    <w:p w14:paraId="20789A2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27024100   -0.00002500    0.00001400</w:t>
      </w:r>
    </w:p>
    <w:p w14:paraId="4DBF2D4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17184100   -1.52099500    0.02561600</w:t>
      </w:r>
    </w:p>
    <w:p w14:paraId="3A38C57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15098600   -1.05793100    0.04968600</w:t>
      </w:r>
    </w:p>
    <w:p w14:paraId="2EFC94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67461100   -2.64473300   -0.01794200</w:t>
      </w:r>
    </w:p>
    <w:p w14:paraId="2ACBF31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66315000   -3.03732800   -0.03308700</w:t>
      </w:r>
    </w:p>
    <w:p w14:paraId="6D3A3E5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1452800    0.74025000   -0.00202000</w:t>
      </w:r>
    </w:p>
    <w:p w14:paraId="6E760F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17179200    1.52112500   -0.02542900</w:t>
      </w:r>
    </w:p>
    <w:p w14:paraId="423BC78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15097300    1.05812600   -0.04927800</w:t>
      </w:r>
    </w:p>
    <w:p w14:paraId="0A637A8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05417600    2.90957000   -0.02299100</w:t>
      </w:r>
    </w:p>
    <w:p w14:paraId="255FCA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4390200    3.53096000   -0.04039400</w:t>
      </w:r>
    </w:p>
    <w:p w14:paraId="66F9EA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67447400    2.64473600    0.01771900</w:t>
      </w:r>
    </w:p>
    <w:p w14:paraId="1CB567D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78373500    3.48483900    0.00100900</w:t>
      </w:r>
    </w:p>
    <w:p w14:paraId="765DD80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64859800    4.56090900    0.00455600</w:t>
      </w:r>
    </w:p>
    <w:p w14:paraId="0936845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66297700    3.03723300    0.03280800</w:t>
      </w:r>
    </w:p>
    <w:p w14:paraId="0B7F4C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66296000   -0.00003900    0.00004000</w:t>
      </w:r>
    </w:p>
    <w:p w14:paraId="2D9672A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6961200    1.21072400    0.00818500</w:t>
      </w:r>
    </w:p>
    <w:p w14:paraId="7FB882B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6970800   -1.21074800   -0.00815900</w:t>
      </w:r>
    </w:p>
    <w:p w14:paraId="647CC7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76383000    1.21054000    0.00814000</w:t>
      </w:r>
    </w:p>
    <w:p w14:paraId="2205467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1529800    2.14305200    0.01458700</w:t>
      </w:r>
    </w:p>
    <w:p w14:paraId="3F6C039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76392300   -1.21045500   -0.00822200</w:t>
      </w:r>
    </w:p>
    <w:p w14:paraId="2DD1931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1546600   -2.14311900   -0.01451700</w:t>
      </w:r>
    </w:p>
    <w:p w14:paraId="5C04A2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6.46329800    0.00007100   -0.00006800</w:t>
      </w:r>
    </w:p>
    <w:p w14:paraId="38E5D32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30576100    2.15221400    0.01459100</w:t>
      </w:r>
    </w:p>
    <w:p w14:paraId="63E293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30593000   -2.15208600   -0.01471300</w:t>
      </w:r>
    </w:p>
    <w:p w14:paraId="06312F2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54994500    0.00011200   -0.00010900</w:t>
      </w:r>
    </w:p>
    <w:p w14:paraId="27EB7AB6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0FCF55C9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H</w:t>
      </w:r>
      <w:r w:rsidRPr="004D38E7">
        <w:rPr>
          <w:rFonts w:ascii="Times New Roman" w:hAnsi="Times New Roman" w:cs="Times New Roman"/>
          <w:b/>
          <w:sz w:val="16"/>
          <w:szCs w:val="15"/>
          <w:vertAlign w:val="subscript"/>
        </w:rPr>
        <w:t>2</w:t>
      </w:r>
      <w:r w:rsidRPr="004D38E7">
        <w:rPr>
          <w:rFonts w:ascii="Times New Roman" w:hAnsi="Times New Roman" w:cs="Times New Roman"/>
          <w:b/>
          <w:sz w:val="16"/>
          <w:szCs w:val="15"/>
        </w:rPr>
        <w:t>O</w:t>
      </w:r>
    </w:p>
    <w:p w14:paraId="201AC64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76.417974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3E3660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4.05432500   -2.90945600    0.02294400</w:t>
      </w:r>
    </w:p>
    <w:p w14:paraId="471B112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78392500   -3.48478200   -0.00129800</w:t>
      </w:r>
    </w:p>
    <w:p w14:paraId="746D97F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78201000   -1.30704900   -0.01559900</w:t>
      </w:r>
    </w:p>
    <w:p w14:paraId="2B6C1C0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1454600   -0.74018600    0.00214400</w:t>
      </w:r>
    </w:p>
    <w:p w14:paraId="6D7AFF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78199400    1.30705300    0.01557100</w:t>
      </w:r>
    </w:p>
    <w:p w14:paraId="229EE62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4409500   -3.53078200    0.04035900</w:t>
      </w:r>
    </w:p>
    <w:p w14:paraId="44F077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64881600   -4.56085500   -0.00507500</w:t>
      </w:r>
    </w:p>
    <w:p w14:paraId="58237E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53488600   -1.10485000   -0.00948700</w:t>
      </w:r>
    </w:p>
    <w:p w14:paraId="64C05F8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16768300   -0.00010700    0.00010000</w:t>
      </w:r>
    </w:p>
    <w:p w14:paraId="431DE1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53480000    1.10460700    0.00971100</w:t>
      </w:r>
    </w:p>
    <w:p w14:paraId="6C67EB6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27024100   -0.00002500    0.00001400</w:t>
      </w:r>
    </w:p>
    <w:p w14:paraId="69BE159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17184100   -1.52099500    0.02561600</w:t>
      </w:r>
    </w:p>
    <w:p w14:paraId="3C505A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15098600   -1.05793100    0.04968600</w:t>
      </w:r>
    </w:p>
    <w:p w14:paraId="71BBA6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67461100   -2.64473300   -0.01794200</w:t>
      </w:r>
    </w:p>
    <w:p w14:paraId="46EBCBD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66315000   -3.03732800   -0.03308700</w:t>
      </w:r>
    </w:p>
    <w:p w14:paraId="5EF875E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1452800    0.74025000   -0.00202000</w:t>
      </w:r>
    </w:p>
    <w:p w14:paraId="7CD148C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17179200    1.52112500   -0.02542900</w:t>
      </w:r>
    </w:p>
    <w:p w14:paraId="03E318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15097300    1.05812600   -0.04927800</w:t>
      </w:r>
    </w:p>
    <w:p w14:paraId="3A213EE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05417600    2.90957000   -0.02299100</w:t>
      </w:r>
    </w:p>
    <w:p w14:paraId="2876A4A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4390200    3.53096000   -0.04039400</w:t>
      </w:r>
    </w:p>
    <w:p w14:paraId="6A9806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67447400    2.64473600    0.01771900</w:t>
      </w:r>
    </w:p>
    <w:p w14:paraId="654E343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78373500    3.48483900    0.00100900</w:t>
      </w:r>
    </w:p>
    <w:p w14:paraId="04353F4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64859800    4.56090900    0.00455600</w:t>
      </w:r>
    </w:p>
    <w:p w14:paraId="09CA3E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66297700    3.03723300    0.03280800</w:t>
      </w:r>
    </w:p>
    <w:p w14:paraId="2EC699D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66296000   -0.00003900    0.00004000</w:t>
      </w:r>
    </w:p>
    <w:p w14:paraId="1408F88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6961200    1.21072400    0.00818500</w:t>
      </w:r>
    </w:p>
    <w:p w14:paraId="3733B6C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6970800   -1.21074800   -0.00815900</w:t>
      </w:r>
    </w:p>
    <w:p w14:paraId="55F6BDD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76383000    1.21054000    0.00814000</w:t>
      </w:r>
    </w:p>
    <w:p w14:paraId="75DCBB2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1529800    2.14305200    0.01458700</w:t>
      </w:r>
    </w:p>
    <w:p w14:paraId="300421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76392300   -1.21045500   -0.00822200</w:t>
      </w:r>
    </w:p>
    <w:p w14:paraId="2976D82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1546600   -2.14311900   -0.01451700</w:t>
      </w:r>
    </w:p>
    <w:p w14:paraId="4F4F5E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6.46329800    0.00007100   -0.00006800</w:t>
      </w:r>
    </w:p>
    <w:p w14:paraId="32D9268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30576100    2.15221400    0.01459100</w:t>
      </w:r>
    </w:p>
    <w:p w14:paraId="4FA77C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30593000   -2.15208600   -0.01471300</w:t>
      </w:r>
    </w:p>
    <w:p w14:paraId="675E5A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54994500    0.00011200   -0.00010900</w:t>
      </w:r>
    </w:p>
    <w:p w14:paraId="29C519C9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097AF4D6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CD</w:t>
      </w:r>
    </w:p>
    <w:p w14:paraId="4D0F6DC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726.899982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724.30)</w:t>
      </w:r>
    </w:p>
    <w:p w14:paraId="63F3B3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-3.34639300   -1.24969900   -0.36517900</w:t>
      </w:r>
    </w:p>
    <w:p w14:paraId="172BBD2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32455100   -2.65703300    1.19247900</w:t>
      </w:r>
    </w:p>
    <w:p w14:paraId="0405261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54388100   -3.24023800    1.52784100</w:t>
      </w:r>
    </w:p>
    <w:p w14:paraId="54920EE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4.69577400   -2.79952100    0.88071400</w:t>
      </w:r>
    </w:p>
    <w:p w14:paraId="02536F2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4.59925700   -1.78964800   -0.07496200</w:t>
      </w:r>
    </w:p>
    <w:p w14:paraId="55DB982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13059800   -0.16571700   -1.35284300</w:t>
      </w:r>
    </w:p>
    <w:p w14:paraId="64684B4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1.52999000    1.18344600   -2.38556800</w:t>
      </w:r>
    </w:p>
    <w:p w14:paraId="101E09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49961400    1.84968400   -3.12747100</w:t>
      </w:r>
    </w:p>
    <w:p w14:paraId="6B58265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83276500    1.47667300   -2.96065400</w:t>
      </w:r>
    </w:p>
    <w:p w14:paraId="2FC2CC9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4.15517500    0.45712300   -2.06734200</w:t>
      </w:r>
    </w:p>
    <w:p w14:paraId="5F307F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39916000   -2.92523900    1.69578000</w:t>
      </w:r>
    </w:p>
    <w:p w14:paraId="6289AB2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58071500   -4.01706700    2.28373100</w:t>
      </w:r>
    </w:p>
    <w:p w14:paraId="5678617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66349700   -3.23068800    1.11720700</w:t>
      </w:r>
    </w:p>
    <w:p w14:paraId="6340120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48723700   -1.43179200   -0.58078300</w:t>
      </w:r>
    </w:p>
    <w:p w14:paraId="2C019EA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47739700    1.42814100   -2.46499600</w:t>
      </w:r>
    </w:p>
    <w:p w14:paraId="552FE7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2.21206800    2.63809900   -3.81384900</w:t>
      </w:r>
    </w:p>
    <w:p w14:paraId="29D3BE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4.61884200    1.97394200   -3.51997600</w:t>
      </w:r>
    </w:p>
    <w:p w14:paraId="3B49CF7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18786300    0.16220800   -1.92859000</w:t>
      </w:r>
    </w:p>
    <w:p w14:paraId="19A93B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-1.84357700    0.20681600   -1.52622300</w:t>
      </w:r>
    </w:p>
    <w:p w14:paraId="0C5244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-2.23359200   -1.69509500    0.26403000</w:t>
      </w:r>
    </w:p>
    <w:p w14:paraId="4B1390E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Ni     -0.50271100   -0.78557400   -0.36069900</w:t>
      </w:r>
    </w:p>
    <w:p w14:paraId="48AA87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 0.20368300    1.00944600    0.83412900</w:t>
      </w:r>
    </w:p>
    <w:p w14:paraId="51133E7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1.46368500    1.15401400    1.35014000</w:t>
      </w:r>
    </w:p>
    <w:p w14:paraId="6A517A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0.32200100    2.18911700    0.35396300</w:t>
      </w:r>
    </w:p>
    <w:p w14:paraId="52CEF3C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92486400    2.50581400    1.01972800</w:t>
      </w:r>
    </w:p>
    <w:p w14:paraId="686C196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75338200    3.03097400    2.18355800</w:t>
      </w:r>
    </w:p>
    <w:p w14:paraId="1616552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05257700    4.06896400    2.00125800</w:t>
      </w:r>
    </w:p>
    <w:p w14:paraId="71CDE53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20332400    2.98668600    3.12652000</w:t>
      </w:r>
    </w:p>
    <w:p w14:paraId="02DED78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66252500    2.42946100    2.28877400</w:t>
      </w:r>
    </w:p>
    <w:p w14:paraId="39FF359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57402500    3.27124000    0.77899800</w:t>
      </w:r>
    </w:p>
    <w:p w14:paraId="0EB738F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61559500    4.32025500   -0.32147500</w:t>
      </w:r>
    </w:p>
    <w:p w14:paraId="2610860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37459100    4.77435400   -0.43529600</w:t>
      </w:r>
    </w:p>
    <w:p w14:paraId="62F202B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32605500    5.11393100   -0.06621600</w:t>
      </w:r>
    </w:p>
    <w:p w14:paraId="795F40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90610500    3.88739000   -1.28159100</w:t>
      </w:r>
    </w:p>
    <w:p w14:paraId="56414C5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03577000    3.85279500    2.05524900</w:t>
      </w:r>
    </w:p>
    <w:p w14:paraId="221BA76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53909100    4.71169900    2.41504800</w:t>
      </w:r>
    </w:p>
    <w:p w14:paraId="19F24B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05689300    4.18557100    1.84356700</w:t>
      </w:r>
    </w:p>
    <w:p w14:paraId="7F3DA37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08370600    3.10501600    2.85333200</w:t>
      </w:r>
    </w:p>
    <w:p w14:paraId="7AB649C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78860500    2.38044200   -0.23568700</w:t>
      </w:r>
    </w:p>
    <w:p w14:paraId="3E384C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21019000    3.34879600   -0.52346000</w:t>
      </w:r>
    </w:p>
    <w:p w14:paraId="10D9C1C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61506500    1.69344800   -0.02965000</w:t>
      </w:r>
    </w:p>
    <w:p w14:paraId="0CECB0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21698900    1.97326500   -1.07303700</w:t>
      </w:r>
    </w:p>
    <w:p w14:paraId="6F2E004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2.97368500    1.55044700    1.50270700</w:t>
      </w:r>
    </w:p>
    <w:p w14:paraId="52CECF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57568100    0.05853600    1.42298200</w:t>
      </w:r>
    </w:p>
    <w:p w14:paraId="62FA9A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2.27658000    1.95967700    0.96309700</w:t>
      </w:r>
    </w:p>
    <w:p w14:paraId="4301E01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5.49162500   -1.03533000   -1.79418700</w:t>
      </w:r>
    </w:p>
    <w:p w14:paraId="39FDE2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6.10433900   -2.00749700   -0.99765800</w:t>
      </w:r>
    </w:p>
    <w:p w14:paraId="5BD568C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5.34003400   -2.77299800   -0.11194700</w:t>
      </w:r>
    </w:p>
    <w:p w14:paraId="2520AD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96463100   -2.56763300   -0.02141200</w:t>
      </w:r>
    </w:p>
    <w:p w14:paraId="719E658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34685800   -1.59379900   -0.81841600</w:t>
      </w:r>
    </w:p>
    <w:p w14:paraId="64A937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4.11645000   -0.82784300   -1.70588800</w:t>
      </w:r>
    </w:p>
    <w:p w14:paraId="4AD4F5C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6.08604900   -0.44050000   -2.48167600</w:t>
      </w:r>
    </w:p>
    <w:p w14:paraId="66E6384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7.17659500   -2.16831600   -1.06687400</w:t>
      </w:r>
    </w:p>
    <w:p w14:paraId="2909B2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5.81666800   -3.52768000    0.50698500</w:t>
      </w:r>
    </w:p>
    <w:p w14:paraId="741FB58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36104300   -3.15384600    0.66312600</w:t>
      </w:r>
    </w:p>
    <w:p w14:paraId="7F83F5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3.62850200   -0.07583000   -2.31581400</w:t>
      </w:r>
    </w:p>
    <w:p w14:paraId="047999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88364200   -1.36223700   -0.71323500</w:t>
      </w:r>
    </w:p>
    <w:p w14:paraId="480C6A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1.31772400   -0.47246700   -1.42934900</w:t>
      </w:r>
    </w:p>
    <w:p w14:paraId="1F65B92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1.17942800   -2.04821100    0.10532800</w:t>
      </w:r>
    </w:p>
    <w:p w14:paraId="1C7CF77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1.19260800   -0.14655100    2.72006900</w:t>
      </w:r>
    </w:p>
    <w:p w14:paraId="012F6CF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2.44450000    0.89523800    2.02710400</w:t>
      </w:r>
    </w:p>
    <w:p w14:paraId="1373676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69107200    0.47595800    3.27673700</w:t>
      </w:r>
    </w:p>
    <w:p w14:paraId="4D523B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0.40266000   -2.37945500    2.83612200</w:t>
      </w:r>
    </w:p>
    <w:p w14:paraId="66B7D60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17940800   -1.57434500    2.86934900</w:t>
      </w:r>
    </w:p>
    <w:p w14:paraId="359A0576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84278600   -2.28893000    1.97179400</w:t>
      </w:r>
    </w:p>
    <w:p w14:paraId="70D04792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0156A5BA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D</w:t>
      </w:r>
    </w:p>
    <w:p w14:paraId="7420837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4002.438833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1E5F931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4.68070400   -1.45282400    1.16039900</w:t>
      </w:r>
    </w:p>
    <w:p w14:paraId="5399D2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07276700   -2.52802800    0.51531100</w:t>
      </w:r>
    </w:p>
    <w:p w14:paraId="4F355A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2.31732400   -1.08938300   -0.23789600</w:t>
      </w:r>
    </w:p>
    <w:p w14:paraId="4CD5E8B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89591100   -0.03917900    0.38641900</w:t>
      </w:r>
    </w:p>
    <w:p w14:paraId="454D2C1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01629900    1.20010000   -0.43758500</w:t>
      </w:r>
    </w:p>
    <w:p w14:paraId="3CA13B0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60710100   -1.58912700    1.70925800</w:t>
      </w:r>
    </w:p>
    <w:p w14:paraId="10618E9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50181400   -3.52342100    0.54239800</w:t>
      </w:r>
    </w:p>
    <w:p w14:paraId="09A8596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0.91607200   -1.10510800    0.23069400</w:t>
      </w:r>
    </w:p>
    <w:p w14:paraId="1A7990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81890400   -0.50512200   -0.44369800</w:t>
      </w:r>
    </w:p>
    <w:p w14:paraId="44B84C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53595000    0.02258900   -1.56481300</w:t>
      </w:r>
    </w:p>
    <w:p w14:paraId="6D5E83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51647800   -0.68014300   -1.21721100</w:t>
      </w:r>
    </w:p>
    <w:p w14:paraId="5DF199F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08899400   -0.19287300    1.09625000</w:t>
      </w:r>
    </w:p>
    <w:p w14:paraId="18ABA5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55091900    0.64945200    1.59607200</w:t>
      </w:r>
    </w:p>
    <w:p w14:paraId="0BEA3F5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88788700   -2.29785100   -0.17856600</w:t>
      </w:r>
    </w:p>
    <w:p w14:paraId="348C1B4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37229500   -3.09266600   -0.70755100</w:t>
      </w:r>
    </w:p>
    <w:p w14:paraId="7E007C7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17246800    1.24915300    0.26244800</w:t>
      </w:r>
    </w:p>
    <w:p w14:paraId="73B3C8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62333200    2.44440000    0.82654600</w:t>
      </w:r>
    </w:p>
    <w:p w14:paraId="53109CC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55096900    2.47923600    1.38403600</w:t>
      </w:r>
    </w:p>
    <w:p w14:paraId="3F5B90E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86050400    3.59929200    0.66554300</w:t>
      </w:r>
    </w:p>
    <w:p w14:paraId="36D3BF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19734700    4.53594800    1.09822700</w:t>
      </w:r>
    </w:p>
    <w:p w14:paraId="747962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28076700    2.30945100   -0.58651300</w:t>
      </w:r>
    </w:p>
    <w:p w14:paraId="6FCBFD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66654800    3.53502300   -0.04986900</w:t>
      </w:r>
    </w:p>
    <w:p w14:paraId="7FDAA24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04299700    4.41045000   -0.19321100</w:t>
      </w:r>
    </w:p>
    <w:p w14:paraId="01915F6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64278100    2.18770700   -1.14097400</w:t>
      </w:r>
    </w:p>
    <w:p w14:paraId="4104EC5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20901400   -0.42360800    0.09532300</w:t>
      </w:r>
    </w:p>
    <w:p w14:paraId="74ECD4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19666600    0.27473900   -0.61261100</w:t>
      </w:r>
    </w:p>
    <w:p w14:paraId="3C90C0D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3276400   -1.03951100    1.31210400</w:t>
      </w:r>
    </w:p>
    <w:p w14:paraId="184377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49424900    0.35514200   -0.10941100</w:t>
      </w:r>
    </w:p>
    <w:p w14:paraId="6F47E5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93515300    0.74926500   -1.55240600</w:t>
      </w:r>
    </w:p>
    <w:p w14:paraId="342A5C7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83124900   -0.96007300    1.81329500</w:t>
      </w:r>
    </w:p>
    <w:p w14:paraId="582A251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76144600   -1.57695700    1.85338000</w:t>
      </w:r>
    </w:p>
    <w:p w14:paraId="63DE81E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81334800   -0.26273400    1.10348800</w:t>
      </w:r>
    </w:p>
    <w:p w14:paraId="6A2985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25678300    0.89792600   -0.66095200</w:t>
      </w:r>
    </w:p>
    <w:p w14:paraId="55EDCE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07862200   -1.44114200    2.75543900</w:t>
      </w:r>
    </w:p>
    <w:p w14:paraId="1F0961D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82522000   -0.20109800    1.49444400</w:t>
      </w:r>
    </w:p>
    <w:p w14:paraId="45FB422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49385900   -1.94883200   -2.23369200</w:t>
      </w:r>
    </w:p>
    <w:p w14:paraId="5324E1B3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48F37794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proofErr w:type="spellStart"/>
      <w:r w:rsidRPr="004D38E7">
        <w:rPr>
          <w:rFonts w:ascii="Times New Roman" w:hAnsi="Times New Roman" w:cs="Times New Roman"/>
          <w:b/>
          <w:sz w:val="16"/>
          <w:szCs w:val="15"/>
        </w:rPr>
        <w:t>HOBPin</w:t>
      </w:r>
      <w:proofErr w:type="spellEnd"/>
    </w:p>
    <w:p w14:paraId="3F3F43A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487.044734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7913442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B      -1.59154700    0.05965200   -0.01197100</w:t>
      </w:r>
    </w:p>
    <w:p w14:paraId="732B12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O      -0.81033000    1.10714700   -0.43332100</w:t>
      </w:r>
    </w:p>
    <w:p w14:paraId="5660038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0.88270900   -1.03812100    0.41972200</w:t>
      </w:r>
    </w:p>
    <w:p w14:paraId="3C74B3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55830400    0.77516700   -0.04877200</w:t>
      </w:r>
    </w:p>
    <w:p w14:paraId="641164F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51015400   -0.79501000    0.05008400</w:t>
      </w:r>
    </w:p>
    <w:p w14:paraId="0A5AB5A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73877700   -1.48890900   -1.29359300</w:t>
      </w:r>
    </w:p>
    <w:p w14:paraId="54F7159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78356600   -1.41284800   -1.61023200</w:t>
      </w:r>
    </w:p>
    <w:p w14:paraId="26051B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48744600   -2.54993100   -1.19495500</w:t>
      </w:r>
    </w:p>
    <w:p w14:paraId="2CF7141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10610500   -1.06034000   -2.07782900</w:t>
      </w:r>
    </w:p>
    <w:p w14:paraId="1DCA089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41211500   -1.39651700    1.11833400</w:t>
      </w:r>
    </w:p>
    <w:p w14:paraId="6AB7C9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30689400   -2.48671400    1.12099900</w:t>
      </w:r>
    </w:p>
    <w:p w14:paraId="27CA00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46112800   -1.15921200    0.91125100</w:t>
      </w:r>
    </w:p>
    <w:p w14:paraId="0B700D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16099100   -1.02732100    2.11561400</w:t>
      </w:r>
    </w:p>
    <w:p w14:paraId="64C56BA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50912900    1.31797000   -1.10639700</w:t>
      </w:r>
    </w:p>
    <w:p w14:paraId="04BF1EA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47136800    2.41265400   -1.11180700</w:t>
      </w:r>
    </w:p>
    <w:p w14:paraId="3307259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53908100    1.01743900   -0.88595700</w:t>
      </w:r>
    </w:p>
    <w:p w14:paraId="3438D0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24780700    0.96316000   -2.10622700</w:t>
      </w:r>
    </w:p>
    <w:p w14:paraId="02AAE5C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81813900    1.45123400    1.29854800</w:t>
      </w:r>
    </w:p>
    <w:p w14:paraId="713EB8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85162800    1.30450500    1.62690800</w:t>
      </w:r>
    </w:p>
    <w:p w14:paraId="0E3C983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63947200    2.52671300    1.19916700</w:t>
      </w:r>
    </w:p>
    <w:p w14:paraId="45A8E75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14858600    1.06591100    2.07464100</w:t>
      </w:r>
    </w:p>
    <w:p w14:paraId="7BBF377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2.95447900    0.13500100   -0.03127700</w:t>
      </w:r>
    </w:p>
    <w:p w14:paraId="71BFA1A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34588700   -0.70810500    0.24806600</w:t>
      </w:r>
    </w:p>
    <w:p w14:paraId="5FAA54C5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</w:p>
    <w:p w14:paraId="2482EB33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CF</w:t>
      </w:r>
      <w:r w:rsidRPr="004D38E7">
        <w:rPr>
          <w:rFonts w:ascii="Times New Roman" w:hAnsi="Times New Roman" w:cs="Times New Roman"/>
          <w:b/>
          <w:sz w:val="16"/>
          <w:szCs w:val="15"/>
          <w:vertAlign w:val="subscript"/>
        </w:rPr>
        <w:t>3</w:t>
      </w:r>
      <w:r w:rsidRPr="004D38E7">
        <w:rPr>
          <w:rFonts w:ascii="Times New Roman" w:hAnsi="Times New Roman" w:cs="Times New Roman"/>
          <w:b/>
          <w:sz w:val="16"/>
          <w:szCs w:val="15"/>
        </w:rPr>
        <w:t>CO</w:t>
      </w:r>
      <w:r w:rsidRPr="004D38E7">
        <w:rPr>
          <w:rFonts w:ascii="Times New Roman" w:hAnsi="Times New Roman" w:cs="Times New Roman"/>
          <w:b/>
          <w:sz w:val="16"/>
          <w:szCs w:val="15"/>
          <w:vertAlign w:val="subscript"/>
        </w:rPr>
        <w:t>2</w:t>
      </w:r>
      <w:r w:rsidRPr="004D38E7">
        <w:rPr>
          <w:rFonts w:ascii="Times New Roman" w:hAnsi="Times New Roman" w:cs="Times New Roman"/>
          <w:b/>
          <w:sz w:val="16"/>
          <w:szCs w:val="15"/>
        </w:rPr>
        <w:t>Na</w:t>
      </w:r>
    </w:p>
    <w:p w14:paraId="4D85D10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688.592541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21AFE62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Na     -2.27429300    0.02447500    0.00022500</w:t>
      </w:r>
    </w:p>
    <w:p w14:paraId="741D81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0.66902300    1.51166800   -0.00042700</w:t>
      </w:r>
    </w:p>
    <w:p w14:paraId="2B064CF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50665900    1.03812400   -0.00004600</w:t>
      </w:r>
    </w:p>
    <w:p w14:paraId="2BC40AA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1.60738900    1.58561400    0.00032400</w:t>
      </w:r>
    </w:p>
    <w:p w14:paraId="1AD8AD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49580400   -0.52750800   -0.00006600</w:t>
      </w:r>
    </w:p>
    <w:p w14:paraId="057E96D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-0.20565700   -1.00284500    1.08492100</w:t>
      </w:r>
    </w:p>
    <w:p w14:paraId="646D340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 1.68782200   -1.11772300    0.00040200</w:t>
      </w:r>
    </w:p>
    <w:p w14:paraId="4C71074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-0.20488500   -1.00289600   -1.08543200</w:t>
      </w:r>
    </w:p>
    <w:p w14:paraId="2730B4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1277B289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G</w:t>
      </w:r>
    </w:p>
    <w:p w14:paraId="1508EF8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718.806402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12D941D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1.78176900   -2.28179200    1.30833100</w:t>
      </w:r>
    </w:p>
    <w:p w14:paraId="33BFB95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34179100    4.20219600    1.67980800</w:t>
      </w:r>
    </w:p>
    <w:p w14:paraId="5D36D9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71769600    3.42836400    2.14838700</w:t>
      </w:r>
    </w:p>
    <w:p w14:paraId="1C4711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0.01456200    1.61881400    0.75605400</w:t>
      </w:r>
    </w:p>
    <w:p w14:paraId="6D7E428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01760600    2.36075700    0.28976100</w:t>
      </w:r>
    </w:p>
    <w:p w14:paraId="1FCA709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54172600    0.42034100   -1.01884200</w:t>
      </w:r>
    </w:p>
    <w:p w14:paraId="344CF7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48684900    5.21608600    2.03851100</w:t>
      </w:r>
    </w:p>
    <w:p w14:paraId="07B3D31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42218600    3.81150100    2.87784800</w:t>
      </w:r>
    </w:p>
    <w:p w14:paraId="18B5ED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27969000   -4.14802700   -0.04576800</w:t>
      </w:r>
    </w:p>
    <w:p w14:paraId="165F60E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99390900   -2.97502700    0.15583200</w:t>
      </w:r>
    </w:p>
    <w:p w14:paraId="641625A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16394600   -2.22996400   -0.47387300</w:t>
      </w:r>
    </w:p>
    <w:p w14:paraId="40AF9BC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-0.11462500   -0.28649900   -0.01936700</w:t>
      </w:r>
    </w:p>
    <w:p w14:paraId="2BF759B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21983200    3.66564600    0.73987000</w:t>
      </w:r>
    </w:p>
    <w:p w14:paraId="4B3A6F9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04619600    4.25734000    0.36672600</w:t>
      </w:r>
    </w:p>
    <w:p w14:paraId="1BD7DC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86067800    2.13406500    1.65743800</w:t>
      </w:r>
    </w:p>
    <w:p w14:paraId="4322DE8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66690000    1.48447800    1.97877800</w:t>
      </w:r>
    </w:p>
    <w:p w14:paraId="2BBEE2A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88272000    1.69348700   -0.71271500</w:t>
      </w:r>
    </w:p>
    <w:p w14:paraId="5509770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97568600    2.30628800   -1.32672300</w:t>
      </w:r>
    </w:p>
    <w:p w14:paraId="672761D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24948300    3.32501000   -1.08217400</w:t>
      </w:r>
    </w:p>
    <w:p w14:paraId="6CE248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71397900    1.58906000   -2.26648500</w:t>
      </w:r>
    </w:p>
    <w:p w14:paraId="4010DC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56582100    2.05295000   -2.75309700</w:t>
      </w:r>
    </w:p>
    <w:p w14:paraId="61DFAC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4910900   -0.27018900   -1.92178300</w:t>
      </w:r>
    </w:p>
    <w:p w14:paraId="5CE28A6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34800600    0.28029700   -2.57396600</w:t>
      </w:r>
    </w:p>
    <w:p w14:paraId="79E539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89630000   -0.30763100   -3.30120800</w:t>
      </w:r>
    </w:p>
    <w:p w14:paraId="69E5B03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91534200   -1.28334000   -2.11471200</w:t>
      </w:r>
    </w:p>
    <w:p w14:paraId="2BA6788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1.13101900   -1.15414900    1.78601500</w:t>
      </w:r>
    </w:p>
    <w:p w14:paraId="2C6A12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1.97097200   -3.07866700    2.36122400</w:t>
      </w:r>
    </w:p>
    <w:p w14:paraId="7C52D65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2.98545700   -1.85473500    0.87673100</w:t>
      </w:r>
    </w:p>
    <w:p w14:paraId="10F4A3A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57000300   -0.28398900   -0.37386100</w:t>
      </w:r>
    </w:p>
    <w:p w14:paraId="14377A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07998000   -0.28460900   -0.67206800</w:t>
      </w:r>
    </w:p>
    <w:p w14:paraId="2F547D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-4.81612100   -0.47733300    0.43233100</w:t>
      </w:r>
    </w:p>
    <w:p w14:paraId="5767540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-4.37397300   -1.27018700   -1.54587200</w:t>
      </w:r>
    </w:p>
    <w:p w14:paraId="32108BF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-4.45751900    0.88381100   -1.22595800</w:t>
      </w:r>
    </w:p>
    <w:p w14:paraId="3FD6EF6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80732200    0.06084800   -1.31797900</w:t>
      </w:r>
    </w:p>
    <w:p w14:paraId="33AC213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2.17210800   -0.63717100    0.76511100</w:t>
      </w:r>
    </w:p>
    <w:p w14:paraId="6D83BF34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724B27DF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GH</w:t>
      </w:r>
    </w:p>
    <w:p w14:paraId="48458B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2541.090416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125.46)</w:t>
      </w:r>
    </w:p>
    <w:p w14:paraId="2EF720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O      1.01986600    1.98706200    1.43444900</w:t>
      </w:r>
    </w:p>
    <w:p w14:paraId="59B4C11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 0.90761600    0.29745900   -0.89558000</w:t>
      </w:r>
    </w:p>
    <w:p w14:paraId="06612E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0.00621200    2.17277400    0.44122600</w:t>
      </w:r>
    </w:p>
    <w:p w14:paraId="5943E0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90310900    0.61151600   -2.24182100</w:t>
      </w:r>
    </w:p>
    <w:p w14:paraId="1BFC93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2.19560400    0.11062400   -0.43334600</w:t>
      </w:r>
    </w:p>
    <w:p w14:paraId="43A58FA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34883400    1.93152900    0.69774800</w:t>
      </w:r>
    </w:p>
    <w:p w14:paraId="418540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22744000    3.18696000   -0.44486900</w:t>
      </w:r>
    </w:p>
    <w:p w14:paraId="300677D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05110400    3.86093400   -0.66433300</w:t>
      </w:r>
    </w:p>
    <w:p w14:paraId="033104F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10665800    2.76169500   -0.26049400</w:t>
      </w:r>
    </w:p>
    <w:p w14:paraId="0A9873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13691200    0.54233800   -1.45810200</w:t>
      </w:r>
    </w:p>
    <w:p w14:paraId="15A5845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6415100    0.49371400   -2.76543000</w:t>
      </w:r>
    </w:p>
    <w:p w14:paraId="09D355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49807200    1.64617800   -3.73482100</w:t>
      </w:r>
    </w:p>
    <w:p w14:paraId="0B7CCCD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52981800    1.63888400   -4.10407700</w:t>
      </w:r>
    </w:p>
    <w:p w14:paraId="4DCB567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83011900    1.54089300   -4.59688700</w:t>
      </w:r>
    </w:p>
    <w:p w14:paraId="0CC018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 2.30036700    2.61448500   -3.26912500</w:t>
      </w:r>
    </w:p>
    <w:p w14:paraId="407FDBD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58190600    1.95578400   -1.07317300</w:t>
      </w:r>
    </w:p>
    <w:p w14:paraId="0420F6D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00697400    1.92910700   -0.06560100</w:t>
      </w:r>
    </w:p>
    <w:p w14:paraId="7FAB1B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34404000    2.33632500   -1.76146000</w:t>
      </w:r>
    </w:p>
    <w:p w14:paraId="623DA1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73593500    2.64850300   -1.06394200</w:t>
      </w:r>
    </w:p>
    <w:p w14:paraId="715944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32532800   -0.41037700   -1.43861600</w:t>
      </w:r>
    </w:p>
    <w:p w14:paraId="08973A8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03821300   -0.16217300   -2.23290100</w:t>
      </w:r>
    </w:p>
    <w:p w14:paraId="2CACD17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84314100   -0.32412800   -0.47688400</w:t>
      </w:r>
    </w:p>
    <w:p w14:paraId="7CEC913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00851800   -1.44775300   -1.55848900</w:t>
      </w:r>
    </w:p>
    <w:p w14:paraId="1A8B62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34532900   -0.84228100   -3.50543100</w:t>
      </w:r>
    </w:p>
    <w:p w14:paraId="706066E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60383900   -0.84699600   -4.31269000</w:t>
      </w:r>
    </w:p>
    <w:p w14:paraId="3D59CA6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33339600   -0.98467000   -3.95668200</w:t>
      </w:r>
    </w:p>
    <w:p w14:paraId="38B764C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12911000   -1.67858900   -2.83633600</w:t>
      </w:r>
    </w:p>
    <w:p w14:paraId="6EA2146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52807400    1.88446000   -1.43391700</w:t>
      </w:r>
    </w:p>
    <w:p w14:paraId="5AF6E6F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14981200    1.06521600   -1.06753400</w:t>
      </w:r>
    </w:p>
    <w:p w14:paraId="4D07DA0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12101300    2.46612700   -2.14650300</w:t>
      </w:r>
    </w:p>
    <w:p w14:paraId="4143931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66575100    1.46395500   -1.95468200</w:t>
      </w:r>
    </w:p>
    <w:p w14:paraId="586E7F5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33425300    3.28316800    0.47181900</w:t>
      </w:r>
    </w:p>
    <w:p w14:paraId="221830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9945100    3.96549100   -0.17190900</w:t>
      </w:r>
    </w:p>
    <w:p w14:paraId="1502EC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98560800    2.44200000    0.73222900</w:t>
      </w:r>
    </w:p>
    <w:p w14:paraId="2C42FF4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6787700    3.80833200    1.39177000</w:t>
      </w:r>
    </w:p>
    <w:p w14:paraId="21478D2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11574400    4.30411400   -2.11889300</w:t>
      </w:r>
    </w:p>
    <w:p w14:paraId="50FFB70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08871200    4.75491700   -2.34074500</w:t>
      </w:r>
    </w:p>
    <w:p w14:paraId="7D1DBD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34234400    5.05690300   -2.30425200</w:t>
      </w:r>
    </w:p>
    <w:p w14:paraId="78F1DF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94930600    3.46827500   -2.80164100</w:t>
      </w:r>
    </w:p>
    <w:p w14:paraId="72207AC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05961000    5.07608600    0.26469500</w:t>
      </w:r>
    </w:p>
    <w:p w14:paraId="6312CB2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19319300    5.70453900    0.03569900</w:t>
      </w:r>
    </w:p>
    <w:p w14:paraId="630988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96523900    5.67484500    0.12625800</w:t>
      </w:r>
    </w:p>
    <w:p w14:paraId="7FB4C9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99625400    4.77833000    1.31635600</w:t>
      </w:r>
    </w:p>
    <w:p w14:paraId="55AE224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-0.71990200   -0.45661900    0.24274700</w:t>
      </w:r>
    </w:p>
    <w:p w14:paraId="1465B3D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72206600   -0.59966900    2.56448900</w:t>
      </w:r>
    </w:p>
    <w:p w14:paraId="1CB0315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45481100   -1.49204500    0.54653500</w:t>
      </w:r>
    </w:p>
    <w:p w14:paraId="2E61BD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70562100   -1.78348500    1.09778100</w:t>
      </w:r>
    </w:p>
    <w:p w14:paraId="76A940D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94798800   -1.46553800    2.43208400</w:t>
      </w:r>
    </w:p>
    <w:p w14:paraId="562965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94073900   -0.86316500    3.18365500</w:t>
      </w:r>
    </w:p>
    <w:p w14:paraId="0D2AA0C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90373700   -0.13042000    3.09781200</w:t>
      </w:r>
    </w:p>
    <w:p w14:paraId="3766CD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48407000   -2.23918300    0.49864000</w:t>
      </w:r>
    </w:p>
    <w:p w14:paraId="7DD764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91471500   -1.68317400    2.87521300</w:t>
      </w:r>
    </w:p>
    <w:p w14:paraId="4B314E2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08974100   -0.59824500    4.22461500</w:t>
      </w:r>
    </w:p>
    <w:p w14:paraId="3D8FDB0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9854000   -1.76760600   -0.86593900</w:t>
      </w:r>
    </w:p>
    <w:p w14:paraId="52D353F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90914400   -2.50323000   -1.73394000</w:t>
      </w:r>
    </w:p>
    <w:p w14:paraId="104A220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49589700   -2.68680200   -3.05198600</w:t>
      </w:r>
    </w:p>
    <w:p w14:paraId="0708F9F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84246200   -2.93324600   -1.39185000</w:t>
      </w:r>
    </w:p>
    <w:p w14:paraId="7E6AE0E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52571700   -1.42318500   -2.54488200</w:t>
      </w:r>
    </w:p>
    <w:p w14:paraId="654406F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28767400   -2.13383100   -3.46923400</w:t>
      </w:r>
    </w:p>
    <w:p w14:paraId="7DCD13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1341000   -3.25546300   -3.74026700</w:t>
      </w:r>
    </w:p>
    <w:p w14:paraId="3F81E9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57930700   -0.96883700   -2.80717000</w:t>
      </w:r>
    </w:p>
    <w:p w14:paraId="75E5BA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93213800   -2.25061900   -4.48726200</w:t>
      </w:r>
    </w:p>
    <w:p w14:paraId="094090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2.48696200   -0.90654700    1.28406600</w:t>
      </w:r>
    </w:p>
    <w:p w14:paraId="0CF660A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1.92356200   -1.24500400   -1.28067500</w:t>
      </w:r>
    </w:p>
    <w:p w14:paraId="62E651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09357800    0.90939300    2.16890600</w:t>
      </w:r>
    </w:p>
    <w:p w14:paraId="38C76CF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29593000   -0.00974800    2.19647800</w:t>
      </w:r>
    </w:p>
    <w:p w14:paraId="55AB6D4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04317100   -2.99919500   -1.32944700</w:t>
      </w:r>
    </w:p>
    <w:p w14:paraId="2C8D51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04152500   -2.76733700   -0.12005100</w:t>
      </w:r>
    </w:p>
    <w:p w14:paraId="446A77D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13183200   -2.28105000    0.62561600</w:t>
      </w:r>
    </w:p>
    <w:p w14:paraId="438589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31082500   -3.16011800    0.68600600</w:t>
      </w:r>
    </w:p>
    <w:p w14:paraId="74F0CF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35736600    0.89259300    3.04399000</w:t>
      </w:r>
    </w:p>
    <w:p w14:paraId="5557FF4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3.36217100   -3.45541900   -0.10897000</w:t>
      </w:r>
    </w:p>
    <w:p w14:paraId="2BE884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2.06704200   -4.26245300    1.44321500</w:t>
      </w:r>
    </w:p>
    <w:p w14:paraId="122F460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2.71310400   -2.18574100    1.52936200</w:t>
      </w:r>
    </w:p>
    <w:p w14:paraId="3A9EC1E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3.46326900    1.00666900    2.29090800</w:t>
      </w:r>
    </w:p>
    <w:p w14:paraId="7782883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2.43335100   -0.24381300    3.74174700</w:t>
      </w:r>
    </w:p>
    <w:p w14:paraId="65AFE3F7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2.33123500    1.92620900    3.90803400</w:t>
      </w:r>
    </w:p>
    <w:p w14:paraId="27C97A09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775B760B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H</w:t>
      </w:r>
    </w:p>
    <w:p w14:paraId="0ACC8ED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603.702801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649097E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-1.79869700    3.82238800   -2.14683200</w:t>
      </w:r>
    </w:p>
    <w:p w14:paraId="1A209C4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69519800    3.29354300   -2.81713100</w:t>
      </w:r>
    </w:p>
    <w:p w14:paraId="70178F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0.18904100    1.92810900   -0.92014800</w:t>
      </w:r>
    </w:p>
    <w:p w14:paraId="52E087E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25516200    2.43591800   -0.25829000</w:t>
      </w:r>
    </w:p>
    <w:p w14:paraId="0ACBC0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0.51941800    1.02653200    1.53090000</w:t>
      </w:r>
    </w:p>
    <w:p w14:paraId="45A2F9C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43126200    4.56474100   -2.62304300</w:t>
      </w:r>
    </w:p>
    <w:p w14:paraId="185641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43915400    3.60645500   -3.82332000</w:t>
      </w:r>
    </w:p>
    <w:p w14:paraId="401FB5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2.53406600   -0.30678600    1.19544800</w:t>
      </w:r>
    </w:p>
    <w:p w14:paraId="1B7429A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19569700   -0.09011400    0.15018700</w:t>
      </w:r>
    </w:p>
    <w:p w14:paraId="526D9D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2.73293600    0.41640300   -0.90598200</w:t>
      </w:r>
    </w:p>
    <w:p w14:paraId="524FFC1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77070200    0.41087300    0.06394100</w:t>
      </w:r>
    </w:p>
    <w:p w14:paraId="6186CF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08385000    3.39042400   -0.85397600</w:t>
      </w:r>
    </w:p>
    <w:p w14:paraId="0BCAB73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93351400    3.79589500   -0.31849900</w:t>
      </w:r>
    </w:p>
    <w:p w14:paraId="7AE3FD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08400800    2.34469000   -2.16340700</w:t>
      </w:r>
    </w:p>
    <w:p w14:paraId="17733C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95131900    1.89490500   -2.63546300</w:t>
      </w:r>
    </w:p>
    <w:p w14:paraId="3AE2D0A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46568300    1.89621200    1.10375100</w:t>
      </w:r>
    </w:p>
    <w:p w14:paraId="2A6C994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56496600    2.21369500    1.90625800</w:t>
      </w:r>
    </w:p>
    <w:p w14:paraId="2341DCA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32920700    2.89516700    1.55267600</w:t>
      </w:r>
    </w:p>
    <w:p w14:paraId="30BA45D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67173900    1.63530600    3.16868900</w:t>
      </w:r>
    </w:p>
    <w:p w14:paraId="7516F1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1981100    1.87072000    3.80370200</w:t>
      </w:r>
    </w:p>
    <w:p w14:paraId="0C33CB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62480500    0.46902000    2.74470800</w:t>
      </w:r>
    </w:p>
    <w:p w14:paraId="3A0FCDC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68311200    0.75102500    3.60166900</w:t>
      </w:r>
    </w:p>
    <w:p w14:paraId="0B55C8C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-1.72970500    0.28257900    4.57846900</w:t>
      </w:r>
    </w:p>
    <w:p w14:paraId="75031A7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16248700   -0.22440200    3.01924000</w:t>
      </w:r>
    </w:p>
    <w:p w14:paraId="131BCB6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0.46300600   -1.13837200   -0.42218500</w:t>
      </w:r>
    </w:p>
    <w:p w14:paraId="2C563B4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0.79193300   -2.14681700    0.47453200</w:t>
      </w:r>
    </w:p>
    <w:p w14:paraId="032BFF7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34701100   -1.12112300   -1.49039800</w:t>
      </w:r>
    </w:p>
    <w:p w14:paraId="49F50DD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13119800   -2.62347500    0.14132300</w:t>
      </w:r>
    </w:p>
    <w:p w14:paraId="5920CA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23365300   -2.27655700   -1.38043400</w:t>
      </w:r>
    </w:p>
    <w:p w14:paraId="59F6F00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66319500   -3.36746400   -2.29010900</w:t>
      </w:r>
    </w:p>
    <w:p w14:paraId="71627A6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31367800   -4.24814600   -2.32182000</w:t>
      </w:r>
    </w:p>
    <w:p w14:paraId="69FDCC8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57426900   -2.97299700   -3.30795400</w:t>
      </w:r>
    </w:p>
    <w:p w14:paraId="489C49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66791100   -3.68142000   -1.95942300</w:t>
      </w:r>
    </w:p>
    <w:p w14:paraId="2EBAF55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62242800   -1.86741200   -1.85437100</w:t>
      </w:r>
    </w:p>
    <w:p w14:paraId="556374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9453900   -1.62991100   -2.92365100</w:t>
      </w:r>
    </w:p>
    <w:p w14:paraId="6377828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33864800   -2.68415100   -1.70920900</w:t>
      </w:r>
    </w:p>
    <w:p w14:paraId="7AD7163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98587500   -0.98592400   -1.32032700</w:t>
      </w:r>
    </w:p>
    <w:p w14:paraId="287CE7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22721500   -4.10627900    0.47357800</w:t>
      </w:r>
    </w:p>
    <w:p w14:paraId="5ACBA1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12661700   -4.25135200    1.55491400</w:t>
      </w:r>
    </w:p>
    <w:p w14:paraId="50F13C7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20013200   -4.50901500    0.16928400</w:t>
      </w:r>
    </w:p>
    <w:p w14:paraId="51A9740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44205500   -4.68392100   -0.02035300</w:t>
      </w:r>
    </w:p>
    <w:p w14:paraId="6CD4FF5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10801400   -1.82232400    1.00867700</w:t>
      </w:r>
    </w:p>
    <w:p w14:paraId="425596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4040600   -2.16031500    0.87020700</w:t>
      </w:r>
    </w:p>
    <w:p w14:paraId="68733F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84341500   -1.95706600    2.06222000</w:t>
      </w:r>
    </w:p>
    <w:p w14:paraId="2869D19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5830800   -0.75301500    0.78046100</w:t>
      </w:r>
    </w:p>
    <w:p w14:paraId="7E99F5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66820700   -0.54022600    0.11698800</w:t>
      </w:r>
    </w:p>
    <w:p w14:paraId="73666EA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5.17774500   -0.71747800    1.34766800</w:t>
      </w:r>
    </w:p>
    <w:p w14:paraId="3BB12C7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4.76660100   -1.71800500   -0.54208100</w:t>
      </w:r>
    </w:p>
    <w:p w14:paraId="17043CB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5.44574700    0.35242300   -0.52550700</w:t>
      </w:r>
    </w:p>
    <w:p w14:paraId="189AA7CE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00244376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HR</w:t>
      </w:r>
    </w:p>
    <w:p w14:paraId="0A3CAD2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832.919152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680.25)</w:t>
      </w:r>
    </w:p>
    <w:p w14:paraId="54CAABB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-3.35068400   -0.45368100   -0.18845900</w:t>
      </w:r>
    </w:p>
    <w:p w14:paraId="7E2AAD2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2.63103800   -2.16105300    1.23471900</w:t>
      </w:r>
    </w:p>
    <w:p w14:paraId="464214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3.93592300   -2.42820500    1.64072000</w:t>
      </w:r>
    </w:p>
    <w:p w14:paraId="701670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4.97259500   -1.67203900    1.09943300</w:t>
      </w:r>
    </w:p>
    <w:p w14:paraId="27DEA6C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4.67893000   -0.66964200    0.17641100</w:t>
      </w:r>
    </w:p>
    <w:p w14:paraId="23B180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2.92439600    0.59046800   -1.14923200</w:t>
      </w:r>
    </w:p>
    <w:p w14:paraId="6B97D44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1.09849700    1.52581600   -2.26563200</w:t>
      </w:r>
    </w:p>
    <w:p w14:paraId="3AB747A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1.90574600    2.46521800   -2.89791100</w:t>
      </w:r>
    </w:p>
    <w:p w14:paraId="244419B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3.27401500    2.45005200   -2.63015200</w:t>
      </w:r>
    </w:p>
    <w:p w14:paraId="639AA79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-3.79254900    1.50285500   -1.74958000</w:t>
      </w:r>
    </w:p>
    <w:p w14:paraId="3F1B40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1.77696700   -2.68509200    1.65605100</w:t>
      </w:r>
    </w:p>
    <w:p w14:paraId="138E7A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4.12441400   -3.20961500    2.36846300</w:t>
      </w:r>
    </w:p>
    <w:p w14:paraId="5C007DC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6.00185600   -1.85265100    1.39293800</w:t>
      </w:r>
    </w:p>
    <w:p w14:paraId="19E59C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5.47442900   -0.06980700   -0.24778600</w:t>
      </w:r>
    </w:p>
    <w:p w14:paraId="18AEBB5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0.02761500    1.48902000   -2.42630700</w:t>
      </w:r>
    </w:p>
    <w:p w14:paraId="0256E0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1.46787400    3.18680400   -3.57827200</w:t>
      </w:r>
    </w:p>
    <w:p w14:paraId="59F77E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3.93600600    3.16950600   -3.10142500</w:t>
      </w:r>
    </w:p>
    <w:p w14:paraId="06C0EE0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4.85295400    1.48477800   -1.53170400</w:t>
      </w:r>
    </w:p>
    <w:p w14:paraId="32778A3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-1.60026300    0.61956100   -1.41805900</w:t>
      </w:r>
    </w:p>
    <w:p w14:paraId="2EFDF80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-2.35383200   -1.20536300    0.33684100</w:t>
      </w:r>
    </w:p>
    <w:p w14:paraId="6021308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-0.51268500   -0.74303200   -0.39815900</w:t>
      </w:r>
    </w:p>
    <w:p w14:paraId="744ED0C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0.75243700    0.71508700    0.78287600</w:t>
      </w:r>
    </w:p>
    <w:p w14:paraId="0EAB5AA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2.03407300    0.44762900    1.17439700</w:t>
      </w:r>
    </w:p>
    <w:p w14:paraId="5EC25B5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0.55607800    2.01979200    0.39895500</w:t>
      </w:r>
    </w:p>
    <w:p w14:paraId="6135FC4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2.84650000    1.63040000    0.86367800</w:t>
      </w:r>
    </w:p>
    <w:p w14:paraId="6F1D19E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3.87184500    1.81159900    1.97359800</w:t>
      </w:r>
    </w:p>
    <w:p w14:paraId="4A78478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4.44663700    2.73040500    1.81456600</w:t>
      </w:r>
    </w:p>
    <w:p w14:paraId="035DDDB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3.40072900    1.85986400    2.95812600</w:t>
      </w:r>
    </w:p>
    <w:p w14:paraId="43107C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4.57072800    0.96851100    1.96873700</w:t>
      </w:r>
    </w:p>
    <w:p w14:paraId="6A8994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1.76426500    2.76788600    0.77855600</w:t>
      </w:r>
    </w:p>
    <w:p w14:paraId="3B2199F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2.02535600    3.82592700   -0.28190000</w:t>
      </w:r>
    </w:p>
    <w:p w14:paraId="131D4A5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1.20728900    4.55406100   -0.28477900</w:t>
      </w:r>
    </w:p>
    <w:p w14:paraId="65BAA8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2.95605900    4.36093000   -0.06458500</w:t>
      </w:r>
    </w:p>
    <w:p w14:paraId="44D590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2.09871900    3.38858300   -1.28035900</w:t>
      </w:r>
    </w:p>
    <w:p w14:paraId="5019D06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1.45234000    3.41893000    2.12629600</w:t>
      </w:r>
    </w:p>
    <w:p w14:paraId="095D7C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2.28017700    4.05055600    2.46277600</w:t>
      </w:r>
    </w:p>
    <w:p w14:paraId="6281F0B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0.56085700    4.04552500    2.02207600</w:t>
      </w:r>
    </w:p>
    <w:p w14:paraId="2DFC95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1.24996700    2.66876300    2.89739200</w:t>
      </w:r>
    </w:p>
    <w:p w14:paraId="4DFA03E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3.54625100    1.34471300   -0.46517100</w:t>
      </w:r>
    </w:p>
    <w:p w14:paraId="0B753B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4.22855200    2.15777400   -0.73236700</w:t>
      </w:r>
    </w:p>
    <w:p w14:paraId="2B8B4F2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4.12837500    0.42388700   -0.36526000</w:t>
      </w:r>
    </w:p>
    <w:p w14:paraId="1A68306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2.82794200    1.20123300   -1.27568200</w:t>
      </w:r>
    </w:p>
    <w:p w14:paraId="2A15EA3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-2.10493700    2.06901400    1.71053400</w:t>
      </w:r>
    </w:p>
    <w:p w14:paraId="25C5F63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0.21629300   -0.01250000    1.36494000</w:t>
      </w:r>
    </w:p>
    <w:p w14:paraId="3682D6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1.35694500    2.31778700    1.14242200</w:t>
      </w:r>
    </w:p>
    <w:p w14:paraId="5463FE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1.60780800   -1.86080200   -0.98291600</w:t>
      </w:r>
    </w:p>
    <w:p w14:paraId="1B1F778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1.24399900   -0.84271200   -1.62635900</w:t>
      </w:r>
    </w:p>
    <w:p w14:paraId="2139990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0.88809300   -2.43287200   -0.12106700</w:t>
      </w:r>
    </w:p>
    <w:p w14:paraId="39AFE48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-0.76222500   -0.08658300    2.74199500</w:t>
      </w:r>
    </w:p>
    <w:p w14:paraId="2BDFD49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1.73282900    1.27596000    2.17657800</w:t>
      </w:r>
    </w:p>
    <w:p w14:paraId="44EC20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0.06785300    0.35523800    3.26332100</w:t>
      </w:r>
    </w:p>
    <w:p w14:paraId="31B78C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0.15850800   -2.65969400    2.68737200</w:t>
      </w:r>
    </w:p>
    <w:p w14:paraId="698FF5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-0.17569700   -1.72628500    2.77852500</w:t>
      </w:r>
    </w:p>
    <w:p w14:paraId="52DA0C1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0.58963900   -2.65257600    1.81642500</w:t>
      </w:r>
    </w:p>
    <w:p w14:paraId="120DBD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3.01891800   -2.42315200   -1.21915900</w:t>
      </w:r>
    </w:p>
    <w:p w14:paraId="343ACC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3.63290800   -1.82823900   -2.25184500</w:t>
      </w:r>
    </w:p>
    <w:p w14:paraId="4EBA160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3.77626300   -2.23216800   -0.11874500</w:t>
      </w:r>
    </w:p>
    <w:p w14:paraId="53EBEA86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2.97033500   -3.74614000   -1.46258900</w:t>
      </w:r>
    </w:p>
    <w:p w14:paraId="1C910AAC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lastRenderedPageBreak/>
        <w:t>R</w:t>
      </w:r>
    </w:p>
    <w:p w14:paraId="035322D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832.986978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276CF22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3.06099300   -1.04182400    0.18900800</w:t>
      </w:r>
    </w:p>
    <w:p w14:paraId="19922C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15012700   -2.41665400   -1.46743800</w:t>
      </w:r>
    </w:p>
    <w:p w14:paraId="17D3E11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41530500   -2.78284000   -1.91707000</w:t>
      </w:r>
    </w:p>
    <w:p w14:paraId="366DFAC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53185600   -2.26680100   -1.26191800</w:t>
      </w:r>
    </w:p>
    <w:p w14:paraId="343A87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35555600   -1.38195100   -0.20016000</w:t>
      </w:r>
    </w:p>
    <w:p w14:paraId="446FDFB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75146900   -0.06899300    1.26272900</w:t>
      </w:r>
    </w:p>
    <w:p w14:paraId="12E6CD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03408100    0.92468100    2.49581100</w:t>
      </w:r>
    </w:p>
    <w:p w14:paraId="3B71BBD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93001900    1.74887100    3.16791200</w:t>
      </w:r>
    </w:p>
    <w:p w14:paraId="153EF6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8628500    1.64161700    2.86168600</w:t>
      </w:r>
    </w:p>
    <w:p w14:paraId="2B94A0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70542300    0.72411000    1.90041500</w:t>
      </w:r>
    </w:p>
    <w:p w14:paraId="7FE58D0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24071100   -2.75024400   -1.95914500</w:t>
      </w:r>
    </w:p>
    <w:p w14:paraId="2460208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51384700   -3.45795100   -2.75981400</w:t>
      </w:r>
    </w:p>
    <w:p w14:paraId="16CBE2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53363000   -2.54025800   -1.57781300</w:t>
      </w:r>
    </w:p>
    <w:p w14:paraId="26BC7EE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21418400   -0.96393800    0.31040700</w:t>
      </w:r>
    </w:p>
    <w:p w14:paraId="285DEF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03276800    0.96273600    2.68391400</w:t>
      </w:r>
    </w:p>
    <w:p w14:paraId="36B39AA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56802000    2.45594000    3.90556900</w:t>
      </w:r>
    </w:p>
    <w:p w14:paraId="2340951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01516200    2.27179000    3.36129900</w:t>
      </w:r>
    </w:p>
    <w:p w14:paraId="7FA380F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75382700    0.64607100    1.64121200</w:t>
      </w:r>
    </w:p>
    <w:p w14:paraId="3E96A09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44166500    0.04379500    1.57452900</w:t>
      </w:r>
    </w:p>
    <w:p w14:paraId="339C01F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98475400   -1.58161900   -0.43115700</w:t>
      </w:r>
    </w:p>
    <w:p w14:paraId="03037E2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22562800   -1.09504600    0.44262700</w:t>
      </w:r>
    </w:p>
    <w:p w14:paraId="380A69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0.41578500    1.07317700   -1.34458000</w:t>
      </w:r>
    </w:p>
    <w:p w14:paraId="0290087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75937300    1.46117000   -1.62412600</w:t>
      </w:r>
    </w:p>
    <w:p w14:paraId="6AA2997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19714100    2.12354600   -0.55296200</w:t>
      </w:r>
    </w:p>
    <w:p w14:paraId="7AE7812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10682000    2.51752800   -0.71199200</w:t>
      </w:r>
    </w:p>
    <w:p w14:paraId="1E532BE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17341400    3.39311200   -1.36112700</w:t>
      </w:r>
    </w:p>
    <w:p w14:paraId="77C842A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39288400    4.26807300   -0.73869400</w:t>
      </w:r>
    </w:p>
    <w:p w14:paraId="58B2565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86136900    3.73777700   -2.35047900</w:t>
      </w:r>
    </w:p>
    <w:p w14:paraId="4CA8091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0112300    2.82122100   -1.47849700</w:t>
      </w:r>
    </w:p>
    <w:p w14:paraId="6572D43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72436300    3.22785400   -0.48645100</w:t>
      </w:r>
    </w:p>
    <w:p w14:paraId="0143EF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57165400    3.91967600    0.86395200</w:t>
      </w:r>
    </w:p>
    <w:p w14:paraId="2640A5C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43233000    4.35196100    0.94764100</w:t>
      </w:r>
    </w:p>
    <w:p w14:paraId="1924BB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29933600    4.73246300    0.97104200</w:t>
      </w:r>
    </w:p>
    <w:p w14:paraId="3141C9C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70599600    3.21966200    1.69147800</w:t>
      </w:r>
    </w:p>
    <w:p w14:paraId="43E6061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37048700    4.20347000   -1.61628400</w:t>
      </w:r>
    </w:p>
    <w:p w14:paraId="6A852E3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97574100    5.11560000   -1.57515400</w:t>
      </w:r>
    </w:p>
    <w:p w14:paraId="124A9B1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68361300    4.48755400   -1.52331600</w:t>
      </w:r>
    </w:p>
    <w:p w14:paraId="532CBA8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51096800    3.73905600   -2.59780900</w:t>
      </w:r>
    </w:p>
    <w:p w14:paraId="75FC28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65943600    1.88851400    0.57359800</w:t>
      </w:r>
    </w:p>
    <w:p w14:paraId="65B537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03980300    2.64786900    1.26562300</w:t>
      </w:r>
    </w:p>
    <w:p w14:paraId="741C48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48278100    1.21467700    0.31481400</w:t>
      </w:r>
    </w:p>
    <w:p w14:paraId="7C12A8A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89682000    1.29781300    1.08593200</w:t>
      </w:r>
    </w:p>
    <w:p w14:paraId="72DC033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2.76993700    1.59558900   -1.45244000</w:t>
      </w:r>
    </w:p>
    <w:p w14:paraId="7D74A0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43734300   -0.00350100   -0.58229900</w:t>
      </w:r>
    </w:p>
    <w:p w14:paraId="7E463B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06397200    2.02716300   -0.93151700</w:t>
      </w:r>
    </w:p>
    <w:p w14:paraId="6763F38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04509700   -1.98520600    0.76973800</w:t>
      </w:r>
    </w:p>
    <w:p w14:paraId="0081B3B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56619600   -1.18824400    1.61579200</w:t>
      </w:r>
    </w:p>
    <w:p w14:paraId="0AD960F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37078100   -2.49833600   -0.16502000</w:t>
      </w:r>
    </w:p>
    <w:p w14:paraId="506A58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0.31935100    0.57729500   -2.50490600</w:t>
      </w:r>
    </w:p>
    <w:p w14:paraId="1AD89B8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20148900    1.04423600   -2.02304100</w:t>
      </w:r>
    </w:p>
    <w:p w14:paraId="02D2A4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08066800    1.14156400   -3.26070300</w:t>
      </w:r>
    </w:p>
    <w:p w14:paraId="65F591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0.67815100   -2.03612800   -2.92238300</w:t>
      </w:r>
    </w:p>
    <w:p w14:paraId="18DA28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32161900   -1.12571900   -2.82319700</w:t>
      </w:r>
    </w:p>
    <w:p w14:paraId="045FBF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09945600   -2.20405900   -2.06220100</w:t>
      </w:r>
    </w:p>
    <w:p w14:paraId="684415F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5481700   -2.26985700    0.81518700</w:t>
      </w:r>
    </w:p>
    <w:p w14:paraId="170C19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-4.04865400   -2.15557700    2.05676200</w:t>
      </w:r>
    </w:p>
    <w:p w14:paraId="464A4C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-4.18974500   -1.37055600    0.02849400</w:t>
      </w:r>
    </w:p>
    <w:p w14:paraId="2B6A2ED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-3.84522400   -3.49701600    0.35622100</w:t>
      </w:r>
    </w:p>
    <w:p w14:paraId="239438CA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08535DD3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HI</w:t>
      </w:r>
    </w:p>
    <w:p w14:paraId="0143233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603.680798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136.36)</w:t>
      </w:r>
    </w:p>
    <w:p w14:paraId="07AB04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0.85699200   -3.38055300    2.59857000 </w:t>
      </w:r>
    </w:p>
    <w:p w14:paraId="46DFE2F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 0.50112800   -3.21658700    2.27529100 </w:t>
      </w:r>
    </w:p>
    <w:p w14:paraId="16136CA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N     -0.10680100   -2.01915700    0.29368400 </w:t>
      </w:r>
    </w:p>
    <w:p w14:paraId="023BD3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1.42997800   -2.17049700    0.59468200 </w:t>
      </w:r>
    </w:p>
    <w:p w14:paraId="4C3196B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N     -1.74357200   -0.94853300   -1.43110700 </w:t>
      </w:r>
    </w:p>
    <w:p w14:paraId="257071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1.14865600   -3.91328800    3.49824800 </w:t>
      </w:r>
    </w:p>
    <w:p w14:paraId="65B89BD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 1.28518100   -3.61660500    2.90893800 </w:t>
      </w:r>
    </w:p>
    <w:p w14:paraId="763FC91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O      2.15271700   -0.72300600   -1.41233200 </w:t>
      </w:r>
    </w:p>
    <w:p w14:paraId="081281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 2.67571500    0.10811500   -0.61233800 </w:t>
      </w:r>
    </w:p>
    <w:p w14:paraId="490B48E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O      2.11611900    0.97808800    0.08169900 </w:t>
      </w:r>
    </w:p>
    <w:p w14:paraId="50F8AA2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Ni     0.18195900   -0.75904800   -1.21610000 </w:t>
      </w:r>
    </w:p>
    <w:p w14:paraId="6EA5352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1.82392100   -2.85346400    1.75655100 </w:t>
      </w:r>
    </w:p>
    <w:p w14:paraId="52F5B4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2.87565800   -2.96768200    1.99252600 </w:t>
      </w:r>
    </w:p>
    <w:p w14:paraId="372D769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 0.82742600   -2.52782700    1.12020700 </w:t>
      </w:r>
    </w:p>
    <w:p w14:paraId="662ABA5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 1.85989900   -2.36096200    0.82859400 </w:t>
      </w:r>
    </w:p>
    <w:p w14:paraId="103CA7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2.34669900   -1.54509500   -0.35217100 </w:t>
      </w:r>
    </w:p>
    <w:p w14:paraId="01F697A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3.74034100   -1.49514000   -0.19703300 </w:t>
      </w:r>
    </w:p>
    <w:p w14:paraId="6C250A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4.20548500   -1.94923700    0.67026900 </w:t>
      </w:r>
    </w:p>
    <w:p w14:paraId="6415B3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4.51821100   -0.86506600   -1.15679200 </w:t>
      </w:r>
    </w:p>
    <w:p w14:paraId="2F8DA39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5.59714800   -0.82580600   -1.04699800 </w:t>
      </w:r>
    </w:p>
    <w:p w14:paraId="67C8A3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2.51163800   -0.32883800   -2.35725500 </w:t>
      </w:r>
    </w:p>
    <w:p w14:paraId="17327DD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3.88904700   -0.27466300   -2.26812700 </w:t>
      </w:r>
    </w:p>
    <w:p w14:paraId="0711800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4.46183600    0.21966400   -3.04519300 </w:t>
      </w:r>
    </w:p>
    <w:p w14:paraId="4568B8B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1.97550200    0.13082500   -3.18135700 </w:t>
      </w:r>
    </w:p>
    <w:p w14:paraId="5D827B0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B      0.11028400    0.95341500   -0.11842200 </w:t>
      </w:r>
    </w:p>
    <w:p w14:paraId="71B77B4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O     -0.15422500    2.17632600   -0.72987900 </w:t>
      </w:r>
    </w:p>
    <w:p w14:paraId="2700958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O     -0.37061800    0.90024700    1.18054400 </w:t>
      </w:r>
    </w:p>
    <w:p w14:paraId="5C74398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1.05349100    2.90723400    0.15694300 </w:t>
      </w:r>
    </w:p>
    <w:p w14:paraId="71CFA4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0.75316100    2.25578700    1.55278900 </w:t>
      </w:r>
    </w:p>
    <w:p w14:paraId="45E0959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 0.43792600    2.89416300    2.27197900 </w:t>
      </w:r>
    </w:p>
    <w:p w14:paraId="53D6AE2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 0.19187800    3.89429600    2.64475000 </w:t>
      </w:r>
    </w:p>
    <w:p w14:paraId="6DE4A7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 0.71127100    2.26834200    3.12848000 </w:t>
      </w:r>
    </w:p>
    <w:p w14:paraId="77F2FC3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 1.30726100    2.96625500    1.61354100 </w:t>
      </w:r>
    </w:p>
    <w:p w14:paraId="3FC3336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1.95094500    2.17212200    2.49043800 </w:t>
      </w:r>
    </w:p>
    <w:p w14:paraId="3E97093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1.64945100    1.70268900    3.43358100 </w:t>
      </w:r>
    </w:p>
    <w:p w14:paraId="434A9D2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2.33752300    3.17177000    2.71901800 </w:t>
      </w:r>
    </w:p>
    <w:p w14:paraId="207B2D1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2.75766900    1.57504700    2.05780500 </w:t>
      </w:r>
    </w:p>
    <w:p w14:paraId="307DC25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0.73006900    4.39228500    0.06007300 </w:t>
      </w:r>
    </w:p>
    <w:p w14:paraId="63956E8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0.96000000    4.75691300   -0.94738700 </w:t>
      </w:r>
    </w:p>
    <w:p w14:paraId="76BE129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1.33319800    4.96673000    0.77255700 </w:t>
      </w:r>
    </w:p>
    <w:p w14:paraId="74DC64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 0.32623200    4.58820400    0.26008600 </w:t>
      </w:r>
    </w:p>
    <w:p w14:paraId="46068D2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2.48271500    2.64376300   -0.32441600 </w:t>
      </w:r>
    </w:p>
    <w:p w14:paraId="046126D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3.21165300    3.23577000    0.23927500 </w:t>
      </w:r>
    </w:p>
    <w:p w14:paraId="1E1C0FF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2.56070900    2.92076900   -1.38090800 </w:t>
      </w:r>
    </w:p>
    <w:p w14:paraId="359DA5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H     -2.74500800    1.58708300   -0.22957500 </w:t>
      </w:r>
    </w:p>
    <w:p w14:paraId="7BEA2FC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 4.19947700   -0.06045500   -0.44272100 </w:t>
      </w:r>
    </w:p>
    <w:p w14:paraId="62387D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F      4.81455000   -0.24180500   -1.62508800 </w:t>
      </w:r>
    </w:p>
    <w:p w14:paraId="2C2BC4D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F      4.43516900   -1.15684800    0.31638600 </w:t>
      </w:r>
    </w:p>
    <w:p w14:paraId="262C66F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F      4.76865800    0.99025000    0.16518600</w:t>
      </w:r>
    </w:p>
    <w:p w14:paraId="107613C7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1CE1862C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CF3COOBPin</w:t>
      </w:r>
    </w:p>
    <w:p w14:paraId="12E5076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937.412027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77599D7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 3.36360600   -0.11655100   -0.12407800 </w:t>
      </w:r>
    </w:p>
    <w:p w14:paraId="43FB783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83924900    1.26214200    1.14319700 </w:t>
      </w:r>
    </w:p>
    <w:p w14:paraId="213E90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98283800    0.32509400    0.40478500 </w:t>
      </w:r>
    </w:p>
    <w:p w14:paraId="7841CC8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04675500   -0.50640900   -0.05852300 </w:t>
      </w:r>
    </w:p>
    <w:p w14:paraId="0F5095B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3.37934400   -0.09622100   -1.46931300 </w:t>
      </w:r>
    </w:p>
    <w:p w14:paraId="218D31C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4.32236700    0.69790400    0.32594700 </w:t>
      </w:r>
    </w:p>
    <w:p w14:paraId="40BB690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3.64132100   -1.37036200    0.27809300 </w:t>
      </w:r>
    </w:p>
    <w:p w14:paraId="70B8DAD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B     -0.33551400   -0.25474700   -0.00546000 </w:t>
      </w:r>
    </w:p>
    <w:p w14:paraId="7EAFD4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18742400   -1.30854600   -0.06024500 </w:t>
      </w:r>
    </w:p>
    <w:p w14:paraId="3A67CDD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0.89396500    0.97888500    0.03014200 </w:t>
      </w:r>
    </w:p>
    <w:p w14:paraId="3B4FC0F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52770000   -0.74154400    0.16362700 </w:t>
      </w:r>
    </w:p>
    <w:p w14:paraId="7DA9943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32704400    0.76681400   -0.24320600 </w:t>
      </w:r>
    </w:p>
    <w:p w14:paraId="6DA925A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52035800    1.02545000   -1.73628000 </w:t>
      </w:r>
    </w:p>
    <w:p w14:paraId="0D165FB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7598000    0.95464900   -2.01500800 </w:t>
      </w:r>
    </w:p>
    <w:p w14:paraId="2E63E16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17164200    2.03599600   -1.97070800 </w:t>
      </w:r>
    </w:p>
    <w:p w14:paraId="48CAFD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95068700    0.31646800   -2.34583100 </w:t>
      </w:r>
    </w:p>
    <w:p w14:paraId="2E5A53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12643600    1.76273100    0.58161200 </w:t>
      </w:r>
    </w:p>
    <w:p w14:paraId="5A4450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91564200    2.78035900    0.23735500 </w:t>
      </w:r>
    </w:p>
    <w:p w14:paraId="09C361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19882200    1.57780000    0.45972500 </w:t>
      </w:r>
    </w:p>
    <w:p w14:paraId="27917E3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88002100    1.70198200    1.64403300 </w:t>
      </w:r>
    </w:p>
    <w:p w14:paraId="13A312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2357200   -1.50678400   -0.69323500 </w:t>
      </w:r>
    </w:p>
    <w:p w14:paraId="720DF1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8267800   -2.54507400   -0.35098800 </w:t>
      </w:r>
    </w:p>
    <w:p w14:paraId="1BFDF94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52024400   -1.06245600   -0.60278800 </w:t>
      </w:r>
    </w:p>
    <w:p w14:paraId="7950FAD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23578800   -1.50920200   -1.74685700 </w:t>
      </w:r>
    </w:p>
    <w:p w14:paraId="32B534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83444200   -0.93135200    1.64811800 </w:t>
      </w:r>
    </w:p>
    <w:p w14:paraId="6CA428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4149200   -0.57816300    1.88843600 </w:t>
      </w:r>
    </w:p>
    <w:p w14:paraId="70A0FF1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77724000   -1.99638800    1.89346100 </w:t>
      </w:r>
    </w:p>
    <w:p w14:paraId="6B661D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11775500   -0.39586200    2.27929200</w:t>
      </w:r>
    </w:p>
    <w:p w14:paraId="478E0C81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2F829EC9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K</w:t>
      </w:r>
    </w:p>
    <w:p w14:paraId="41124A6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192.569355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75BD32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-4.14248000   -0.00558000    0.02026900</w:t>
      </w:r>
    </w:p>
    <w:p w14:paraId="765687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56642300    2.93414700    0.04971400</w:t>
      </w:r>
    </w:p>
    <w:p w14:paraId="70976E8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29212000    3.49773400   -0.00087100</w:t>
      </w:r>
    </w:p>
    <w:p w14:paraId="7C7898A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1.31224300    1.31109900   -0.03073000</w:t>
      </w:r>
    </w:p>
    <w:p w14:paraId="3984DD2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54857700    0.75493600    0.01202800</w:t>
      </w:r>
    </w:p>
    <w:p w14:paraId="39256B6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1.33900500   -1.30929200    0.00206100</w:t>
      </w:r>
    </w:p>
    <w:p w14:paraId="6B960B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44986500    3.56371200    0.08364600</w:t>
      </w:r>
    </w:p>
    <w:p w14:paraId="76408F7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14682300    4.57237400   -0.00923000</w:t>
      </w:r>
    </w:p>
    <w:p w14:paraId="25CBA2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2.02947000   -1.15461900   -0.04804900</w:t>
      </w:r>
    </w:p>
    <w:p w14:paraId="1033D6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60590500   -0.03891400   -0.05524000</w:t>
      </w:r>
    </w:p>
    <w:p w14:paraId="2FC31F4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-2.01313400    1.07150900   -0.06918700</w:t>
      </w:r>
    </w:p>
    <w:p w14:paraId="6B93CD3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-0.17658700   -0.01892300   -0.03966900</w:t>
      </w:r>
    </w:p>
    <w:p w14:paraId="2034C2C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69736500    1.54669100    0.05710900</w:t>
      </w:r>
    </w:p>
    <w:p w14:paraId="2321E3D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68032200    1.09366400    0.10138100</w:t>
      </w:r>
    </w:p>
    <w:p w14:paraId="662EF09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19113100    2.64704600   -0.03766400</w:t>
      </w:r>
    </w:p>
    <w:p w14:paraId="31CFEAB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17689900    3.03090900   -0.07302300</w:t>
      </w:r>
    </w:p>
    <w:p w14:paraId="106CCB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56426500   -0.72638500    0.00896500</w:t>
      </w:r>
    </w:p>
    <w:p w14:paraId="38CE40C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73081000   -1.49304300    0.00884300</w:t>
      </w:r>
    </w:p>
    <w:p w14:paraId="5B96F99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70471300   -1.01866000    0.00435600</w:t>
      </w:r>
    </w:p>
    <w:p w14:paraId="49F1E8A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63021900   -2.88299500    0.00915200</w:t>
      </w:r>
    </w:p>
    <w:p w14:paraId="60771D7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52796300   -3.49292400    0.00956500</w:t>
      </w:r>
    </w:p>
    <w:p w14:paraId="54B347E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24749400   -2.64799700    0.00220400</w:t>
      </w:r>
    </w:p>
    <w:p w14:paraId="7CDA870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2.36747000   -3.47417400    0.00766700</w:t>
      </w:r>
    </w:p>
    <w:p w14:paraId="667A88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24551400   -4.55173400    0.00862100</w:t>
      </w:r>
    </w:p>
    <w:p w14:paraId="05CD03A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24154400   -3.05459700   -0.00264500</w:t>
      </w:r>
    </w:p>
    <w:p w14:paraId="251261F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-4.65627600    0.96221000   -0.76300700</w:t>
      </w:r>
    </w:p>
    <w:p w14:paraId="4D45B0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-4.70115600   -1.17130100   -0.34773300</w:t>
      </w:r>
    </w:p>
    <w:p w14:paraId="0582A29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-4.52834800    0.25026300    1.29224800</w:t>
      </w:r>
    </w:p>
    <w:p w14:paraId="7FA3D144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4AA0252C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7CBEF268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lastRenderedPageBreak/>
        <w:t>E</w:t>
      </w:r>
    </w:p>
    <w:p w14:paraId="44666F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705.122772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28CD74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 0.77129600   -3.33559200    3.11478800</w:t>
      </w:r>
    </w:p>
    <w:p w14:paraId="6D0C6BA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41607000   -2.12112900    3.35269300</w:t>
      </w:r>
    </w:p>
    <w:p w14:paraId="108A327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1.06646900   -1.48929200    1.07611900</w:t>
      </w:r>
    </w:p>
    <w:p w14:paraId="20BFE35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44498900   -2.66377400    0.82914800</w:t>
      </w:r>
    </w:p>
    <w:p w14:paraId="7C824D9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 0.26244500   -1.84364100   -1.41483900</w:t>
      </w:r>
    </w:p>
    <w:p w14:paraId="2DE755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65020400   -4.06159100    3.91251900</w:t>
      </w:r>
    </w:p>
    <w:p w14:paraId="1EC4F9A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1.81260400   -1.87134300    4.33053600</w:t>
      </w:r>
    </w:p>
    <w:p w14:paraId="05AA91A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0.28279500   -3.61388200    1.84129200</w:t>
      </w:r>
    </w:p>
    <w:p w14:paraId="7BA3660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21854500   -4.55317200    1.64322600</w:t>
      </w:r>
    </w:p>
    <w:p w14:paraId="468ED02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1.54201200   -1.22213500    2.29868900</w:t>
      </w:r>
    </w:p>
    <w:p w14:paraId="6FD409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2.02827500   -0.25904000    2.41431400</w:t>
      </w:r>
    </w:p>
    <w:p w14:paraId="348EF92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04494100   -2.84333700   -0.55742700</w:t>
      </w:r>
    </w:p>
    <w:p w14:paraId="6BF8746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79194100   -3.94671200   -0.97741600</w:t>
      </w:r>
    </w:p>
    <w:p w14:paraId="35957D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05318000   -4.73585100   -0.28351800</w:t>
      </w:r>
    </w:p>
    <w:p w14:paraId="43048C4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1.20609300   -4.01752300   -2.30541000</w:t>
      </w:r>
    </w:p>
    <w:p w14:paraId="20856AF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79051400   -4.86612300   -2.64649200</w:t>
      </w:r>
    </w:p>
    <w:p w14:paraId="3966296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13499000   -1.91352700   -2.68951500</w:t>
      </w:r>
    </w:p>
    <w:p w14:paraId="1F50194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86737300   -2.98928000   -3.18351100</w:t>
      </w:r>
    </w:p>
    <w:p w14:paraId="5EE7B5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17013400   -3.00890300   -4.22449700</w:t>
      </w:r>
    </w:p>
    <w:p w14:paraId="7A3C2BB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0.13581000   -1.07261800   -3.32061400</w:t>
      </w:r>
    </w:p>
    <w:p w14:paraId="71657E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84747500    0.69621600   -0.12834400</w:t>
      </w:r>
    </w:p>
    <w:p w14:paraId="5DC4BD3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0.99034300    2.04060600   -0.18142800</w:t>
      </w:r>
    </w:p>
    <w:p w14:paraId="5F9AFD8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0.08880800    2.62917800   -0.36896100</w:t>
      </w:r>
    </w:p>
    <w:p w14:paraId="57FE1AF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19281800    2.89001800   -0.04670900</w:t>
      </w:r>
    </w:p>
    <w:p w14:paraId="4A5E0C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10229000    4.23761500   -0.44287100</w:t>
      </w:r>
    </w:p>
    <w:p w14:paraId="15199F4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43359400    2.45613200    0.46567700</w:t>
      </w:r>
    </w:p>
    <w:p w14:paraId="1300D48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19254000    5.10247900   -0.35629600</w:t>
      </w:r>
    </w:p>
    <w:p w14:paraId="21E6993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15609800    4.60826200   -0.83175900</w:t>
      </w:r>
    </w:p>
    <w:p w14:paraId="26916A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4.51779200    3.32432300    0.55443900</w:t>
      </w:r>
    </w:p>
    <w:p w14:paraId="33A57F0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54792400    1.43566100    0.80872800</w:t>
      </w:r>
    </w:p>
    <w:p w14:paraId="6F06F35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4.42471200    4.66312100    0.14226100</w:t>
      </w:r>
    </w:p>
    <w:p w14:paraId="78B2AC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08478300    6.13571800   -0.67895600</w:t>
      </w:r>
    </w:p>
    <w:p w14:paraId="7988A8F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45961300    2.95713200    0.95755900</w:t>
      </w:r>
    </w:p>
    <w:p w14:paraId="0AC6DEF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1.95246600   -0.25986000    0.06302600</w:t>
      </w:r>
    </w:p>
    <w:p w14:paraId="0A64EF2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14967100   -0.91628000    1.29167100</w:t>
      </w:r>
    </w:p>
    <w:p w14:paraId="5D380F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2.76937900   -0.65549100   -1.01555600</w:t>
      </w:r>
    </w:p>
    <w:p w14:paraId="4ACA9F8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11054900   -1.91872000    1.43237800</w:t>
      </w:r>
    </w:p>
    <w:p w14:paraId="5A55C09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1.53348300   -0.64138000    2.14382400</w:t>
      </w:r>
    </w:p>
    <w:p w14:paraId="26CB8C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71840800   -1.66387700   -0.87267200</w:t>
      </w:r>
    </w:p>
    <w:p w14:paraId="69E448D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2.64176200   -0.16823100   -1.97870300</w:t>
      </w:r>
    </w:p>
    <w:p w14:paraId="75CA5F4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3.90459600   -2.32303500    0.35256000</w:t>
      </w:r>
    </w:p>
    <w:p w14:paraId="6FB703F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3.23342200   -2.40677200    2.39707700</w:t>
      </w:r>
    </w:p>
    <w:p w14:paraId="5B1FB8E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4.32357000   -1.95237900   -1.72999900</w:t>
      </w:r>
    </w:p>
    <w:p w14:paraId="6B063DB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5.60877400    5.59075600    0.25067000</w:t>
      </w:r>
    </w:p>
    <w:p w14:paraId="697AFC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6.48859600    5.17787100   -0.25868700</w:t>
      </w:r>
    </w:p>
    <w:p w14:paraId="2E321B1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89481100    5.75252400    1.29840500</w:t>
      </w:r>
    </w:p>
    <w:p w14:paraId="53461E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39028700    6.56860800   -0.19061500</w:t>
      </w:r>
    </w:p>
    <w:p w14:paraId="43FE39C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-4.89881400   -3.45012100    0.48484600</w:t>
      </w:r>
    </w:p>
    <w:p w14:paraId="0AFBF2D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83904500   -3.22127000   -0.03091000</w:t>
      </w:r>
    </w:p>
    <w:p w14:paraId="7EA10B7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4.50978000   -4.37839700    0.04371000</w:t>
      </w:r>
    </w:p>
    <w:p w14:paraId="03426FE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-5.12884900   -3.65832300    1.53526100</w:t>
      </w:r>
    </w:p>
    <w:p w14:paraId="26CC0B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 0.96324300   -0.12921600   -0.44769600</w:t>
      </w:r>
    </w:p>
    <w:p w14:paraId="7CED55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3.01380600   -0.16169700   -1.13308400</w:t>
      </w:r>
    </w:p>
    <w:p w14:paraId="380519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3.28932400    0.79619900   -0.33884600</w:t>
      </w:r>
    </w:p>
    <w:p w14:paraId="36A829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 2.37430500    1.34107500    0.35796500</w:t>
      </w:r>
    </w:p>
    <w:p w14:paraId="6C541DC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4.69971500    1.27508400   -0.21873100</w:t>
      </w:r>
    </w:p>
    <w:p w14:paraId="72082BA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5.01682100    2.31865900    0.66145800</w:t>
      </w:r>
    </w:p>
    <w:p w14:paraId="3E7F41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5.71321400    0.68238700   -0.98422200</w:t>
      </w:r>
    </w:p>
    <w:p w14:paraId="33051A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6.33291200    2.76451900    0.77431400</w:t>
      </w:r>
    </w:p>
    <w:p w14:paraId="65E1DA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4.22513700    2.77036700    1.24955300</w:t>
      </w:r>
    </w:p>
    <w:p w14:paraId="2479EB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7.02900800    1.12897700   -0.87086100</w:t>
      </w:r>
    </w:p>
    <w:p w14:paraId="744E1F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5.45725100   -0.12502300   -1.66187000</w:t>
      </w:r>
    </w:p>
    <w:p w14:paraId="74116F0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 7.34043400    2.17044400    0.00835400</w:t>
      </w:r>
    </w:p>
    <w:p w14:paraId="5BDC5F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6.57420300    3.57398300    1.45755400</w:t>
      </w:r>
    </w:p>
    <w:p w14:paraId="30426EB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7.81144200    0.66674100   -1.46622700</w:t>
      </w:r>
    </w:p>
    <w:p w14:paraId="7F9D26D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 8.36601800    2.51839000    0.09632100</w:t>
      </w:r>
    </w:p>
    <w:p w14:paraId="4AE8A65B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5A42C234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ES</w:t>
      </w:r>
    </w:p>
    <w:p w14:paraId="4E213A3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705.087037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40.40)</w:t>
      </w:r>
    </w:p>
    <w:p w14:paraId="6BC3AE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6      0.195517   -3.523192    3.391963</w:t>
      </w:r>
    </w:p>
    <w:p w14:paraId="4CFC8A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0.587610   -3.784334    2.268014</w:t>
      </w:r>
    </w:p>
    <w:p w14:paraId="0F5CE7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7     -0.298227   -1.526170    1.534492</w:t>
      </w:r>
    </w:p>
    <w:p w14:paraId="7A3062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439463   -1.252909    2.633828</w:t>
      </w:r>
    </w:p>
    <w:p w14:paraId="2D4AA6C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7      0.520884    0.969742    1.742077</w:t>
      </w:r>
    </w:p>
    <w:p w14:paraId="23ED714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0.398862   -4.303667    4.118314</w:t>
      </w:r>
    </w:p>
    <w:p w14:paraId="671F2E6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1.016193   -4.764719    2.090906</w:t>
      </w:r>
    </w:p>
    <w:p w14:paraId="3243B9B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710797   -2.243139    3.582220</w:t>
      </w:r>
    </w:p>
    <w:p w14:paraId="6B38D0A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1.309669   -2.022771    4.457449</w:t>
      </w:r>
    </w:p>
    <w:p w14:paraId="7DA9D72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0.809371   -2.752356    1.360981</w:t>
      </w:r>
    </w:p>
    <w:p w14:paraId="77B00BC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1.402686   -2.885619    0.463038</w:t>
      </w:r>
    </w:p>
    <w:p w14:paraId="37C16B1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891476    0.153356    2.756001</w:t>
      </w:r>
    </w:p>
    <w:p w14:paraId="12367DC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1.606252    0.638921    3.854225</w:t>
      </w:r>
    </w:p>
    <w:p w14:paraId="4F83A0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1.909431   -0.023646    4.655603</w:t>
      </w:r>
    </w:p>
    <w:p w14:paraId="07AA34A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1.915011    1.996424    3.914921</w:t>
      </w:r>
    </w:p>
    <w:p w14:paraId="27B2630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2.469910    2.390089    4.760770</w:t>
      </w:r>
    </w:p>
    <w:p w14:paraId="018DC92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793787    2.277958    1.819178</w:t>
      </w:r>
    </w:p>
    <w:p w14:paraId="376AAD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6      1.488919    2.837033    2.889137</w:t>
      </w:r>
    </w:p>
    <w:p w14:paraId="12830A5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1.690364    3.902513    2.905410</w:t>
      </w:r>
    </w:p>
    <w:p w14:paraId="4830933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0.443356    2.888800    0.996809</w:t>
      </w:r>
    </w:p>
    <w:p w14:paraId="0A8D204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1.086400   -0.370527   -1.115392</w:t>
      </w:r>
    </w:p>
    <w:p w14:paraId="631C994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459171    0.760493   -1.618407</w:t>
      </w:r>
    </w:p>
    <w:p w14:paraId="5B308C2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0.343103    0.655151   -2.355735</w:t>
      </w:r>
    </w:p>
    <w:p w14:paraId="707CEAA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979430    2.130505   -1.453250</w:t>
      </w:r>
    </w:p>
    <w:p w14:paraId="03434E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174942    3.243107   -1.749315</w:t>
      </w:r>
    </w:p>
    <w:p w14:paraId="4820CCF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2.282320    2.369388   -0.976862</w:t>
      </w:r>
    </w:p>
    <w:p w14:paraId="2D63575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0.645209    4.540991   -1.550526</w:t>
      </w:r>
    </w:p>
    <w:p w14:paraId="571AF6B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0.834828    3.083384   -2.121004</w:t>
      </w:r>
    </w:p>
    <w:p w14:paraId="40773D8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2.747584    3.666085   -0.784792</w:t>
      </w:r>
    </w:p>
    <w:p w14:paraId="397FE0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2.922806    1.522500   -0.746143</w:t>
      </w:r>
    </w:p>
    <w:p w14:paraId="79E3994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1.937185    4.778998   -1.061018</w:t>
      </w:r>
    </w:p>
    <w:p w14:paraId="2B7BAB0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0.001783    5.385485   -1.776757</w:t>
      </w:r>
    </w:p>
    <w:p w14:paraId="425C356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3.756665    3.822143   -0.409138</w:t>
      </w:r>
    </w:p>
    <w:p w14:paraId="6678B94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1.950753   -1.414872   -1.463205</w:t>
      </w:r>
    </w:p>
    <w:p w14:paraId="4068E05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2.647666   -1.386972   -2.712205</w:t>
      </w:r>
    </w:p>
    <w:p w14:paraId="127333A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2.217509   -2.524117   -0.603904</w:t>
      </w:r>
    </w:p>
    <w:p w14:paraId="6890B95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3.531840   -2.394945   -3.063446</w:t>
      </w:r>
    </w:p>
    <w:p w14:paraId="132464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2.469963   -0.554373   -3.387229</w:t>
      </w:r>
    </w:p>
    <w:p w14:paraId="762E82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3.104033   -3.520656   -0.975947</w:t>
      </w:r>
    </w:p>
    <w:p w14:paraId="713FB9E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1.715059   -2.577026    0.354651</w:t>
      </w:r>
    </w:p>
    <w:p w14:paraId="34CBF84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3.784681   -3.484215   -2.209084</w:t>
      </w:r>
    </w:p>
    <w:p w14:paraId="1000DD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4.042533   -2.345359   -4.022871</w:t>
      </w:r>
    </w:p>
    <w:p w14:paraId="0C4C3CD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3.281574   -4.353628   -0.298685</w:t>
      </w:r>
    </w:p>
    <w:p w14:paraId="63C761A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2.451502    6.180637   -0.848511</w:t>
      </w:r>
    </w:p>
    <w:p w14:paraId="72FABB3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1.655934    6.921081   -0.980366</w:t>
      </w:r>
    </w:p>
    <w:p w14:paraId="17EDA5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2.868196    6.304913    0.158637</w:t>
      </w:r>
    </w:p>
    <w:p w14:paraId="12F965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3.254226    6.423169   -1.557623</w:t>
      </w:r>
    </w:p>
    <w:p w14:paraId="04C5B9D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 4.770298   -4.560153   -2.582491</w:t>
      </w:r>
    </w:p>
    <w:p w14:paraId="307705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5.742060   -4.399318   -2.093950</w:t>
      </w:r>
    </w:p>
    <w:p w14:paraId="6119349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4.418618   -5.551389   -2.272809</w:t>
      </w:r>
    </w:p>
    <w:p w14:paraId="1F04667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 4.948405   -4.581485   -3.662914</w:t>
      </w:r>
    </w:p>
    <w:p w14:paraId="06DADD1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28     -0.357897   -0.053764    0.122980</w:t>
      </w:r>
    </w:p>
    <w:p w14:paraId="15614FC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8     -2.337938    0.724199    0.353226</w:t>
      </w:r>
    </w:p>
    <w:p w14:paraId="513DEED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2.799087   -0.171728   -0.424229</w:t>
      </w:r>
    </w:p>
    <w:p w14:paraId="4FFF8E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8     -2.036020   -1.032589   -0.962102</w:t>
      </w:r>
    </w:p>
    <w:p w14:paraId="1A194E7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4.270648   -0.209325   -0.708103</w:t>
      </w:r>
    </w:p>
    <w:p w14:paraId="57E407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4.800385   -1.199139   -1.546958</w:t>
      </w:r>
    </w:p>
    <w:p w14:paraId="61F9915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5.127344    0.741965   -0.137810</w:t>
      </w:r>
    </w:p>
    <w:p w14:paraId="3E493AB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6.168694   -1.236980   -1.812837</w:t>
      </w:r>
    </w:p>
    <w:p w14:paraId="1A5ECB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4.128969   -1.931102   -1.983195</w:t>
      </w:r>
    </w:p>
    <w:p w14:paraId="419FED7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6.495731    0.704432   -0.403742</w:t>
      </w:r>
    </w:p>
    <w:p w14:paraId="2F65B5D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4.708565    1.503926    0.510951</w:t>
      </w:r>
    </w:p>
    <w:p w14:paraId="6BFEABA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6     -7.018588   -0.285002   -1.241780</w:t>
      </w:r>
    </w:p>
    <w:p w14:paraId="240B699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6.573302   -2.006786   -2.464261</w:t>
      </w:r>
    </w:p>
    <w:p w14:paraId="64DE12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7.154880    1.445004    0.040921</w:t>
      </w:r>
    </w:p>
    <w:p w14:paraId="3685347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1     -8.084851   -0.314138   -1.449123</w:t>
      </w:r>
    </w:p>
    <w:p w14:paraId="2F3AB730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7A926CDF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 w:hint="eastAsia"/>
          <w:b/>
          <w:sz w:val="16"/>
          <w:szCs w:val="15"/>
        </w:rPr>
        <w:t>S</w:t>
      </w:r>
    </w:p>
    <w:p w14:paraId="5E67AF4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705.126604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4ABD2CC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3.68694000   -2.55923800   -1.82729800</w:t>
      </w:r>
    </w:p>
    <w:p w14:paraId="566AFE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49485900   -2.43424400   -2.53945300</w:t>
      </w:r>
    </w:p>
    <w:p w14:paraId="61A3B77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44288300   -1.48516600   -0.61656200</w:t>
      </w:r>
    </w:p>
    <w:p w14:paraId="60C21FA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58642100   -1.61880400    0.09271600</w:t>
      </w:r>
    </w:p>
    <w:p w14:paraId="1245383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34774800   -0.58053900    1.86119000</w:t>
      </w:r>
    </w:p>
    <w:p w14:paraId="0489603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57316200   -2.96953500   -2.30085200</w:t>
      </w:r>
    </w:p>
    <w:p w14:paraId="253C91C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41801700   -2.74405500   -3.57576200</w:t>
      </w:r>
    </w:p>
    <w:p w14:paraId="1FB0F5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73596800   -2.15066500   -0.49644500</w:t>
      </w:r>
    </w:p>
    <w:p w14:paraId="62B7CB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65668800   -2.23972000    0.06645600</w:t>
      </w:r>
    </w:p>
    <w:p w14:paraId="400D6E8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39250700   -1.88367100   -1.89238500</w:t>
      </w:r>
    </w:p>
    <w:p w14:paraId="5E564A9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44042000   -1.73895900   -2.39206800</w:t>
      </w:r>
    </w:p>
    <w:p w14:paraId="2F77A3D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52190800   -1.14094400    1.49351000</w:t>
      </w:r>
    </w:p>
    <w:p w14:paraId="1BD5896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58868500   -1.23091400    2.39268600</w:t>
      </w:r>
    </w:p>
    <w:p w14:paraId="6A044E5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52852900   -1.67763300    2.09251300</w:t>
      </w:r>
    </w:p>
    <w:p w14:paraId="423F36D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43135600   -0.73066200    3.68171700</w:t>
      </w:r>
    </w:p>
    <w:p w14:paraId="0E2826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25103400   -0.78958600    4.39079600</w:t>
      </w:r>
    </w:p>
    <w:p w14:paraId="3561BB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19765500   -0.09895200    3.10118500</w:t>
      </w:r>
    </w:p>
    <w:p w14:paraId="0166F89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1470300   -0.15384800    4.04861400</w:t>
      </w:r>
    </w:p>
    <w:p w14:paraId="665B4CB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05345900    0.24617400    5.04354800</w:t>
      </w:r>
    </w:p>
    <w:p w14:paraId="579AC1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23334900    0.34595700    3.32661400</w:t>
      </w:r>
    </w:p>
    <w:p w14:paraId="66EFDA3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80738500    1.53211500   -0.28587500</w:t>
      </w:r>
    </w:p>
    <w:p w14:paraId="1A9357E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00004800    2.60215600   -0.42613600</w:t>
      </w:r>
    </w:p>
    <w:p w14:paraId="21A036A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35939300    3.54637100   -0.85299400</w:t>
      </w:r>
    </w:p>
    <w:p w14:paraId="1A5D503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43739900    2.54697100   -0.08759600</w:t>
      </w:r>
    </w:p>
    <w:p w14:paraId="08DAA2D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41158500    3.10607700   -0.93082500</w:t>
      </w:r>
    </w:p>
    <w:p w14:paraId="46A53A8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88657400    1.85204500    1.04970500</w:t>
      </w:r>
    </w:p>
    <w:p w14:paraId="4BC2A6D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77058300    2.90132600   -0.69361600</w:t>
      </w:r>
    </w:p>
    <w:p w14:paraId="0586FA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09730300    3.66520000   -1.80961000</w:t>
      </w:r>
    </w:p>
    <w:p w14:paraId="2650072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24525200    1.64774000    1.28419900</w:t>
      </w:r>
    </w:p>
    <w:p w14:paraId="673023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15781800    1.47332900    1.76374600</w:t>
      </w:r>
    </w:p>
    <w:p w14:paraId="3CCE39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21327300    2.15130600    0.40629800</w:t>
      </w:r>
    </w:p>
    <w:p w14:paraId="4E84452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50281600    3.31297300   -1.38498700</w:t>
      </w:r>
    </w:p>
    <w:p w14:paraId="435CAC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5842900    1.07726300    2.15551100</w:t>
      </w:r>
    </w:p>
    <w:p w14:paraId="554CB65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3883500    1.56524000   -0.62946900</w:t>
      </w:r>
    </w:p>
    <w:p w14:paraId="7AFCD41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68181200    1.29270000   -1.93957500</w:t>
      </w:r>
    </w:p>
    <w:p w14:paraId="5060788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22459000    1.72464700    0.36119100</w:t>
      </w:r>
    </w:p>
    <w:p w14:paraId="1FFD941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C      4.03676200    1.16574700   -2.23379000</w:t>
      </w:r>
    </w:p>
    <w:p w14:paraId="5E27DC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94423100    1.15604300   -2.72651200</w:t>
      </w:r>
    </w:p>
    <w:p w14:paraId="3A499EE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58223300    1.60198300    0.05996900</w:t>
      </w:r>
    </w:p>
    <w:p w14:paraId="3561FDC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91903600    1.92516200    1.38504100</w:t>
      </w:r>
    </w:p>
    <w:p w14:paraId="0B5095E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01589400    1.30690700   -1.23777500</w:t>
      </w:r>
    </w:p>
    <w:p w14:paraId="2D94838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34295000    0.94264300   -3.25411500</w:t>
      </w:r>
    </w:p>
    <w:p w14:paraId="3585E6F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31719100    1.72359600    0.85310300</w:t>
      </w:r>
    </w:p>
    <w:p w14:paraId="6CFAA2A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68150100    1.90207500    0.64612000</w:t>
      </w:r>
    </w:p>
    <w:p w14:paraId="663E52A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84787300    0.91083000    1.08156800</w:t>
      </w:r>
    </w:p>
    <w:p w14:paraId="7FF5D23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10651400    2.63907200    1.34170300</w:t>
      </w:r>
    </w:p>
    <w:p w14:paraId="148E8A5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25314100    1.96491800   -0.28566500</w:t>
      </w:r>
    </w:p>
    <w:p w14:paraId="3B5EA0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6.47828500    1.11603600   -1.55654200</w:t>
      </w:r>
    </w:p>
    <w:p w14:paraId="38532B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7.11341200    1.44920900   -0.72891700</w:t>
      </w:r>
    </w:p>
    <w:p w14:paraId="69BCB26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70985300    0.05892800   -1.74602900</w:t>
      </w:r>
    </w:p>
    <w:p w14:paraId="0714CBC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77179300    1.67242800   -2.45514300</w:t>
      </w:r>
    </w:p>
    <w:p w14:paraId="43DA20C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0.04720200   -0.26337300    0.26164400</w:t>
      </w:r>
    </w:p>
    <w:p w14:paraId="222949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64658000   -1.49048900    0.83499100</w:t>
      </w:r>
    </w:p>
    <w:p w14:paraId="24EE710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22571700   -1.17110700   -0.25644000</w:t>
      </w:r>
    </w:p>
    <w:p w14:paraId="6A731A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-1.58454800   -0.58762500   -1.18454200</w:t>
      </w:r>
    </w:p>
    <w:p w14:paraId="5CBDE56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68919300   -1.43003100   -0.41910600</w:t>
      </w:r>
    </w:p>
    <w:p w14:paraId="7C16D84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36062800   -0.95715200   -1.55470400</w:t>
      </w:r>
    </w:p>
    <w:p w14:paraId="137485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40969700   -2.08696900    0.58675300</w:t>
      </w:r>
    </w:p>
    <w:p w14:paraId="782C618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73607900   -1.14235200   -1.68454700</w:t>
      </w:r>
    </w:p>
    <w:p w14:paraId="59A73D3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79538900   -0.43437300   -2.31833100</w:t>
      </w:r>
    </w:p>
    <w:p w14:paraId="7FE4E68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78556800   -2.27563000    0.45506600</w:t>
      </w:r>
    </w:p>
    <w:p w14:paraId="0B6DEBE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88324600   -2.43880100    1.46747400</w:t>
      </w:r>
    </w:p>
    <w:p w14:paraId="12FF720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6.45062000   -1.80276500   -0.68013800</w:t>
      </w:r>
    </w:p>
    <w:p w14:paraId="6CC74FF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25262300   -0.76891400   -2.56436700</w:t>
      </w:r>
    </w:p>
    <w:p w14:paraId="3553782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33975200   -2.78674600    1.23739300</w:t>
      </w:r>
    </w:p>
    <w:p w14:paraId="5E34ECF2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52314300   -1.94521900   -0.78022700</w:t>
      </w:r>
    </w:p>
    <w:p w14:paraId="39231565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1380167F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CF</w:t>
      </w:r>
      <w:r w:rsidRPr="004D38E7">
        <w:rPr>
          <w:rFonts w:ascii="Times New Roman" w:hAnsi="Times New Roman" w:cs="Times New Roman"/>
          <w:b/>
          <w:sz w:val="16"/>
          <w:szCs w:val="15"/>
          <w:vertAlign w:val="subscript"/>
        </w:rPr>
        <w:t>3</w:t>
      </w:r>
      <w:r w:rsidRPr="004D38E7">
        <w:rPr>
          <w:rFonts w:ascii="Times New Roman" w:hAnsi="Times New Roman" w:cs="Times New Roman"/>
          <w:b/>
          <w:sz w:val="16"/>
          <w:szCs w:val="15"/>
        </w:rPr>
        <w:t>COO</w:t>
      </w:r>
      <w:r w:rsidRPr="004D38E7">
        <w:rPr>
          <w:rFonts w:ascii="Times New Roman" w:hAnsi="Times New Roman" w:cs="Times New Roman"/>
          <w:b/>
          <w:sz w:val="28"/>
          <w:szCs w:val="15"/>
          <w:vertAlign w:val="superscript"/>
        </w:rPr>
        <w:t>-</w:t>
      </w:r>
    </w:p>
    <w:p w14:paraId="33EBCE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526.338604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7861697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O      1.55624900    1.14097100   -0.01322800 </w:t>
      </w:r>
    </w:p>
    <w:p w14:paraId="4C19038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 1.05176900   -0.00001100   -0.03150600 </w:t>
      </w:r>
    </w:p>
    <w:p w14:paraId="76A93C8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O      1.55631700   -1.14096400   -0.01320600 </w:t>
      </w:r>
    </w:p>
    <w:p w14:paraId="5583721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C     -0.51622800   -0.00003200   -0.01060400 </w:t>
      </w:r>
    </w:p>
    <w:p w14:paraId="2EBBAF0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F     -0.98358800    0.00048500    1.27399800 </w:t>
      </w:r>
    </w:p>
    <w:p w14:paraId="7137340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F     -1.07006500    1.08492500   -0.61161900 </w:t>
      </w:r>
    </w:p>
    <w:p w14:paraId="6DD3D41F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  <w:r w:rsidRPr="004D38E7">
        <w:rPr>
          <w:rFonts w:ascii="Times New Roman" w:hAnsi="Times New Roman" w:cs="Times New Roman"/>
          <w:sz w:val="16"/>
          <w:szCs w:val="15"/>
        </w:rPr>
        <w:t>F     -1.07009900   -1.08538800   -0.61080900</w:t>
      </w:r>
    </w:p>
    <w:p w14:paraId="727D9289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566B738D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M</w:t>
      </w:r>
    </w:p>
    <w:p w14:paraId="733CC3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284.90267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7D2CEEA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4.18640400    2.76756600   -0.84916400</w:t>
      </w:r>
    </w:p>
    <w:p w14:paraId="3FCBD50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82199800    2.99806400   -1.01749100</w:t>
      </w:r>
    </w:p>
    <w:p w14:paraId="09B86A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2.35116500    0.71382300   -0.46514800</w:t>
      </w:r>
    </w:p>
    <w:p w14:paraId="02D88FC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67662200    0.48004800   -0.31133600</w:t>
      </w:r>
    </w:p>
    <w:p w14:paraId="490F87A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2.95359500   -1.74159400    0.19437000</w:t>
      </w:r>
    </w:p>
    <w:p w14:paraId="73D3CF6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0626500    3.56705400   -0.99350700</w:t>
      </w:r>
    </w:p>
    <w:p w14:paraId="1FC8D36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44161600    3.97428000   -1.29792300</w:t>
      </w:r>
    </w:p>
    <w:p w14:paraId="7662CB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62141600    1.49254000   -0.49370000</w:t>
      </w:r>
    </w:p>
    <w:p w14:paraId="4721A54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67831800    1.29516600   -0.36072600</w:t>
      </w:r>
    </w:p>
    <w:p w14:paraId="70CE68A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93857500    1.94128300   -0.81342200</w:t>
      </w:r>
    </w:p>
    <w:p w14:paraId="399118D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86832100    2.06938200   -0.92599200</w:t>
      </w:r>
    </w:p>
    <w:p w14:paraId="0E73EC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01934700   -0.91248600    0.05261900</w:t>
      </w:r>
    </w:p>
    <w:p w14:paraId="1056A44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32498300   -1.37142800    0.23704500</w:t>
      </w:r>
    </w:p>
    <w:p w14:paraId="66E9553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16676200   -0.69978600    0.11977200</w:t>
      </w:r>
    </w:p>
    <w:p w14:paraId="207710E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53686400   -2.70695500    0.57135000</w:t>
      </w:r>
    </w:p>
    <w:p w14:paraId="12CF18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54626500   -3.07826400    0.71678100</w:t>
      </w:r>
    </w:p>
    <w:p w14:paraId="2DE9BAA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16521900   -3.02907700    0.51746200</w:t>
      </w:r>
    </w:p>
    <w:p w14:paraId="7AAAB8C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43816100   -3.55392700    0.71386800</w:t>
      </w:r>
    </w:p>
    <w:p w14:paraId="027FFD9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55784400   -4.60031700    0.97230300</w:t>
      </w:r>
    </w:p>
    <w:p w14:paraId="03306C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27772600   -3.64500900    0.61955100</w:t>
      </w:r>
    </w:p>
    <w:p w14:paraId="73BAE6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 1.16564900   -0.92238300   -0.05952400</w:t>
      </w:r>
    </w:p>
    <w:p w14:paraId="64234FF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75355500   -0.60342000   -0.04176400</w:t>
      </w:r>
    </w:p>
    <w:p w14:paraId="39BEE00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69174400   -1.57092200   -0.24136800</w:t>
      </w:r>
    </w:p>
    <w:p w14:paraId="6AA5B36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33842500   -2.56889100   -0.51271800</w:t>
      </w:r>
    </w:p>
    <w:p w14:paraId="71E0531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16622700   -1.50542300   -0.17010000</w:t>
      </w:r>
    </w:p>
    <w:p w14:paraId="45E100B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91877200   -2.48117100   -0.85116200</w:t>
      </w:r>
    </w:p>
    <w:p w14:paraId="63E6028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88766200   -0.54797500    0.57419300</w:t>
      </w:r>
    </w:p>
    <w:p w14:paraId="09FC449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31288900   -2.48352800   -0.82345300</w:t>
      </w:r>
    </w:p>
    <w:p w14:paraId="2DE05A9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39459100   -3.24917000   -1.41640800</w:t>
      </w:r>
    </w:p>
    <w:p w14:paraId="1300A88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27896600   -0.55691800    0.60335400</w:t>
      </w:r>
    </w:p>
    <w:p w14:paraId="1B4F049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35316900    0.19917200    1.14840700</w:t>
      </w:r>
    </w:p>
    <w:p w14:paraId="416ECB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6.02309400   -1.51685000   -0.10110800</w:t>
      </w:r>
    </w:p>
    <w:p w14:paraId="52910A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85889600   -3.25043800   -1.36865100</w:t>
      </w:r>
    </w:p>
    <w:p w14:paraId="21430E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80248800    0.19329100    1.19284900</w:t>
      </w:r>
    </w:p>
    <w:p w14:paraId="24A212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12841600    0.81099100    0.18911600</w:t>
      </w:r>
    </w:p>
    <w:p w14:paraId="789EC4F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78090900    1.48183500    1.37743600</w:t>
      </w:r>
    </w:p>
    <w:p w14:paraId="7DF657E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74172400    1.57716900   -0.82164400</w:t>
      </w:r>
    </w:p>
    <w:p w14:paraId="6E96E04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04641600    2.83950700    1.55008400</w:t>
      </w:r>
    </w:p>
    <w:p w14:paraId="2D26056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29277300    0.92377900    2.17353800</w:t>
      </w:r>
    </w:p>
    <w:p w14:paraId="26A996D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98915700    2.93922100   -0.65191600</w:t>
      </w:r>
    </w:p>
    <w:p w14:paraId="530C4A7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02038200    1.09203000   -1.75386200</w:t>
      </w:r>
    </w:p>
    <w:p w14:paraId="1992607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64723200    3.60008300    0.53630800</w:t>
      </w:r>
    </w:p>
    <w:p w14:paraId="1F8BCB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77281800    3.32237200    2.48630100</w:t>
      </w:r>
    </w:p>
    <w:p w14:paraId="5100AF5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46005800    3.50084200   -1.45647300</w:t>
      </w:r>
    </w:p>
    <w:p w14:paraId="2254523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C     -7.53091200   -1.49929100   -0.07763000</w:t>
      </w:r>
    </w:p>
    <w:p w14:paraId="17E2A9C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92884800   -0.64528900   -0.64241200</w:t>
      </w:r>
    </w:p>
    <w:p w14:paraId="6D97E7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94718000   -2.41076100   -0.51912100</w:t>
      </w:r>
    </w:p>
    <w:p w14:paraId="77A07E8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91537900   -1.41032500    0.94584800</w:t>
      </w:r>
    </w:p>
    <w:p w14:paraId="63235D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88321500    5.08063800    0.70638800</w:t>
      </w:r>
    </w:p>
    <w:p w14:paraId="5EB7C11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99145400    5.66343300    0.43580500</w:t>
      </w:r>
    </w:p>
    <w:p w14:paraId="4A77082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70350100    5.43014200    0.06973400</w:t>
      </w:r>
    </w:p>
    <w:p w14:paraId="5380FC5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12682500    5.33097400    1.74524600</w:t>
      </w:r>
    </w:p>
    <w:p w14:paraId="165C66BA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71DDA2FE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TSMN</w:t>
      </w:r>
    </w:p>
    <w:p w14:paraId="5EC2D7A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811.210597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one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: -100.72)</w:t>
      </w:r>
    </w:p>
    <w:p w14:paraId="73D89C7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-4.33714100   -0.23983200    1.67794500</w:t>
      </w:r>
    </w:p>
    <w:p w14:paraId="57F6E61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22833400    0.25463300    2.36361200</w:t>
      </w:r>
    </w:p>
    <w:p w14:paraId="35E67D3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1.77316400   -0.66196000    0.69788700</w:t>
      </w:r>
    </w:p>
    <w:p w14:paraId="665F686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84031200   -1.16257600    0.03878900</w:t>
      </w:r>
    </w:p>
    <w:p w14:paraId="7535DA3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-1.21680300   -1.80769000   -1.58992100</w:t>
      </w:r>
    </w:p>
    <w:p w14:paraId="2E0147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34201200   -0.06438400    2.04962200</w:t>
      </w:r>
    </w:p>
    <w:p w14:paraId="022C327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33718600    0.81903000    3.28354600</w:t>
      </w:r>
    </w:p>
    <w:p w14:paraId="749861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14386300   -0.96643900    0.50479100</w:t>
      </w:r>
    </w:p>
    <w:p w14:paraId="14E9473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99507200   -1.35587700   -0.04116000</w:t>
      </w:r>
    </w:p>
    <w:p w14:paraId="545E712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96092200    0.01387100    1.83730900</w:t>
      </w:r>
    </w:p>
    <w:p w14:paraId="4628EE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05745000    0.35862000    2.32600300</w:t>
      </w:r>
    </w:p>
    <w:p w14:paraId="2B48960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50859900   -1.90164800   -1.20244200</w:t>
      </w:r>
    </w:p>
    <w:p w14:paraId="1AAFFAF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43416800   -2.65320700   -1.93331000</w:t>
      </w:r>
    </w:p>
    <w:p w14:paraId="6C3B6B3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46543700   -2.72925500   -1.60972000</w:t>
      </w:r>
    </w:p>
    <w:p w14:paraId="3E8DBBA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1026300   -3.31770000   -3.08179200</w:t>
      </w:r>
    </w:p>
    <w:p w14:paraId="5E64F45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71438100   -3.90788800   -3.66008700</w:t>
      </w:r>
    </w:p>
    <w:p w14:paraId="61FFC04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81393400   -2.44981100   -2.69301200</w:t>
      </w:r>
    </w:p>
    <w:p w14:paraId="2B7FF6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67502700   -3.21884500   -3.47224600</w:t>
      </w:r>
    </w:p>
    <w:p w14:paraId="6712FCE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30396000   -3.72331400   -4.35790400</w:t>
      </w:r>
    </w:p>
    <w:p w14:paraId="5E7CEF6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23407100   -2.33355700   -2.95402300</w:t>
      </w:r>
    </w:p>
    <w:p w14:paraId="79F81E5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03294900    0.92694100   -0.96440600</w:t>
      </w:r>
    </w:p>
    <w:p w14:paraId="3EB037E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26497900    1.28214700   -1.37173900</w:t>
      </w:r>
    </w:p>
    <w:p w14:paraId="095EA75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60502100    1.12268300   -2.40880900</w:t>
      </w:r>
    </w:p>
    <w:p w14:paraId="0F45799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20054400    2.14147300   -0.60644800</w:t>
      </w:r>
    </w:p>
    <w:p w14:paraId="77563AF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2.54699000    2.25958900   -0.99598800</w:t>
      </w:r>
    </w:p>
    <w:p w14:paraId="42202C6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0.80439800    2.82980600    0.55436800</w:t>
      </w:r>
    </w:p>
    <w:p w14:paraId="675376C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45884900    2.99705600   -0.24307900</w:t>
      </w:r>
    </w:p>
    <w:p w14:paraId="07FFAB1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88252300    1.74395700   -1.89436300</w:t>
      </w:r>
    </w:p>
    <w:p w14:paraId="7652AD0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71461300    3.57889900    1.29745800</w:t>
      </w:r>
    </w:p>
    <w:p w14:paraId="5CC4B71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23300600    2.75905000    0.87133900</w:t>
      </w:r>
    </w:p>
    <w:p w14:paraId="01AFD2A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6366800    3.66769200    0.92379300</w:t>
      </w:r>
    </w:p>
    <w:p w14:paraId="513040F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49803700    3.05136500   -0.56223200</w:t>
      </w:r>
    </w:p>
    <w:p w14:paraId="4338C20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37541200    4.10069900    2.19057000</w:t>
      </w:r>
    </w:p>
    <w:p w14:paraId="7377B0B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36758600    1.36213600   -0.99133000</w:t>
      </w:r>
    </w:p>
    <w:p w14:paraId="51C4906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73204300    2.64937900   -1.50919600</w:t>
      </w:r>
    </w:p>
    <w:p w14:paraId="7CE5044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46176900    0.57137300   -0.50239900</w:t>
      </w:r>
    </w:p>
    <w:p w14:paraId="78E111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05118800    3.08962600   -1.52457400</w:t>
      </w:r>
    </w:p>
    <w:p w14:paraId="6D7B47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1.94435900    3.29628000   -1.89050900</w:t>
      </w:r>
    </w:p>
    <w:p w14:paraId="2D7AEB4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76749200    1.03372300   -0.52878400</w:t>
      </w:r>
    </w:p>
    <w:p w14:paraId="5FA00A3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24698800   -0.41788600   -0.10966000</w:t>
      </w:r>
    </w:p>
    <w:p w14:paraId="19B56FA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5.10933000    2.30432500   -1.03813300</w:t>
      </w:r>
    </w:p>
    <w:p w14:paraId="6089E51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27043300    4.07824300   -1.92834000</w:t>
      </w:r>
    </w:p>
    <w:p w14:paraId="2526616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55908000    0.38998000   -0.14400300</w:t>
      </w:r>
    </w:p>
    <w:p w14:paraId="4C7348D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06176000    4.42071100    1.76802700</w:t>
      </w:r>
    </w:p>
    <w:p w14:paraId="7DBD4DB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52867300    3.76261200    2.51481700</w:t>
      </w:r>
    </w:p>
    <w:p w14:paraId="625A825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58602000    5.24242100    2.31511600</w:t>
      </w:r>
    </w:p>
    <w:p w14:paraId="454784B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4.87033500    4.83960100    1.15823500</w:t>
      </w:r>
    </w:p>
    <w:p w14:paraId="63BA7DD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6.53977200    2.78371500   -1.06256800</w:t>
      </w:r>
    </w:p>
    <w:p w14:paraId="047BD2B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99430900    2.78680100   -0.06127600</w:t>
      </w:r>
    </w:p>
    <w:p w14:paraId="1D4F96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7.18144000    2.14970400   -1.69241300</w:t>
      </w:r>
    </w:p>
    <w:p w14:paraId="1143813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6.60745900    3.80514200   -1.45487600</w:t>
      </w:r>
    </w:p>
    <w:p w14:paraId="65C2149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-0.01639000   -0.48918000   -0.46186200</w:t>
      </w:r>
    </w:p>
    <w:p w14:paraId="619DDD3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15653200   -1.86567700    0.41451700</w:t>
      </w:r>
    </w:p>
    <w:p w14:paraId="003C95C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49343300   -1.71524700    1.63017200</w:t>
      </w:r>
    </w:p>
    <w:p w14:paraId="2F4B6E8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O      1.13474000   -0.89526600    2.47925500</w:t>
      </w:r>
    </w:p>
    <w:p w14:paraId="7BDC0C7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56934600   -2.75397200    2.04757900</w:t>
      </w:r>
    </w:p>
    <w:p w14:paraId="43D6BD7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2.18286800   -4.02288800    1.77417800</w:t>
      </w:r>
    </w:p>
    <w:p w14:paraId="202E894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2.86717900   -2.70604000    3.36055600</w:t>
      </w:r>
    </w:p>
    <w:p w14:paraId="3454E12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F      3.72880200   -2.54094000    1.37103600</w:t>
      </w:r>
    </w:p>
    <w:p w14:paraId="374E5AC7" w14:textId="77777777" w:rsidR="00FA4E0B" w:rsidRPr="004D38E7" w:rsidRDefault="00FA4E0B" w:rsidP="00FA4E0B">
      <w:pPr>
        <w:rPr>
          <w:rFonts w:ascii="Times New Roman" w:hAnsi="Times New Roman" w:cs="Times New Roman"/>
          <w:sz w:val="22"/>
        </w:rPr>
      </w:pPr>
    </w:p>
    <w:p w14:paraId="53FD5451" w14:textId="77777777" w:rsidR="00FA4E0B" w:rsidRPr="004D38E7" w:rsidRDefault="00FA4E0B" w:rsidP="00FA4E0B">
      <w:pPr>
        <w:jc w:val="left"/>
        <w:rPr>
          <w:rFonts w:ascii="Times New Roman" w:hAnsi="Times New Roman" w:cs="Times New Roman"/>
          <w:b/>
          <w:sz w:val="16"/>
          <w:szCs w:val="15"/>
        </w:rPr>
      </w:pPr>
      <w:r w:rsidRPr="004D38E7">
        <w:rPr>
          <w:rFonts w:ascii="Times New Roman" w:hAnsi="Times New Roman" w:cs="Times New Roman"/>
          <w:b/>
          <w:sz w:val="16"/>
          <w:szCs w:val="15"/>
        </w:rPr>
        <w:t>N</w:t>
      </w:r>
    </w:p>
    <w:p w14:paraId="389880F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-1284.908165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a.u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 xml:space="preserve">. (zero imaginary </w:t>
      </w:r>
      <w:proofErr w:type="spellStart"/>
      <w:r w:rsidRPr="004D38E7">
        <w:rPr>
          <w:rFonts w:ascii="Times New Roman" w:hAnsi="Times New Roman" w:cs="Times New Roman"/>
          <w:sz w:val="16"/>
          <w:szCs w:val="15"/>
        </w:rPr>
        <w:t>freq</w:t>
      </w:r>
      <w:proofErr w:type="spellEnd"/>
      <w:r w:rsidRPr="004D38E7">
        <w:rPr>
          <w:rFonts w:ascii="Times New Roman" w:hAnsi="Times New Roman" w:cs="Times New Roman"/>
          <w:sz w:val="16"/>
          <w:szCs w:val="15"/>
        </w:rPr>
        <w:t>)</w:t>
      </w:r>
    </w:p>
    <w:p w14:paraId="4D985F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>C      3.86317900    0.08692800    2.01386300</w:t>
      </w:r>
    </w:p>
    <w:p w14:paraId="69A397B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82974100    0.99338000    2.25294500</w:t>
      </w:r>
    </w:p>
    <w:p w14:paraId="43FFA11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1.30394700   -0.41295500    1.05853300</w:t>
      </w:r>
    </w:p>
    <w:p w14:paraId="40D4D5B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9446100   -1.30935300    0.84398700</w:t>
      </w:r>
    </w:p>
    <w:p w14:paraId="4018855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      0.59918900   -2.47259000   -0.37491700</w:t>
      </w:r>
    </w:p>
    <w:p w14:paraId="07BFE746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86797300    0.28519100    2.37354500</w:t>
      </w:r>
    </w:p>
    <w:p w14:paraId="6818104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99790200    1.91304300    2.80233600</w:t>
      </w:r>
    </w:p>
    <w:p w14:paraId="7E35D8F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59347500   -1.08270400    1.30667600</w:t>
      </w:r>
    </w:p>
    <w:p w14:paraId="72D2A0F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38364300   -1.79791200    1.11267500</w:t>
      </w:r>
    </w:p>
    <w:p w14:paraId="157677D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56318200    0.69986600    1.75667800</w:t>
      </w:r>
    </w:p>
    <w:p w14:paraId="7CE0C8B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72969500    1.37961200    1.89095600</w:t>
      </w:r>
    </w:p>
    <w:p w14:paraId="56815BF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88038600   -2.50476500    0.07823200</w:t>
      </w:r>
    </w:p>
    <w:p w14:paraId="3BB0F46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71210000   -3.59827700   -0.17157400</w:t>
      </w:r>
    </w:p>
    <w:p w14:paraId="0E9D1B0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73150700   -3.60942400    0.19546400</w:t>
      </w:r>
    </w:p>
    <w:p w14:paraId="3C231FA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21541900   -4.68101300   -0.89327600</w:t>
      </w:r>
    </w:p>
    <w:p w14:paraId="2A814AE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lastRenderedPageBreak/>
        <w:t xml:space="preserve"> H      2.84872800   -5.53927200   -1.09385200</w:t>
      </w:r>
    </w:p>
    <w:p w14:paraId="3D22D9C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12675000   -3.52254400   -1.06955900</w:t>
      </w:r>
    </w:p>
    <w:p w14:paraId="7D09960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89720900   -4.64604100   -1.34868800</w:t>
      </w:r>
    </w:p>
    <w:p w14:paraId="73CDC2F0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46941500   -5.46874000   -1.91103900</w:t>
      </w:r>
    </w:p>
    <w:p w14:paraId="37BC722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0.90105200   -3.44306600   -1.40862800</w:t>
      </w:r>
    </w:p>
    <w:p w14:paraId="537399C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Ni    -0.36936000   -0.77307600   -0.07291300</w:t>
      </w:r>
    </w:p>
    <w:p w14:paraId="14DF6B2B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57095500    0.76611600   -0.24082700</w:t>
      </w:r>
    </w:p>
    <w:p w14:paraId="5A1F1E7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1.11694500    2.03402700   -0.45249900</w:t>
      </w:r>
    </w:p>
    <w:p w14:paraId="76E0D73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1.79796700    2.89034100   -0.36714000</w:t>
      </w:r>
    </w:p>
    <w:p w14:paraId="2AADD30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28661300    2.40422600   -0.68886000</w:t>
      </w:r>
    </w:p>
    <w:p w14:paraId="69851F89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0.79956800    3.60657900   -0.16903600</w:t>
      </w:r>
    </w:p>
    <w:p w14:paraId="3317B7D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1.18589800    1.56882900   -1.38122000</w:t>
      </w:r>
    </w:p>
    <w:p w14:paraId="2FF5851C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15696500    3.91382900   -0.25591200</w:t>
      </w:r>
    </w:p>
    <w:p w14:paraId="7900454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12739800    4.28805200    0.34843600</w:t>
      </w:r>
    </w:p>
    <w:p w14:paraId="1A6DD6C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2.53961500    1.87896900   -1.47048100</w:t>
      </w:r>
    </w:p>
    <w:p w14:paraId="02D4ABF8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0.81031800    0.65829800   -1.84060800</w:t>
      </w:r>
    </w:p>
    <w:p w14:paraId="33D5F44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3.05806600    3.04589400   -0.88903000</w:t>
      </w:r>
    </w:p>
    <w:p w14:paraId="32082D1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2.52728800    4.83721000    0.18412600</w:t>
      </w:r>
    </w:p>
    <w:p w14:paraId="7EB5D2A4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3.20979200    1.20325300   -1.99833300</w:t>
      </w:r>
    </w:p>
    <w:p w14:paraId="205EEC3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03290400    0.59455900   -0.05883200</w:t>
      </w:r>
    </w:p>
    <w:p w14:paraId="7499DA5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53881100   -0.34987200    0.85995500</w:t>
      </w:r>
    </w:p>
    <w:p w14:paraId="4D5B2BC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3.98469500    1.33147100   -0.79336400</w:t>
      </w:r>
    </w:p>
    <w:p w14:paraId="3DAC47CA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4.90638100   -0.52041000    1.05854600</w:t>
      </w:r>
    </w:p>
    <w:p w14:paraId="154AF4F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2.83123800   -0.94698200    1.43246700</w:t>
      </w:r>
    </w:p>
    <w:p w14:paraId="77A36BE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35509200    1.14826100   -0.60463300</w:t>
      </w:r>
    </w:p>
    <w:p w14:paraId="536EAEF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3.64047100    2.04637300   -1.53624400</w:t>
      </w:r>
    </w:p>
    <w:p w14:paraId="583C23B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5.84526200    0.22361400    0.32658800</w:t>
      </w:r>
    </w:p>
    <w:p w14:paraId="1632C401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5.25574000   -1.24846100    1.78830700</w:t>
      </w:r>
    </w:p>
    <w:p w14:paraId="3496076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6.05906100    1.73139900   -1.19518700</w:t>
      </w:r>
    </w:p>
    <w:p w14:paraId="7AA68DE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 4.53611400    3.34105400   -0.93195200</w:t>
      </w:r>
    </w:p>
    <w:p w14:paraId="629E9315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96226000    3.12308800   -1.91837400</w:t>
      </w:r>
    </w:p>
    <w:p w14:paraId="787D876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4.74321700    4.38971200   -0.69398100</w:t>
      </w:r>
    </w:p>
    <w:p w14:paraId="02C1A25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 5.08081800    2.72341400   -0.20422800</w:t>
      </w:r>
    </w:p>
    <w:p w14:paraId="597E9922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C     -7.32604900    0.00892300    0.51943900</w:t>
      </w:r>
    </w:p>
    <w:p w14:paraId="68C594E7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59396000   -0.00320200    1.58302000</w:t>
      </w:r>
    </w:p>
    <w:p w14:paraId="7EEE53CE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90983800    0.79628000    0.03111400</w:t>
      </w:r>
    </w:p>
    <w:p w14:paraId="181209A3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  <w:r w:rsidRPr="004D38E7">
        <w:rPr>
          <w:rFonts w:ascii="Times New Roman" w:hAnsi="Times New Roman" w:cs="Times New Roman"/>
          <w:sz w:val="16"/>
          <w:szCs w:val="15"/>
        </w:rPr>
        <w:t xml:space="preserve"> H     -7.65038300   -0.95255600    0.09842000</w:t>
      </w:r>
    </w:p>
    <w:p w14:paraId="0708792D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31F6AEDF" w14:textId="77777777" w:rsidR="00FA4E0B" w:rsidRPr="004D38E7" w:rsidRDefault="00FA4E0B" w:rsidP="00FA4E0B">
      <w:pPr>
        <w:rPr>
          <w:rFonts w:ascii="Times New Roman" w:hAnsi="Times New Roman" w:cs="Times New Roman"/>
          <w:sz w:val="16"/>
          <w:szCs w:val="15"/>
        </w:rPr>
      </w:pPr>
    </w:p>
    <w:p w14:paraId="5F9F69D7" w14:textId="77777777" w:rsidR="00FA4E0B" w:rsidRPr="004D38E7" w:rsidRDefault="00FA4E0B" w:rsidP="00FA4E0B">
      <w:pPr>
        <w:sectPr w:rsidR="00FA4E0B" w:rsidRPr="004D38E7" w:rsidSect="00FA4E0B"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01AC4C3A" w14:textId="77777777" w:rsidR="00FA4E0B" w:rsidRPr="004D38E7" w:rsidRDefault="00FA4E0B" w:rsidP="00FA4E0B">
      <w:pPr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1050639A" w14:textId="77777777" w:rsidR="00263800" w:rsidRDefault="00263800" w:rsidP="00FA4E0B">
      <w:pPr>
        <w:jc w:val="center"/>
        <w:rPr>
          <w:rFonts w:ascii="Times New Roman" w:hAnsi="Times New Roman" w:cs="Times New Roman"/>
          <w:b/>
        </w:rPr>
      </w:pPr>
    </w:p>
    <w:bookmarkEnd w:id="1"/>
    <w:p w14:paraId="2D433488" w14:textId="54B01504" w:rsidR="00CD12A8" w:rsidRPr="005B187C" w:rsidRDefault="00CD12A8" w:rsidP="005B187C">
      <w:pPr>
        <w:rPr>
          <w:rFonts w:ascii="Times New Roman" w:eastAsia="微软雅黑" w:hAnsi="Times New Roman" w:cs="Times New Roman"/>
          <w:color w:val="000000" w:themeColor="text1"/>
          <w:szCs w:val="24"/>
          <w:shd w:val="clear" w:color="auto" w:fill="FFFFFF"/>
        </w:rPr>
      </w:pPr>
    </w:p>
    <w:sectPr w:rsidR="00CD12A8" w:rsidRPr="005B187C" w:rsidSect="00F55067">
      <w:headerReference w:type="default" r:id="rId11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C266F" w14:textId="77777777" w:rsidR="00326603" w:rsidRDefault="00326603" w:rsidP="00143C99">
      <w:r>
        <w:separator/>
      </w:r>
    </w:p>
  </w:endnote>
  <w:endnote w:type="continuationSeparator" w:id="0">
    <w:p w14:paraId="46786358" w14:textId="77777777" w:rsidR="00326603" w:rsidRDefault="00326603" w:rsidP="00143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ld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988C6E" w14:textId="77777777" w:rsidR="00326603" w:rsidRDefault="00326603" w:rsidP="00143C99">
      <w:r>
        <w:separator/>
      </w:r>
    </w:p>
  </w:footnote>
  <w:footnote w:type="continuationSeparator" w:id="0">
    <w:p w14:paraId="3F8CBDDA" w14:textId="77777777" w:rsidR="00326603" w:rsidRDefault="00326603" w:rsidP="00143C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8153F" w14:textId="77777777" w:rsidR="00DA7A11" w:rsidRDefault="00DA7A11" w:rsidP="0024024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269E6A" w14:textId="77777777" w:rsidR="00DA7A11" w:rsidRDefault="00DA7A11" w:rsidP="00240246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A93ED" w14:textId="5258349D" w:rsidR="00DA7A11" w:rsidRPr="007F002B" w:rsidRDefault="00DA7A11">
    <w:pPr>
      <w:jc w:val="right"/>
      <w:rPr>
        <w:i/>
        <w:sz w:val="18"/>
        <w:szCs w:val="18"/>
      </w:rPr>
    </w:pPr>
    <w:r w:rsidRPr="007F002B">
      <w:rPr>
        <w:rFonts w:ascii="Times" w:hAnsi="Times" w:cs="Times"/>
        <w:i/>
        <w:iCs/>
        <w:color w:val="000000"/>
        <w:sz w:val="18"/>
        <w:szCs w:val="18"/>
      </w:rPr>
      <w:t>Supplementary Materials, Page</w:t>
    </w:r>
    <w:r>
      <w:rPr>
        <w:rFonts w:ascii="Times" w:hAnsi="Times" w:cs="Times"/>
        <w:i/>
        <w:iCs/>
        <w:color w:val="000000"/>
        <w:sz w:val="18"/>
        <w:szCs w:val="18"/>
      </w:rPr>
      <w:t xml:space="preserve"> S</w:t>
    </w:r>
    <w:sdt>
      <w:sdtPr>
        <w:rPr>
          <w:i/>
          <w:sz w:val="18"/>
          <w:szCs w:val="18"/>
        </w:rPr>
        <w:id w:val="-1928033875"/>
        <w:docPartObj>
          <w:docPartGallery w:val="Page Numbers (Top of Page)"/>
          <w:docPartUnique/>
        </w:docPartObj>
      </w:sdtPr>
      <w:sdtEndPr/>
      <w:sdtContent>
        <w:r w:rsidRPr="007F002B">
          <w:rPr>
            <w:i/>
            <w:sz w:val="18"/>
            <w:szCs w:val="18"/>
          </w:rPr>
          <w:fldChar w:fldCharType="begin"/>
        </w:r>
        <w:r w:rsidRPr="007F002B">
          <w:rPr>
            <w:i/>
            <w:sz w:val="18"/>
            <w:szCs w:val="18"/>
          </w:rPr>
          <w:instrText>PAGE   \* MERGEFORMAT</w:instrText>
        </w:r>
        <w:r w:rsidRPr="007F002B">
          <w:rPr>
            <w:i/>
            <w:sz w:val="18"/>
            <w:szCs w:val="18"/>
          </w:rPr>
          <w:fldChar w:fldCharType="separate"/>
        </w:r>
        <w:r w:rsidRPr="00EB6813">
          <w:rPr>
            <w:i/>
            <w:noProof/>
            <w:sz w:val="18"/>
            <w:szCs w:val="18"/>
            <w:lang w:val="zh-CN"/>
          </w:rPr>
          <w:t>19</w:t>
        </w:r>
        <w:r w:rsidRPr="007F002B">
          <w:rPr>
            <w:i/>
            <w:sz w:val="18"/>
            <w:szCs w:val="18"/>
          </w:rPr>
          <w:fldChar w:fldCharType="end"/>
        </w:r>
      </w:sdtContent>
    </w:sdt>
  </w:p>
  <w:p w14:paraId="2A79A4B8" w14:textId="77777777" w:rsidR="00DA7A11" w:rsidRPr="007F002B" w:rsidRDefault="00DA7A11" w:rsidP="00FA4E0B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D426A" w14:textId="317561FA" w:rsidR="00DA7A11" w:rsidRPr="007F002B" w:rsidRDefault="00DA7A11">
    <w:pPr>
      <w:jc w:val="right"/>
      <w:rPr>
        <w:i/>
        <w:sz w:val="18"/>
        <w:szCs w:val="18"/>
      </w:rPr>
    </w:pPr>
    <w:r w:rsidRPr="007F002B">
      <w:rPr>
        <w:rFonts w:ascii="Times" w:hAnsi="Times" w:cs="Times"/>
        <w:i/>
        <w:iCs/>
        <w:color w:val="000000"/>
        <w:sz w:val="18"/>
        <w:szCs w:val="18"/>
      </w:rPr>
      <w:t>Supplementary Materials, Page</w:t>
    </w:r>
    <w:r>
      <w:rPr>
        <w:rFonts w:ascii="Times" w:hAnsi="Times" w:cs="Times"/>
        <w:i/>
        <w:iCs/>
        <w:color w:val="000000"/>
        <w:sz w:val="18"/>
        <w:szCs w:val="18"/>
      </w:rPr>
      <w:t xml:space="preserve"> S</w:t>
    </w:r>
    <w:sdt>
      <w:sdtPr>
        <w:rPr>
          <w:i/>
          <w:sz w:val="18"/>
          <w:szCs w:val="18"/>
        </w:rPr>
        <w:id w:val="884912605"/>
        <w:docPartObj>
          <w:docPartGallery w:val="Page Numbers (Top of Page)"/>
          <w:docPartUnique/>
        </w:docPartObj>
      </w:sdtPr>
      <w:sdtEndPr/>
      <w:sdtContent>
        <w:r w:rsidRPr="007F002B">
          <w:rPr>
            <w:i/>
            <w:sz w:val="18"/>
            <w:szCs w:val="18"/>
          </w:rPr>
          <w:fldChar w:fldCharType="begin"/>
        </w:r>
        <w:r w:rsidRPr="007F002B">
          <w:rPr>
            <w:i/>
            <w:sz w:val="18"/>
            <w:szCs w:val="18"/>
          </w:rPr>
          <w:instrText>PAGE   \* MERGEFORMAT</w:instrText>
        </w:r>
        <w:r w:rsidRPr="007F002B">
          <w:rPr>
            <w:i/>
            <w:sz w:val="18"/>
            <w:szCs w:val="18"/>
          </w:rPr>
          <w:fldChar w:fldCharType="separate"/>
        </w:r>
        <w:r w:rsidRPr="00EB6813">
          <w:rPr>
            <w:i/>
            <w:noProof/>
            <w:sz w:val="18"/>
            <w:szCs w:val="18"/>
            <w:lang w:val="zh-CN"/>
          </w:rPr>
          <w:t>236</w:t>
        </w:r>
        <w:r w:rsidRPr="007F002B">
          <w:rPr>
            <w:i/>
            <w:sz w:val="18"/>
            <w:szCs w:val="18"/>
          </w:rPr>
          <w:fldChar w:fldCharType="end"/>
        </w:r>
      </w:sdtContent>
    </w:sdt>
  </w:p>
  <w:p w14:paraId="44C9C87B" w14:textId="77777777" w:rsidR="00DA7A11" w:rsidRPr="007F002B" w:rsidRDefault="00DA7A11" w:rsidP="007F002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D1CDF"/>
    <w:multiLevelType w:val="hybridMultilevel"/>
    <w:tmpl w:val="E5047460"/>
    <w:lvl w:ilvl="0" w:tplc="75DE616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853C3E"/>
    <w:multiLevelType w:val="hybridMultilevel"/>
    <w:tmpl w:val="9B4C592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D03BDC"/>
    <w:multiLevelType w:val="hybridMultilevel"/>
    <w:tmpl w:val="84DE97C8"/>
    <w:lvl w:ilvl="0" w:tplc="7D081D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51E4FA4"/>
    <w:multiLevelType w:val="hybridMultilevel"/>
    <w:tmpl w:val="12FCD3A0"/>
    <w:lvl w:ilvl="0" w:tplc="52D2A0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D14D5"/>
    <w:multiLevelType w:val="hybridMultilevel"/>
    <w:tmpl w:val="CC2E8C02"/>
    <w:lvl w:ilvl="0" w:tplc="C6401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FAD3C09"/>
    <w:multiLevelType w:val="hybridMultilevel"/>
    <w:tmpl w:val="ADA2B0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16B6CBA"/>
    <w:multiLevelType w:val="hybridMultilevel"/>
    <w:tmpl w:val="CF9AF36E"/>
    <w:lvl w:ilvl="0" w:tplc="513034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4755B8"/>
    <w:multiLevelType w:val="hybridMultilevel"/>
    <w:tmpl w:val="774AF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7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29vs5vo5a00yead0bpx9z7ff0ap5v55v5e&quot;&gt;我的EndNote库-Dupl&lt;record-ids&gt;&lt;item&gt;45&lt;/item&gt;&lt;item&gt;50&lt;/item&gt;&lt;item&gt;51&lt;/item&gt;&lt;item&gt;85&lt;/item&gt;&lt;item&gt;86&lt;/item&gt;&lt;item&gt;91&lt;/item&gt;&lt;/record-ids&gt;&lt;/item&gt;&lt;/Libraries&gt;"/>
  </w:docVars>
  <w:rsids>
    <w:rsidRoot w:val="007C38AA"/>
    <w:rsid w:val="00001209"/>
    <w:rsid w:val="000019F2"/>
    <w:rsid w:val="000158BF"/>
    <w:rsid w:val="00015B8B"/>
    <w:rsid w:val="00020653"/>
    <w:rsid w:val="0002115B"/>
    <w:rsid w:val="0002266B"/>
    <w:rsid w:val="00023B66"/>
    <w:rsid w:val="00023B72"/>
    <w:rsid w:val="0002713A"/>
    <w:rsid w:val="0002798E"/>
    <w:rsid w:val="00030F13"/>
    <w:rsid w:val="0003281D"/>
    <w:rsid w:val="00034850"/>
    <w:rsid w:val="000425B4"/>
    <w:rsid w:val="0004425E"/>
    <w:rsid w:val="00046D72"/>
    <w:rsid w:val="00056A64"/>
    <w:rsid w:val="00056F95"/>
    <w:rsid w:val="0006144D"/>
    <w:rsid w:val="00061552"/>
    <w:rsid w:val="00061DA5"/>
    <w:rsid w:val="00062072"/>
    <w:rsid w:val="000636A6"/>
    <w:rsid w:val="00065A3A"/>
    <w:rsid w:val="00072DB1"/>
    <w:rsid w:val="00072F56"/>
    <w:rsid w:val="00076F6D"/>
    <w:rsid w:val="00080E2F"/>
    <w:rsid w:val="00085DE3"/>
    <w:rsid w:val="00086232"/>
    <w:rsid w:val="00093D3E"/>
    <w:rsid w:val="0009458E"/>
    <w:rsid w:val="000A0596"/>
    <w:rsid w:val="000A079E"/>
    <w:rsid w:val="000A35D1"/>
    <w:rsid w:val="000A38AA"/>
    <w:rsid w:val="000A4B2D"/>
    <w:rsid w:val="000A4F5A"/>
    <w:rsid w:val="000A6719"/>
    <w:rsid w:val="000B1935"/>
    <w:rsid w:val="000B5B28"/>
    <w:rsid w:val="000C0A4A"/>
    <w:rsid w:val="000C1932"/>
    <w:rsid w:val="000C26D7"/>
    <w:rsid w:val="000C560D"/>
    <w:rsid w:val="000C7A49"/>
    <w:rsid w:val="000D74D6"/>
    <w:rsid w:val="000E486A"/>
    <w:rsid w:val="000E67A2"/>
    <w:rsid w:val="000E74B3"/>
    <w:rsid w:val="000F7265"/>
    <w:rsid w:val="00105271"/>
    <w:rsid w:val="0011137D"/>
    <w:rsid w:val="00111C56"/>
    <w:rsid w:val="00114ED1"/>
    <w:rsid w:val="0012055C"/>
    <w:rsid w:val="00120D18"/>
    <w:rsid w:val="00123BF8"/>
    <w:rsid w:val="001272D6"/>
    <w:rsid w:val="001273A8"/>
    <w:rsid w:val="001373A1"/>
    <w:rsid w:val="00141D2B"/>
    <w:rsid w:val="001434CD"/>
    <w:rsid w:val="00143C99"/>
    <w:rsid w:val="0014582D"/>
    <w:rsid w:val="00147FC9"/>
    <w:rsid w:val="00153851"/>
    <w:rsid w:val="00154065"/>
    <w:rsid w:val="00155417"/>
    <w:rsid w:val="001556C5"/>
    <w:rsid w:val="00155D5D"/>
    <w:rsid w:val="001564D8"/>
    <w:rsid w:val="00160B4B"/>
    <w:rsid w:val="0016348E"/>
    <w:rsid w:val="00165836"/>
    <w:rsid w:val="001739E5"/>
    <w:rsid w:val="00173D86"/>
    <w:rsid w:val="00176328"/>
    <w:rsid w:val="00177631"/>
    <w:rsid w:val="0018060D"/>
    <w:rsid w:val="0018119B"/>
    <w:rsid w:val="0018343D"/>
    <w:rsid w:val="0018407B"/>
    <w:rsid w:val="00185921"/>
    <w:rsid w:val="00186792"/>
    <w:rsid w:val="00190744"/>
    <w:rsid w:val="00190D9F"/>
    <w:rsid w:val="001A23C6"/>
    <w:rsid w:val="001A3127"/>
    <w:rsid w:val="001A3852"/>
    <w:rsid w:val="001A385F"/>
    <w:rsid w:val="001B359F"/>
    <w:rsid w:val="001B377A"/>
    <w:rsid w:val="001C2B6E"/>
    <w:rsid w:val="001C56C3"/>
    <w:rsid w:val="001D0DF5"/>
    <w:rsid w:val="001D4F9C"/>
    <w:rsid w:val="001D6D47"/>
    <w:rsid w:val="001D7141"/>
    <w:rsid w:val="001E0E71"/>
    <w:rsid w:val="001E3AB3"/>
    <w:rsid w:val="001E3AFD"/>
    <w:rsid w:val="001E51BA"/>
    <w:rsid w:val="001E6E52"/>
    <w:rsid w:val="001F2B5E"/>
    <w:rsid w:val="001F6DB6"/>
    <w:rsid w:val="002001D3"/>
    <w:rsid w:val="00200917"/>
    <w:rsid w:val="002067F8"/>
    <w:rsid w:val="00206AB3"/>
    <w:rsid w:val="00211BF2"/>
    <w:rsid w:val="002121DA"/>
    <w:rsid w:val="002123E6"/>
    <w:rsid w:val="00212B7E"/>
    <w:rsid w:val="002131FE"/>
    <w:rsid w:val="002138E9"/>
    <w:rsid w:val="00214ACB"/>
    <w:rsid w:val="0021568B"/>
    <w:rsid w:val="002168FD"/>
    <w:rsid w:val="00220B3D"/>
    <w:rsid w:val="002248B4"/>
    <w:rsid w:val="00227A2F"/>
    <w:rsid w:val="00233A4F"/>
    <w:rsid w:val="002345E9"/>
    <w:rsid w:val="00235A7E"/>
    <w:rsid w:val="002364DF"/>
    <w:rsid w:val="00236E77"/>
    <w:rsid w:val="002372F7"/>
    <w:rsid w:val="00240246"/>
    <w:rsid w:val="00243A86"/>
    <w:rsid w:val="0024613B"/>
    <w:rsid w:val="002528C8"/>
    <w:rsid w:val="002536FE"/>
    <w:rsid w:val="00263800"/>
    <w:rsid w:val="00263A06"/>
    <w:rsid w:val="0026475D"/>
    <w:rsid w:val="00273D08"/>
    <w:rsid w:val="00280207"/>
    <w:rsid w:val="00280FA1"/>
    <w:rsid w:val="00284BD5"/>
    <w:rsid w:val="00286218"/>
    <w:rsid w:val="00286C34"/>
    <w:rsid w:val="00287CD6"/>
    <w:rsid w:val="002A4B39"/>
    <w:rsid w:val="002C1C09"/>
    <w:rsid w:val="002C3DC2"/>
    <w:rsid w:val="002C461B"/>
    <w:rsid w:val="002D3CC9"/>
    <w:rsid w:val="002D665C"/>
    <w:rsid w:val="002E2380"/>
    <w:rsid w:val="002E4FA1"/>
    <w:rsid w:val="002E76E4"/>
    <w:rsid w:val="002F067E"/>
    <w:rsid w:val="002F0E70"/>
    <w:rsid w:val="002F5BC3"/>
    <w:rsid w:val="002F7718"/>
    <w:rsid w:val="00302A93"/>
    <w:rsid w:val="00306E9B"/>
    <w:rsid w:val="00311E5D"/>
    <w:rsid w:val="00313245"/>
    <w:rsid w:val="003139C2"/>
    <w:rsid w:val="0031564F"/>
    <w:rsid w:val="0032501A"/>
    <w:rsid w:val="003258FD"/>
    <w:rsid w:val="00326603"/>
    <w:rsid w:val="00330E2B"/>
    <w:rsid w:val="00332380"/>
    <w:rsid w:val="00332B48"/>
    <w:rsid w:val="00335631"/>
    <w:rsid w:val="00335D2E"/>
    <w:rsid w:val="00336878"/>
    <w:rsid w:val="003441D8"/>
    <w:rsid w:val="0035555B"/>
    <w:rsid w:val="00355F3A"/>
    <w:rsid w:val="00362998"/>
    <w:rsid w:val="00363467"/>
    <w:rsid w:val="00365AAA"/>
    <w:rsid w:val="003664C1"/>
    <w:rsid w:val="00366A4D"/>
    <w:rsid w:val="003721DC"/>
    <w:rsid w:val="00373653"/>
    <w:rsid w:val="003803C8"/>
    <w:rsid w:val="00381F78"/>
    <w:rsid w:val="003827F4"/>
    <w:rsid w:val="00382B95"/>
    <w:rsid w:val="0038378C"/>
    <w:rsid w:val="00393442"/>
    <w:rsid w:val="00396121"/>
    <w:rsid w:val="00396ED1"/>
    <w:rsid w:val="003A100C"/>
    <w:rsid w:val="003A301C"/>
    <w:rsid w:val="003A45E7"/>
    <w:rsid w:val="003A7241"/>
    <w:rsid w:val="003B023A"/>
    <w:rsid w:val="003B0729"/>
    <w:rsid w:val="003B3927"/>
    <w:rsid w:val="003B3FF4"/>
    <w:rsid w:val="003B71A0"/>
    <w:rsid w:val="003C0FF7"/>
    <w:rsid w:val="003C20A3"/>
    <w:rsid w:val="003C4EF2"/>
    <w:rsid w:val="003C7175"/>
    <w:rsid w:val="003D0257"/>
    <w:rsid w:val="003D2F23"/>
    <w:rsid w:val="003D347D"/>
    <w:rsid w:val="003D581A"/>
    <w:rsid w:val="003E0A8E"/>
    <w:rsid w:val="003E0C66"/>
    <w:rsid w:val="003E26D8"/>
    <w:rsid w:val="003E3F84"/>
    <w:rsid w:val="003E6C29"/>
    <w:rsid w:val="003F18D9"/>
    <w:rsid w:val="003F1C6B"/>
    <w:rsid w:val="003F2650"/>
    <w:rsid w:val="003F35C6"/>
    <w:rsid w:val="00400B40"/>
    <w:rsid w:val="00400D33"/>
    <w:rsid w:val="0040580B"/>
    <w:rsid w:val="00405E2D"/>
    <w:rsid w:val="00413B56"/>
    <w:rsid w:val="004164F3"/>
    <w:rsid w:val="004248C8"/>
    <w:rsid w:val="0042721A"/>
    <w:rsid w:val="00431FF4"/>
    <w:rsid w:val="004328D6"/>
    <w:rsid w:val="004334CE"/>
    <w:rsid w:val="00441346"/>
    <w:rsid w:val="00442EFD"/>
    <w:rsid w:val="004450B7"/>
    <w:rsid w:val="00446966"/>
    <w:rsid w:val="00450113"/>
    <w:rsid w:val="00451357"/>
    <w:rsid w:val="004514CD"/>
    <w:rsid w:val="00455E3B"/>
    <w:rsid w:val="00456E73"/>
    <w:rsid w:val="00457421"/>
    <w:rsid w:val="00457FA6"/>
    <w:rsid w:val="004604F4"/>
    <w:rsid w:val="00460F28"/>
    <w:rsid w:val="004628E4"/>
    <w:rsid w:val="004654B3"/>
    <w:rsid w:val="0046568A"/>
    <w:rsid w:val="004676A9"/>
    <w:rsid w:val="00467901"/>
    <w:rsid w:val="0047018A"/>
    <w:rsid w:val="00471BA4"/>
    <w:rsid w:val="0047481E"/>
    <w:rsid w:val="00474DD3"/>
    <w:rsid w:val="00474F0F"/>
    <w:rsid w:val="004775BC"/>
    <w:rsid w:val="00477ACF"/>
    <w:rsid w:val="00480A34"/>
    <w:rsid w:val="00483D6C"/>
    <w:rsid w:val="00484057"/>
    <w:rsid w:val="004855FB"/>
    <w:rsid w:val="00490FA6"/>
    <w:rsid w:val="00491665"/>
    <w:rsid w:val="004963C9"/>
    <w:rsid w:val="00496710"/>
    <w:rsid w:val="00497117"/>
    <w:rsid w:val="004A1F07"/>
    <w:rsid w:val="004A2767"/>
    <w:rsid w:val="004A3E35"/>
    <w:rsid w:val="004A3E56"/>
    <w:rsid w:val="004A411A"/>
    <w:rsid w:val="004A78BD"/>
    <w:rsid w:val="004B0BE6"/>
    <w:rsid w:val="004B2341"/>
    <w:rsid w:val="004B5EBF"/>
    <w:rsid w:val="004B68AA"/>
    <w:rsid w:val="004C3289"/>
    <w:rsid w:val="004C7DB7"/>
    <w:rsid w:val="004D10E8"/>
    <w:rsid w:val="004D1794"/>
    <w:rsid w:val="004D1B4D"/>
    <w:rsid w:val="004D213A"/>
    <w:rsid w:val="004D247D"/>
    <w:rsid w:val="004D2C2F"/>
    <w:rsid w:val="004D385D"/>
    <w:rsid w:val="004D38E7"/>
    <w:rsid w:val="004E00C9"/>
    <w:rsid w:val="004E189C"/>
    <w:rsid w:val="004E21F4"/>
    <w:rsid w:val="004E2B74"/>
    <w:rsid w:val="004E31A9"/>
    <w:rsid w:val="004E45A7"/>
    <w:rsid w:val="004E48D2"/>
    <w:rsid w:val="004E515C"/>
    <w:rsid w:val="004E6BD8"/>
    <w:rsid w:val="004F0586"/>
    <w:rsid w:val="004F3C4A"/>
    <w:rsid w:val="004F480D"/>
    <w:rsid w:val="004F7854"/>
    <w:rsid w:val="00504CAC"/>
    <w:rsid w:val="00506D15"/>
    <w:rsid w:val="00507F71"/>
    <w:rsid w:val="005124BA"/>
    <w:rsid w:val="00515919"/>
    <w:rsid w:val="00515CD2"/>
    <w:rsid w:val="00520EB2"/>
    <w:rsid w:val="00522231"/>
    <w:rsid w:val="00522274"/>
    <w:rsid w:val="0052319B"/>
    <w:rsid w:val="00524DDE"/>
    <w:rsid w:val="00526BB0"/>
    <w:rsid w:val="00526C64"/>
    <w:rsid w:val="00530312"/>
    <w:rsid w:val="0053409D"/>
    <w:rsid w:val="005349A1"/>
    <w:rsid w:val="00536EDE"/>
    <w:rsid w:val="00537C69"/>
    <w:rsid w:val="0054161F"/>
    <w:rsid w:val="0054634E"/>
    <w:rsid w:val="00546ADF"/>
    <w:rsid w:val="0054745A"/>
    <w:rsid w:val="00550752"/>
    <w:rsid w:val="005517D6"/>
    <w:rsid w:val="00552A94"/>
    <w:rsid w:val="0055603C"/>
    <w:rsid w:val="005618D9"/>
    <w:rsid w:val="00561BC2"/>
    <w:rsid w:val="00561E9A"/>
    <w:rsid w:val="00562135"/>
    <w:rsid w:val="00562E16"/>
    <w:rsid w:val="00563FF7"/>
    <w:rsid w:val="00564DD3"/>
    <w:rsid w:val="005801C8"/>
    <w:rsid w:val="005816B1"/>
    <w:rsid w:val="00585D4D"/>
    <w:rsid w:val="005865F9"/>
    <w:rsid w:val="00586F7E"/>
    <w:rsid w:val="00590EB7"/>
    <w:rsid w:val="00591A71"/>
    <w:rsid w:val="00591AE2"/>
    <w:rsid w:val="005A0BA8"/>
    <w:rsid w:val="005A175B"/>
    <w:rsid w:val="005A5319"/>
    <w:rsid w:val="005B0E5C"/>
    <w:rsid w:val="005B187C"/>
    <w:rsid w:val="005C0FA3"/>
    <w:rsid w:val="005C2233"/>
    <w:rsid w:val="005C2689"/>
    <w:rsid w:val="005C2A4C"/>
    <w:rsid w:val="005C5D25"/>
    <w:rsid w:val="005C7C28"/>
    <w:rsid w:val="005D09DD"/>
    <w:rsid w:val="005D347B"/>
    <w:rsid w:val="005D5B55"/>
    <w:rsid w:val="005D725B"/>
    <w:rsid w:val="005D7C67"/>
    <w:rsid w:val="005E5F06"/>
    <w:rsid w:val="005E600D"/>
    <w:rsid w:val="005E6C80"/>
    <w:rsid w:val="005F2F5E"/>
    <w:rsid w:val="005F377D"/>
    <w:rsid w:val="005F3C56"/>
    <w:rsid w:val="005F470F"/>
    <w:rsid w:val="005F5445"/>
    <w:rsid w:val="005F683B"/>
    <w:rsid w:val="005F7A18"/>
    <w:rsid w:val="005F7F1C"/>
    <w:rsid w:val="00602730"/>
    <w:rsid w:val="00602D68"/>
    <w:rsid w:val="00605B90"/>
    <w:rsid w:val="00607322"/>
    <w:rsid w:val="00610939"/>
    <w:rsid w:val="00613BD7"/>
    <w:rsid w:val="00613BE5"/>
    <w:rsid w:val="00613E90"/>
    <w:rsid w:val="00616279"/>
    <w:rsid w:val="00622F8A"/>
    <w:rsid w:val="00625537"/>
    <w:rsid w:val="00625BA1"/>
    <w:rsid w:val="00625E98"/>
    <w:rsid w:val="00627FFB"/>
    <w:rsid w:val="00631720"/>
    <w:rsid w:val="006325B7"/>
    <w:rsid w:val="00633A62"/>
    <w:rsid w:val="00633AF9"/>
    <w:rsid w:val="0063549B"/>
    <w:rsid w:val="006359F7"/>
    <w:rsid w:val="006420D4"/>
    <w:rsid w:val="006421E3"/>
    <w:rsid w:val="0064231B"/>
    <w:rsid w:val="006435DF"/>
    <w:rsid w:val="00647FF1"/>
    <w:rsid w:val="0065093E"/>
    <w:rsid w:val="00650E52"/>
    <w:rsid w:val="00653B40"/>
    <w:rsid w:val="00654C00"/>
    <w:rsid w:val="00655E42"/>
    <w:rsid w:val="006609AA"/>
    <w:rsid w:val="006619F4"/>
    <w:rsid w:val="00663647"/>
    <w:rsid w:val="00664059"/>
    <w:rsid w:val="006656D1"/>
    <w:rsid w:val="00666C06"/>
    <w:rsid w:val="00666FB2"/>
    <w:rsid w:val="0067152A"/>
    <w:rsid w:val="00671E6E"/>
    <w:rsid w:val="00671F11"/>
    <w:rsid w:val="0067273F"/>
    <w:rsid w:val="00674362"/>
    <w:rsid w:val="00675541"/>
    <w:rsid w:val="00682C4C"/>
    <w:rsid w:val="00684037"/>
    <w:rsid w:val="00687976"/>
    <w:rsid w:val="006905A4"/>
    <w:rsid w:val="006934C7"/>
    <w:rsid w:val="006937BE"/>
    <w:rsid w:val="006944CE"/>
    <w:rsid w:val="006946D3"/>
    <w:rsid w:val="00694D02"/>
    <w:rsid w:val="00696382"/>
    <w:rsid w:val="00696387"/>
    <w:rsid w:val="006A0D51"/>
    <w:rsid w:val="006A2FEC"/>
    <w:rsid w:val="006A31CD"/>
    <w:rsid w:val="006A332F"/>
    <w:rsid w:val="006A7DB8"/>
    <w:rsid w:val="006B7E74"/>
    <w:rsid w:val="006C289D"/>
    <w:rsid w:val="006C41A3"/>
    <w:rsid w:val="006C5CA0"/>
    <w:rsid w:val="006C75BB"/>
    <w:rsid w:val="006C7C17"/>
    <w:rsid w:val="006C7F32"/>
    <w:rsid w:val="006D4B22"/>
    <w:rsid w:val="006D55F6"/>
    <w:rsid w:val="006D6BC9"/>
    <w:rsid w:val="006E0301"/>
    <w:rsid w:val="006E16C7"/>
    <w:rsid w:val="006E624A"/>
    <w:rsid w:val="006E6E5A"/>
    <w:rsid w:val="006E7151"/>
    <w:rsid w:val="006E716D"/>
    <w:rsid w:val="006F2B75"/>
    <w:rsid w:val="006F2D2C"/>
    <w:rsid w:val="00700BAD"/>
    <w:rsid w:val="00702999"/>
    <w:rsid w:val="00704952"/>
    <w:rsid w:val="0071376C"/>
    <w:rsid w:val="00714FFD"/>
    <w:rsid w:val="00715762"/>
    <w:rsid w:val="00724A81"/>
    <w:rsid w:val="00731BC4"/>
    <w:rsid w:val="00733DEB"/>
    <w:rsid w:val="0073400A"/>
    <w:rsid w:val="00734DF1"/>
    <w:rsid w:val="00735400"/>
    <w:rsid w:val="00741F74"/>
    <w:rsid w:val="007502F1"/>
    <w:rsid w:val="00754B6A"/>
    <w:rsid w:val="0075509C"/>
    <w:rsid w:val="0075607E"/>
    <w:rsid w:val="00760017"/>
    <w:rsid w:val="0076293C"/>
    <w:rsid w:val="00764192"/>
    <w:rsid w:val="00764CA3"/>
    <w:rsid w:val="00772520"/>
    <w:rsid w:val="00773330"/>
    <w:rsid w:val="00775119"/>
    <w:rsid w:val="00777AF2"/>
    <w:rsid w:val="007805AF"/>
    <w:rsid w:val="0078069F"/>
    <w:rsid w:val="00783DCD"/>
    <w:rsid w:val="00794BF8"/>
    <w:rsid w:val="007A1F79"/>
    <w:rsid w:val="007A2EC7"/>
    <w:rsid w:val="007A37FA"/>
    <w:rsid w:val="007A43D7"/>
    <w:rsid w:val="007A4B85"/>
    <w:rsid w:val="007A5DC4"/>
    <w:rsid w:val="007A5E54"/>
    <w:rsid w:val="007B30FB"/>
    <w:rsid w:val="007B3FD3"/>
    <w:rsid w:val="007B6194"/>
    <w:rsid w:val="007B71C2"/>
    <w:rsid w:val="007C1440"/>
    <w:rsid w:val="007C38AA"/>
    <w:rsid w:val="007C5259"/>
    <w:rsid w:val="007C53A7"/>
    <w:rsid w:val="007C6116"/>
    <w:rsid w:val="007C6667"/>
    <w:rsid w:val="007D3CFE"/>
    <w:rsid w:val="007D4522"/>
    <w:rsid w:val="007D537D"/>
    <w:rsid w:val="007D61CE"/>
    <w:rsid w:val="007D67BE"/>
    <w:rsid w:val="007E2971"/>
    <w:rsid w:val="007E6076"/>
    <w:rsid w:val="007F002B"/>
    <w:rsid w:val="007F65EF"/>
    <w:rsid w:val="007F6A44"/>
    <w:rsid w:val="007F7302"/>
    <w:rsid w:val="008015A1"/>
    <w:rsid w:val="008043E6"/>
    <w:rsid w:val="008063E4"/>
    <w:rsid w:val="008132AC"/>
    <w:rsid w:val="00813534"/>
    <w:rsid w:val="008261DB"/>
    <w:rsid w:val="0083199F"/>
    <w:rsid w:val="0084248A"/>
    <w:rsid w:val="008452A7"/>
    <w:rsid w:val="00852475"/>
    <w:rsid w:val="00853270"/>
    <w:rsid w:val="00855E0A"/>
    <w:rsid w:val="00856164"/>
    <w:rsid w:val="00856C18"/>
    <w:rsid w:val="00857C7A"/>
    <w:rsid w:val="00860275"/>
    <w:rsid w:val="00860394"/>
    <w:rsid w:val="0086213F"/>
    <w:rsid w:val="00867719"/>
    <w:rsid w:val="00873BA3"/>
    <w:rsid w:val="00875463"/>
    <w:rsid w:val="00876123"/>
    <w:rsid w:val="008800CE"/>
    <w:rsid w:val="0088084C"/>
    <w:rsid w:val="00882EE6"/>
    <w:rsid w:val="00885F84"/>
    <w:rsid w:val="0088742A"/>
    <w:rsid w:val="00890387"/>
    <w:rsid w:val="00891086"/>
    <w:rsid w:val="008927B1"/>
    <w:rsid w:val="0089665B"/>
    <w:rsid w:val="00897604"/>
    <w:rsid w:val="00897D26"/>
    <w:rsid w:val="008A334C"/>
    <w:rsid w:val="008A4AF3"/>
    <w:rsid w:val="008A5FD0"/>
    <w:rsid w:val="008A7871"/>
    <w:rsid w:val="008B0B1B"/>
    <w:rsid w:val="008B2530"/>
    <w:rsid w:val="008B2AD5"/>
    <w:rsid w:val="008B51EC"/>
    <w:rsid w:val="008C16EC"/>
    <w:rsid w:val="008C2C27"/>
    <w:rsid w:val="008C41A4"/>
    <w:rsid w:val="008D413E"/>
    <w:rsid w:val="008D4C48"/>
    <w:rsid w:val="008E13F8"/>
    <w:rsid w:val="008E1F59"/>
    <w:rsid w:val="008E470D"/>
    <w:rsid w:val="008E6C13"/>
    <w:rsid w:val="008F068B"/>
    <w:rsid w:val="008F082B"/>
    <w:rsid w:val="008F13B7"/>
    <w:rsid w:val="008F48C3"/>
    <w:rsid w:val="008F4C2F"/>
    <w:rsid w:val="008F6155"/>
    <w:rsid w:val="00901FE2"/>
    <w:rsid w:val="009026F6"/>
    <w:rsid w:val="009049FF"/>
    <w:rsid w:val="00906B35"/>
    <w:rsid w:val="009205C1"/>
    <w:rsid w:val="00921F40"/>
    <w:rsid w:val="00924A5C"/>
    <w:rsid w:val="00925662"/>
    <w:rsid w:val="00935DF7"/>
    <w:rsid w:val="00942254"/>
    <w:rsid w:val="00944A08"/>
    <w:rsid w:val="009452E3"/>
    <w:rsid w:val="00946067"/>
    <w:rsid w:val="0095017B"/>
    <w:rsid w:val="00950236"/>
    <w:rsid w:val="0095212F"/>
    <w:rsid w:val="00954BF5"/>
    <w:rsid w:val="0095727E"/>
    <w:rsid w:val="0096062B"/>
    <w:rsid w:val="0097257B"/>
    <w:rsid w:val="009725C9"/>
    <w:rsid w:val="00973E1C"/>
    <w:rsid w:val="00981448"/>
    <w:rsid w:val="00981719"/>
    <w:rsid w:val="00985DF3"/>
    <w:rsid w:val="00987ABE"/>
    <w:rsid w:val="00991990"/>
    <w:rsid w:val="00994B9D"/>
    <w:rsid w:val="009965F6"/>
    <w:rsid w:val="009A291C"/>
    <w:rsid w:val="009A2D11"/>
    <w:rsid w:val="009A3289"/>
    <w:rsid w:val="009A372F"/>
    <w:rsid w:val="009A3C57"/>
    <w:rsid w:val="009A6DC7"/>
    <w:rsid w:val="009A73D2"/>
    <w:rsid w:val="009B33DE"/>
    <w:rsid w:val="009B5518"/>
    <w:rsid w:val="009C371B"/>
    <w:rsid w:val="009C4F34"/>
    <w:rsid w:val="009C7BE2"/>
    <w:rsid w:val="009C7EFC"/>
    <w:rsid w:val="009D2823"/>
    <w:rsid w:val="009D5DEA"/>
    <w:rsid w:val="009D6BC1"/>
    <w:rsid w:val="009E16F1"/>
    <w:rsid w:val="009E1B6B"/>
    <w:rsid w:val="009E30CB"/>
    <w:rsid w:val="009E3DDC"/>
    <w:rsid w:val="009E5459"/>
    <w:rsid w:val="009E730B"/>
    <w:rsid w:val="009E7985"/>
    <w:rsid w:val="009F01CC"/>
    <w:rsid w:val="009F2E92"/>
    <w:rsid w:val="009F2F65"/>
    <w:rsid w:val="009F5A46"/>
    <w:rsid w:val="00A03292"/>
    <w:rsid w:val="00A03E73"/>
    <w:rsid w:val="00A03ED1"/>
    <w:rsid w:val="00A04514"/>
    <w:rsid w:val="00A11703"/>
    <w:rsid w:val="00A1400E"/>
    <w:rsid w:val="00A141A3"/>
    <w:rsid w:val="00A14668"/>
    <w:rsid w:val="00A20187"/>
    <w:rsid w:val="00A25646"/>
    <w:rsid w:val="00A258D2"/>
    <w:rsid w:val="00A27E22"/>
    <w:rsid w:val="00A31244"/>
    <w:rsid w:val="00A34B08"/>
    <w:rsid w:val="00A3556E"/>
    <w:rsid w:val="00A4158A"/>
    <w:rsid w:val="00A41FCA"/>
    <w:rsid w:val="00A45B00"/>
    <w:rsid w:val="00A500D8"/>
    <w:rsid w:val="00A5067D"/>
    <w:rsid w:val="00A561B1"/>
    <w:rsid w:val="00A65D27"/>
    <w:rsid w:val="00A70B6E"/>
    <w:rsid w:val="00A71614"/>
    <w:rsid w:val="00A72E47"/>
    <w:rsid w:val="00A809A0"/>
    <w:rsid w:val="00A81A8D"/>
    <w:rsid w:val="00A84D95"/>
    <w:rsid w:val="00A9334F"/>
    <w:rsid w:val="00A95458"/>
    <w:rsid w:val="00AA2690"/>
    <w:rsid w:val="00AA40CF"/>
    <w:rsid w:val="00AA4FD1"/>
    <w:rsid w:val="00AB0F1D"/>
    <w:rsid w:val="00AB39D2"/>
    <w:rsid w:val="00AB5B00"/>
    <w:rsid w:val="00AB5B60"/>
    <w:rsid w:val="00AB68DF"/>
    <w:rsid w:val="00AB6955"/>
    <w:rsid w:val="00AC022B"/>
    <w:rsid w:val="00AC08A1"/>
    <w:rsid w:val="00AC09FF"/>
    <w:rsid w:val="00AC521E"/>
    <w:rsid w:val="00AD43C1"/>
    <w:rsid w:val="00AE487B"/>
    <w:rsid w:val="00AE49FB"/>
    <w:rsid w:val="00AE6626"/>
    <w:rsid w:val="00AE7971"/>
    <w:rsid w:val="00AF53D1"/>
    <w:rsid w:val="00B11DDB"/>
    <w:rsid w:val="00B13096"/>
    <w:rsid w:val="00B133B7"/>
    <w:rsid w:val="00B22B28"/>
    <w:rsid w:val="00B23BD7"/>
    <w:rsid w:val="00B271AE"/>
    <w:rsid w:val="00B27294"/>
    <w:rsid w:val="00B27B44"/>
    <w:rsid w:val="00B3140E"/>
    <w:rsid w:val="00B3417D"/>
    <w:rsid w:val="00B36EC9"/>
    <w:rsid w:val="00B373CF"/>
    <w:rsid w:val="00B37E09"/>
    <w:rsid w:val="00B40FFB"/>
    <w:rsid w:val="00B43CC2"/>
    <w:rsid w:val="00B43DF5"/>
    <w:rsid w:val="00B4550F"/>
    <w:rsid w:val="00B52AE9"/>
    <w:rsid w:val="00B5471D"/>
    <w:rsid w:val="00B60C21"/>
    <w:rsid w:val="00B647A7"/>
    <w:rsid w:val="00B665DC"/>
    <w:rsid w:val="00B66935"/>
    <w:rsid w:val="00B706F6"/>
    <w:rsid w:val="00B72EEA"/>
    <w:rsid w:val="00B74524"/>
    <w:rsid w:val="00B75A21"/>
    <w:rsid w:val="00B773E1"/>
    <w:rsid w:val="00B77CC7"/>
    <w:rsid w:val="00B80F18"/>
    <w:rsid w:val="00B80FAF"/>
    <w:rsid w:val="00B86DB3"/>
    <w:rsid w:val="00B8701D"/>
    <w:rsid w:val="00B87A39"/>
    <w:rsid w:val="00B90C86"/>
    <w:rsid w:val="00B91035"/>
    <w:rsid w:val="00B916C1"/>
    <w:rsid w:val="00B92BD3"/>
    <w:rsid w:val="00B9387B"/>
    <w:rsid w:val="00B93955"/>
    <w:rsid w:val="00B96185"/>
    <w:rsid w:val="00B9743E"/>
    <w:rsid w:val="00BA3665"/>
    <w:rsid w:val="00BA3681"/>
    <w:rsid w:val="00BA63BA"/>
    <w:rsid w:val="00BA6B70"/>
    <w:rsid w:val="00BA6D94"/>
    <w:rsid w:val="00BB0134"/>
    <w:rsid w:val="00BB4DB0"/>
    <w:rsid w:val="00BC0428"/>
    <w:rsid w:val="00BC3C88"/>
    <w:rsid w:val="00BC5643"/>
    <w:rsid w:val="00BD4E93"/>
    <w:rsid w:val="00BD5008"/>
    <w:rsid w:val="00BD71EA"/>
    <w:rsid w:val="00BE17AE"/>
    <w:rsid w:val="00BE2B96"/>
    <w:rsid w:val="00BE5F43"/>
    <w:rsid w:val="00BF2BBC"/>
    <w:rsid w:val="00BF4D62"/>
    <w:rsid w:val="00BF7986"/>
    <w:rsid w:val="00C00702"/>
    <w:rsid w:val="00C00746"/>
    <w:rsid w:val="00C05A49"/>
    <w:rsid w:val="00C06C68"/>
    <w:rsid w:val="00C145A0"/>
    <w:rsid w:val="00C15FD6"/>
    <w:rsid w:val="00C171FE"/>
    <w:rsid w:val="00C20AEF"/>
    <w:rsid w:val="00C20DA6"/>
    <w:rsid w:val="00C24456"/>
    <w:rsid w:val="00C245D5"/>
    <w:rsid w:val="00C2680D"/>
    <w:rsid w:val="00C27F76"/>
    <w:rsid w:val="00C30B66"/>
    <w:rsid w:val="00C31B1A"/>
    <w:rsid w:val="00C342ED"/>
    <w:rsid w:val="00C35417"/>
    <w:rsid w:val="00C40376"/>
    <w:rsid w:val="00C40C64"/>
    <w:rsid w:val="00C44A35"/>
    <w:rsid w:val="00C45632"/>
    <w:rsid w:val="00C506C6"/>
    <w:rsid w:val="00C50CA5"/>
    <w:rsid w:val="00C51CCF"/>
    <w:rsid w:val="00C53125"/>
    <w:rsid w:val="00C60B38"/>
    <w:rsid w:val="00C620E7"/>
    <w:rsid w:val="00C6292D"/>
    <w:rsid w:val="00C63B0A"/>
    <w:rsid w:val="00C643FD"/>
    <w:rsid w:val="00C6446A"/>
    <w:rsid w:val="00C71D80"/>
    <w:rsid w:val="00C74613"/>
    <w:rsid w:val="00C776D1"/>
    <w:rsid w:val="00C80D4B"/>
    <w:rsid w:val="00C86CEA"/>
    <w:rsid w:val="00C9268F"/>
    <w:rsid w:val="00C937B6"/>
    <w:rsid w:val="00CA138B"/>
    <w:rsid w:val="00CA17FF"/>
    <w:rsid w:val="00CA33CA"/>
    <w:rsid w:val="00CA6C9E"/>
    <w:rsid w:val="00CB1999"/>
    <w:rsid w:val="00CB20A3"/>
    <w:rsid w:val="00CB2219"/>
    <w:rsid w:val="00CB2A04"/>
    <w:rsid w:val="00CB6277"/>
    <w:rsid w:val="00CC0721"/>
    <w:rsid w:val="00CC1DDB"/>
    <w:rsid w:val="00CC204E"/>
    <w:rsid w:val="00CC76A4"/>
    <w:rsid w:val="00CD12A8"/>
    <w:rsid w:val="00CD2130"/>
    <w:rsid w:val="00CD6FC5"/>
    <w:rsid w:val="00CE190A"/>
    <w:rsid w:val="00CE208B"/>
    <w:rsid w:val="00CE4A57"/>
    <w:rsid w:val="00CE5517"/>
    <w:rsid w:val="00CE7046"/>
    <w:rsid w:val="00CF1EA5"/>
    <w:rsid w:val="00CF52C9"/>
    <w:rsid w:val="00CF7FE2"/>
    <w:rsid w:val="00D0362F"/>
    <w:rsid w:val="00D03857"/>
    <w:rsid w:val="00D05315"/>
    <w:rsid w:val="00D057A3"/>
    <w:rsid w:val="00D1450D"/>
    <w:rsid w:val="00D14802"/>
    <w:rsid w:val="00D15F8D"/>
    <w:rsid w:val="00D20EB0"/>
    <w:rsid w:val="00D218E1"/>
    <w:rsid w:val="00D23474"/>
    <w:rsid w:val="00D237CE"/>
    <w:rsid w:val="00D262D5"/>
    <w:rsid w:val="00D27AF7"/>
    <w:rsid w:val="00D31ED2"/>
    <w:rsid w:val="00D35E0F"/>
    <w:rsid w:val="00D365F0"/>
    <w:rsid w:val="00D41B10"/>
    <w:rsid w:val="00D42D28"/>
    <w:rsid w:val="00D4419D"/>
    <w:rsid w:val="00D4696C"/>
    <w:rsid w:val="00D52F4F"/>
    <w:rsid w:val="00D557C9"/>
    <w:rsid w:val="00D6278C"/>
    <w:rsid w:val="00D650C8"/>
    <w:rsid w:val="00D67C10"/>
    <w:rsid w:val="00D81ACB"/>
    <w:rsid w:val="00D87B76"/>
    <w:rsid w:val="00D93253"/>
    <w:rsid w:val="00D9452D"/>
    <w:rsid w:val="00DA1A08"/>
    <w:rsid w:val="00DA58AF"/>
    <w:rsid w:val="00DA5EA5"/>
    <w:rsid w:val="00DA7A11"/>
    <w:rsid w:val="00DB01BF"/>
    <w:rsid w:val="00DB64B3"/>
    <w:rsid w:val="00DC0193"/>
    <w:rsid w:val="00DC3332"/>
    <w:rsid w:val="00DC5CC8"/>
    <w:rsid w:val="00DD1ABE"/>
    <w:rsid w:val="00DD3F48"/>
    <w:rsid w:val="00DD436A"/>
    <w:rsid w:val="00DD4420"/>
    <w:rsid w:val="00DD4710"/>
    <w:rsid w:val="00DD5496"/>
    <w:rsid w:val="00DD55D7"/>
    <w:rsid w:val="00DD6452"/>
    <w:rsid w:val="00DE083C"/>
    <w:rsid w:val="00DE2D56"/>
    <w:rsid w:val="00DE5292"/>
    <w:rsid w:val="00DF391C"/>
    <w:rsid w:val="00DF7385"/>
    <w:rsid w:val="00E025FC"/>
    <w:rsid w:val="00E02C3B"/>
    <w:rsid w:val="00E0391A"/>
    <w:rsid w:val="00E06A54"/>
    <w:rsid w:val="00E0777C"/>
    <w:rsid w:val="00E12211"/>
    <w:rsid w:val="00E12696"/>
    <w:rsid w:val="00E1509F"/>
    <w:rsid w:val="00E15D51"/>
    <w:rsid w:val="00E16459"/>
    <w:rsid w:val="00E164A0"/>
    <w:rsid w:val="00E23807"/>
    <w:rsid w:val="00E241CD"/>
    <w:rsid w:val="00E2450A"/>
    <w:rsid w:val="00E4186B"/>
    <w:rsid w:val="00E444B4"/>
    <w:rsid w:val="00E462F9"/>
    <w:rsid w:val="00E47CA0"/>
    <w:rsid w:val="00E52718"/>
    <w:rsid w:val="00E5436D"/>
    <w:rsid w:val="00E61534"/>
    <w:rsid w:val="00E630FB"/>
    <w:rsid w:val="00E65BC0"/>
    <w:rsid w:val="00E71E27"/>
    <w:rsid w:val="00E77548"/>
    <w:rsid w:val="00E824C7"/>
    <w:rsid w:val="00E8511D"/>
    <w:rsid w:val="00E85CA6"/>
    <w:rsid w:val="00E87345"/>
    <w:rsid w:val="00E96B91"/>
    <w:rsid w:val="00EA09FD"/>
    <w:rsid w:val="00EA7244"/>
    <w:rsid w:val="00EB4710"/>
    <w:rsid w:val="00EB6060"/>
    <w:rsid w:val="00EB6813"/>
    <w:rsid w:val="00EC4989"/>
    <w:rsid w:val="00EC6F4C"/>
    <w:rsid w:val="00EC75D8"/>
    <w:rsid w:val="00EC765F"/>
    <w:rsid w:val="00EC77F8"/>
    <w:rsid w:val="00EC7CE4"/>
    <w:rsid w:val="00ED158A"/>
    <w:rsid w:val="00ED3AAC"/>
    <w:rsid w:val="00ED4599"/>
    <w:rsid w:val="00ED5255"/>
    <w:rsid w:val="00ED6115"/>
    <w:rsid w:val="00EE0178"/>
    <w:rsid w:val="00EE0832"/>
    <w:rsid w:val="00EE6D82"/>
    <w:rsid w:val="00EF3E5C"/>
    <w:rsid w:val="00EF6D08"/>
    <w:rsid w:val="00F00148"/>
    <w:rsid w:val="00F02373"/>
    <w:rsid w:val="00F02F34"/>
    <w:rsid w:val="00F03D34"/>
    <w:rsid w:val="00F070A4"/>
    <w:rsid w:val="00F073DE"/>
    <w:rsid w:val="00F20132"/>
    <w:rsid w:val="00F232DF"/>
    <w:rsid w:val="00F2454D"/>
    <w:rsid w:val="00F3259B"/>
    <w:rsid w:val="00F35219"/>
    <w:rsid w:val="00F37FE3"/>
    <w:rsid w:val="00F40855"/>
    <w:rsid w:val="00F43551"/>
    <w:rsid w:val="00F435F3"/>
    <w:rsid w:val="00F46249"/>
    <w:rsid w:val="00F4779C"/>
    <w:rsid w:val="00F47C12"/>
    <w:rsid w:val="00F47C4F"/>
    <w:rsid w:val="00F52570"/>
    <w:rsid w:val="00F55067"/>
    <w:rsid w:val="00F6146B"/>
    <w:rsid w:val="00F6222A"/>
    <w:rsid w:val="00F67A56"/>
    <w:rsid w:val="00F7337A"/>
    <w:rsid w:val="00F737AF"/>
    <w:rsid w:val="00F771A0"/>
    <w:rsid w:val="00F81914"/>
    <w:rsid w:val="00F81BD1"/>
    <w:rsid w:val="00F83CA5"/>
    <w:rsid w:val="00F83FCF"/>
    <w:rsid w:val="00F86654"/>
    <w:rsid w:val="00F91FDA"/>
    <w:rsid w:val="00F94E2C"/>
    <w:rsid w:val="00FA4E0B"/>
    <w:rsid w:val="00FA62AE"/>
    <w:rsid w:val="00FA678E"/>
    <w:rsid w:val="00FA72E1"/>
    <w:rsid w:val="00FB24B0"/>
    <w:rsid w:val="00FB462B"/>
    <w:rsid w:val="00FC0D2E"/>
    <w:rsid w:val="00FC3DC8"/>
    <w:rsid w:val="00FC6FD7"/>
    <w:rsid w:val="00FD4F10"/>
    <w:rsid w:val="00FD633D"/>
    <w:rsid w:val="00FD7210"/>
    <w:rsid w:val="00FE1ACB"/>
    <w:rsid w:val="00FE508D"/>
    <w:rsid w:val="00FE5E20"/>
    <w:rsid w:val="00FE64D6"/>
    <w:rsid w:val="00FE78AE"/>
    <w:rsid w:val="00FF2CE4"/>
    <w:rsid w:val="00FF52EA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4A829268"/>
  <w15:chartTrackingRefBased/>
  <w15:docId w15:val="{D45E63D8-32DE-4651-9141-0B410FC3D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D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41A3"/>
    <w:pPr>
      <w:keepNext/>
      <w:keepLines/>
      <w:spacing w:line="578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30B66"/>
    <w:pPr>
      <w:keepNext/>
      <w:keepLines/>
      <w:spacing w:line="416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C41A3"/>
    <w:pPr>
      <w:keepNext/>
      <w:keepLines/>
      <w:spacing w:line="416" w:lineRule="auto"/>
      <w:outlineLvl w:val="2"/>
    </w:pPr>
    <w:rPr>
      <w:rFonts w:ascii="Times New Roman" w:hAnsi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41A3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C30B66"/>
    <w:rPr>
      <w:rFonts w:ascii="Times New Roman" w:eastAsia="Times New Roman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6C41A3"/>
    <w:rPr>
      <w:rFonts w:ascii="Times New Roman" w:hAnsi="Times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7F0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0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C99"/>
    <w:rPr>
      <w:sz w:val="18"/>
      <w:szCs w:val="18"/>
    </w:rPr>
  </w:style>
  <w:style w:type="table" w:styleId="a7">
    <w:name w:val="Table Grid"/>
    <w:basedOn w:val="a1"/>
    <w:uiPriority w:val="39"/>
    <w:rsid w:val="00143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776D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C776D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776D1"/>
    <w:rPr>
      <w:sz w:val="18"/>
      <w:szCs w:val="18"/>
    </w:rPr>
  </w:style>
  <w:style w:type="character" w:customStyle="1" w:styleId="fontstyle21">
    <w:name w:val="fontstyle21"/>
    <w:basedOn w:val="a0"/>
    <w:rsid w:val="000C0A4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0C0A4A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0158BF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9A73D2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paragraph" w:styleId="aa">
    <w:name w:val="List Paragraph"/>
    <w:basedOn w:val="a"/>
    <w:uiPriority w:val="34"/>
    <w:qFormat/>
    <w:rsid w:val="00D81ACB"/>
    <w:pPr>
      <w:ind w:firstLineChars="200" w:firstLine="420"/>
    </w:pPr>
  </w:style>
  <w:style w:type="character" w:customStyle="1" w:styleId="ab">
    <w:name w:val="_"/>
    <w:basedOn w:val="a0"/>
    <w:rsid w:val="00CD12A8"/>
  </w:style>
  <w:style w:type="character" w:customStyle="1" w:styleId="ls0">
    <w:name w:val="ls0"/>
    <w:basedOn w:val="a0"/>
    <w:rsid w:val="00CD12A8"/>
  </w:style>
  <w:style w:type="character" w:customStyle="1" w:styleId="ffd">
    <w:name w:val="ffd"/>
    <w:basedOn w:val="a0"/>
    <w:rsid w:val="00CD12A8"/>
  </w:style>
  <w:style w:type="character" w:customStyle="1" w:styleId="fff">
    <w:name w:val="fff"/>
    <w:basedOn w:val="a0"/>
    <w:rsid w:val="00CD12A8"/>
  </w:style>
  <w:style w:type="character" w:customStyle="1" w:styleId="ff3">
    <w:name w:val="ff3"/>
    <w:basedOn w:val="a0"/>
    <w:rsid w:val="00CD12A8"/>
  </w:style>
  <w:style w:type="character" w:customStyle="1" w:styleId="ff4">
    <w:name w:val="ff4"/>
    <w:basedOn w:val="a0"/>
    <w:rsid w:val="00CD12A8"/>
  </w:style>
  <w:style w:type="character" w:customStyle="1" w:styleId="ffe">
    <w:name w:val="ffe"/>
    <w:basedOn w:val="a0"/>
    <w:rsid w:val="00CD12A8"/>
  </w:style>
  <w:style w:type="character" w:customStyle="1" w:styleId="ff10">
    <w:name w:val="ff10"/>
    <w:basedOn w:val="a0"/>
    <w:rsid w:val="00CD12A8"/>
  </w:style>
  <w:style w:type="paragraph" w:styleId="ac">
    <w:name w:val="Title"/>
    <w:aliases w:val="标题3"/>
    <w:basedOn w:val="a"/>
    <w:next w:val="a"/>
    <w:link w:val="ad"/>
    <w:uiPriority w:val="10"/>
    <w:qFormat/>
    <w:rsid w:val="006C41A3"/>
    <w:pPr>
      <w:spacing w:before="240" w:after="60"/>
      <w:jc w:val="center"/>
      <w:outlineLvl w:val="0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ad">
    <w:name w:val="标题 字符"/>
    <w:aliases w:val="标题3 字符"/>
    <w:basedOn w:val="a0"/>
    <w:link w:val="ac"/>
    <w:uiPriority w:val="10"/>
    <w:rsid w:val="006C41A3"/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6C41A3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D213A"/>
    <w:pPr>
      <w:widowControl/>
      <w:tabs>
        <w:tab w:val="right" w:leader="dot" w:pos="8296"/>
      </w:tabs>
      <w:spacing w:after="100" w:line="360" w:lineRule="auto"/>
      <w:ind w:left="220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6C41A3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6C41A3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e">
    <w:name w:val="Hyperlink"/>
    <w:basedOn w:val="a0"/>
    <w:uiPriority w:val="99"/>
    <w:unhideWhenUsed/>
    <w:rsid w:val="00E025FC"/>
    <w:rPr>
      <w:color w:val="0563C1" w:themeColor="hyperlink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E025FC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E025FC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E025FC"/>
    <w:rPr>
      <w:vertAlign w:val="superscript"/>
    </w:rPr>
  </w:style>
  <w:style w:type="character" w:customStyle="1" w:styleId="jlqj4b">
    <w:name w:val="jlqj4b"/>
    <w:basedOn w:val="a0"/>
    <w:rsid w:val="004D247D"/>
  </w:style>
  <w:style w:type="character" w:styleId="af2">
    <w:name w:val="Placeholder Text"/>
    <w:basedOn w:val="a0"/>
    <w:uiPriority w:val="99"/>
    <w:semiHidden/>
    <w:rsid w:val="001273A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4F785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785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785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7854"/>
    <w:rPr>
      <w:rFonts w:ascii="等线" w:eastAsia="等线" w:hAnsi="等线"/>
      <w:noProof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8452A7"/>
    <w:rPr>
      <w:color w:val="605E5C"/>
      <w:shd w:val="clear" w:color="auto" w:fill="E1DFDD"/>
    </w:rPr>
  </w:style>
  <w:style w:type="character" w:customStyle="1" w:styleId="cit-pagerange">
    <w:name w:val="cit-pagerange"/>
    <w:basedOn w:val="a0"/>
    <w:rsid w:val="003B71A0"/>
  </w:style>
  <w:style w:type="paragraph" w:styleId="af3">
    <w:name w:val="Revision"/>
    <w:hidden/>
    <w:uiPriority w:val="99"/>
    <w:semiHidden/>
    <w:rsid w:val="00772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1FEF-2C54-41C3-B630-BE7649820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8</TotalTime>
  <Pages>21</Pages>
  <Words>11049</Words>
  <Characters>62982</Characters>
  <Application>Microsoft Office Word</Application>
  <DocSecurity>0</DocSecurity>
  <Lines>524</Lines>
  <Paragraphs>147</Paragraphs>
  <ScaleCrop>false</ScaleCrop>
  <Company/>
  <LinksUpToDate>false</LinksUpToDate>
  <CharactersWithSpaces>7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anqi</dc:creator>
  <cp:keywords/>
  <dc:description/>
  <cp:lastModifiedBy>wu yuanqi</cp:lastModifiedBy>
  <cp:revision>37</cp:revision>
  <dcterms:created xsi:type="dcterms:W3CDTF">2021-04-22T13:22:00Z</dcterms:created>
  <dcterms:modified xsi:type="dcterms:W3CDTF">2023-02-17T00:39:00Z</dcterms:modified>
</cp:coreProperties>
</file>